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AE225" w14:textId="77777777" w:rsidR="004711DC" w:rsidRPr="0056791E" w:rsidRDefault="004711DC" w:rsidP="004711DC">
      <w:pPr>
        <w:spacing w:line="480" w:lineRule="auto"/>
        <w:jc w:val="both"/>
        <w:rPr>
          <w:rFonts w:ascii="Times New Roman" w:hAnsi="Times New Roman"/>
          <w:b/>
          <w:i/>
          <w:sz w:val="32"/>
          <w:lang w:val="en-US"/>
        </w:rPr>
      </w:pPr>
      <w:r w:rsidRPr="0056791E">
        <w:rPr>
          <w:rFonts w:ascii="Times New Roman" w:hAnsi="Times New Roman"/>
          <w:b/>
          <w:i/>
          <w:sz w:val="32"/>
          <w:lang w:val="en-US"/>
        </w:rPr>
        <w:t>Peripartum depression symptom trajectories, telomere length and genotype, and adverse childhood experiences</w:t>
      </w:r>
    </w:p>
    <w:p w14:paraId="6B826E45" w14:textId="77777777" w:rsidR="004711DC" w:rsidRPr="0056791E" w:rsidRDefault="004711DC" w:rsidP="004711DC">
      <w:pPr>
        <w:spacing w:line="48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</w:pP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Maria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Vrettou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a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</w:t>
      </w:r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usanne </w:t>
      </w:r>
      <w:proofErr w:type="spellStart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ager</w:t>
      </w:r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b</w:t>
      </w:r>
      <w:proofErr w:type="spellEnd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Simone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Toffoletto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a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Stavros I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Iliadis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b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Theodora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Kunovac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Kallak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b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Sara </w:t>
      </w:r>
      <w:proofErr w:type="spellStart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gnafors</w:t>
      </w:r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c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Vanessa </w:t>
      </w:r>
      <w:proofErr w:type="spellStart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ieratschker</w:t>
      </w:r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d</w:t>
      </w:r>
      <w:proofErr w:type="spellEnd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Alkistis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proofErr w:type="spellStart"/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kalkidou</w:t>
      </w:r>
      <w:r w:rsidRPr="005679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b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#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Erika </w:t>
      </w:r>
      <w:proofErr w:type="spellStart"/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Comasco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a</w:t>
      </w:r>
      <w:proofErr w:type="spellEnd"/>
      <w:r w:rsidRPr="0056791E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  <w:t>#</w:t>
      </w:r>
    </w:p>
    <w:p w14:paraId="05CD3C30" w14:textId="77777777" w:rsidR="004711DC" w:rsidRPr="0056791E" w:rsidRDefault="004711DC" w:rsidP="004711D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</w:pPr>
    </w:p>
    <w:p w14:paraId="2D8ABF4D" w14:textId="77777777" w:rsidR="004711DC" w:rsidRPr="0056791E" w:rsidRDefault="004711DC" w:rsidP="004711D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</w:pPr>
      <w:r w:rsidRPr="0056791E">
        <w:rPr>
          <w:rFonts w:ascii="Times New Roman" w:hAnsi="Times New Roman"/>
          <w:sz w:val="24"/>
          <w:shd w:val="clear" w:color="auto" w:fill="FFFFFF"/>
          <w:lang w:val="en-US"/>
        </w:rPr>
        <w:t>Department of Women’s and Children’s Health, Science for Life Laboratory, Uppsala University, Uppsala, Sweden</w:t>
      </w:r>
    </w:p>
    <w:p w14:paraId="3ED9B9D9" w14:textId="77777777" w:rsidR="004711DC" w:rsidRPr="0056791E" w:rsidRDefault="004711DC" w:rsidP="004711D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</w:pPr>
      <w:r w:rsidRPr="0056791E">
        <w:rPr>
          <w:rFonts w:ascii="Times New Roman" w:hAnsi="Times New Roman"/>
          <w:sz w:val="24"/>
          <w:shd w:val="clear" w:color="auto" w:fill="FFFFFF"/>
          <w:lang w:val="en-US"/>
        </w:rPr>
        <w:t>Department of Women’s and Children’s Health, Uppsala University, Uppsala, Sweden</w:t>
      </w: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</w:p>
    <w:p w14:paraId="41BBA19C" w14:textId="77777777" w:rsidR="004711DC" w:rsidRPr="0056791E" w:rsidRDefault="004711DC" w:rsidP="004711D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US"/>
        </w:rPr>
      </w:pP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Department of Biomedical and Clinical Sciences, Division of Women’s and Children’s Health, Linköping University, Linköping, Sweden</w:t>
      </w:r>
    </w:p>
    <w:p w14:paraId="5633A71A" w14:textId="77777777" w:rsidR="004711DC" w:rsidRPr="0056791E" w:rsidRDefault="004711DC" w:rsidP="00B43CE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67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Psychiatry and Psychotherapy, Tübingen Center for Mental Health (</w:t>
      </w:r>
      <w:proofErr w:type="spellStart"/>
      <w:r w:rsidRPr="00567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üCMH</w:t>
      </w:r>
      <w:proofErr w:type="spellEnd"/>
      <w:r w:rsidRPr="00567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, Medical University Hospital Tübingen, </w:t>
      </w:r>
      <w:r w:rsidR="00CC2592" w:rsidRPr="005679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rman Center for Mental Health (DZPG), partner site Tübingen, Germany</w:t>
      </w:r>
    </w:p>
    <w:p w14:paraId="169E6A96" w14:textId="77777777" w:rsidR="004711DC" w:rsidRPr="0056791E" w:rsidRDefault="004711DC" w:rsidP="004711DC">
      <w:pPr>
        <w:spacing w:line="48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  <w:r w:rsidRPr="0056791E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# shared authorship</w:t>
      </w:r>
    </w:p>
    <w:p w14:paraId="2769822F" w14:textId="77777777" w:rsidR="006220E4" w:rsidRPr="0056791E" w:rsidRDefault="006220E4" w:rsidP="006220E4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t xml:space="preserve">Supplementary material </w:t>
      </w:r>
    </w:p>
    <w:p w14:paraId="15B41A45" w14:textId="77777777" w:rsidR="006220E4" w:rsidRPr="0056791E" w:rsidRDefault="006220E4" w:rsidP="006220E4">
      <w:pPr>
        <w:pStyle w:val="Heading3"/>
        <w:spacing w:line="480" w:lineRule="auto"/>
        <w:jc w:val="both"/>
        <w:rPr>
          <w:rFonts w:ascii="Times New Roman" w:hAnsi="Times New Roman"/>
          <w:color w:val="auto"/>
          <w:lang w:val="en-US"/>
        </w:rPr>
      </w:pPr>
    </w:p>
    <w:p w14:paraId="4CCA54C3" w14:textId="713EB3E7" w:rsidR="006220E4" w:rsidRPr="0056791E" w:rsidRDefault="0001626D" w:rsidP="006220E4">
      <w:pPr>
        <w:pStyle w:val="Heading3"/>
        <w:spacing w:line="480" w:lineRule="auto"/>
        <w:jc w:val="both"/>
        <w:rPr>
          <w:rFonts w:ascii="Times New Roman" w:hAnsi="Times New Roman"/>
          <w:color w:val="auto"/>
          <w:lang w:val="en-US"/>
        </w:rPr>
      </w:pPr>
      <w:r w:rsidRPr="0056791E">
        <w:rPr>
          <w:rFonts w:ascii="Times New Roman" w:hAnsi="Times New Roman"/>
          <w:color w:val="auto"/>
          <w:lang w:val="en-US"/>
        </w:rPr>
        <w:t xml:space="preserve">In controls, neither age nor BMI were correlated with TL (Table S2). </w:t>
      </w:r>
      <w:r w:rsidR="006220E4" w:rsidRPr="0056791E">
        <w:rPr>
          <w:rFonts w:ascii="Times New Roman" w:hAnsi="Times New Roman"/>
          <w:color w:val="auto"/>
          <w:lang w:val="en-US"/>
        </w:rPr>
        <w:t xml:space="preserve">Age was positively correlated with TL, driven by the groups with AND </w:t>
      </w:r>
      <w:proofErr w:type="spellStart"/>
      <w:r w:rsidR="006220E4" w:rsidRPr="0056791E">
        <w:rPr>
          <w:rFonts w:ascii="Times New Roman" w:hAnsi="Times New Roman"/>
          <w:color w:val="auto"/>
          <w:lang w:val="en-US"/>
        </w:rPr>
        <w:t>and</w:t>
      </w:r>
      <w:proofErr w:type="spellEnd"/>
      <w:r w:rsidR="006220E4" w:rsidRPr="0056791E">
        <w:rPr>
          <w:rFonts w:ascii="Times New Roman" w:hAnsi="Times New Roman"/>
          <w:color w:val="auto"/>
          <w:lang w:val="en-US"/>
        </w:rPr>
        <w:t xml:space="preserve"> persistent PPD symptoms (Table </w:t>
      </w:r>
      <w:r w:rsidR="00BA7372" w:rsidRPr="0056791E">
        <w:rPr>
          <w:rFonts w:ascii="Times New Roman" w:hAnsi="Times New Roman"/>
          <w:color w:val="auto"/>
          <w:lang w:val="en-US"/>
        </w:rPr>
        <w:t>S2</w:t>
      </w:r>
      <w:r w:rsidR="006220E4" w:rsidRPr="0056791E">
        <w:rPr>
          <w:rFonts w:ascii="Times New Roman" w:hAnsi="Times New Roman"/>
          <w:color w:val="auto"/>
          <w:lang w:val="en-US"/>
        </w:rPr>
        <w:t xml:space="preserve">). Regarding ACE, </w:t>
      </w:r>
      <w:r w:rsidR="003F4BB9" w:rsidRPr="0056791E">
        <w:rPr>
          <w:rFonts w:ascii="Times New Roman" w:hAnsi="Times New Roman"/>
          <w:color w:val="auto"/>
          <w:lang w:val="en-US"/>
        </w:rPr>
        <w:t>among all participants (n = 280), TL was positively, though weakly (~ r = 0.14), correlated with ACE</w:t>
      </w:r>
      <w:r w:rsidR="00AC12F2" w:rsidRPr="0056791E">
        <w:rPr>
          <w:rFonts w:ascii="Times New Roman" w:hAnsi="Times New Roman"/>
          <w:color w:val="auto"/>
          <w:lang w:val="en-US"/>
        </w:rPr>
        <w:t xml:space="preserve"> </w:t>
      </w:r>
      <w:r w:rsidR="003F4BB9" w:rsidRPr="0056791E">
        <w:rPr>
          <w:rFonts w:ascii="Times New Roman" w:hAnsi="Times New Roman"/>
          <w:color w:val="auto"/>
          <w:lang w:val="en-US"/>
        </w:rPr>
        <w:t>(Table S2, Figure S1)</w:t>
      </w:r>
      <w:r w:rsidR="00AC12F2" w:rsidRPr="0056791E">
        <w:rPr>
          <w:rFonts w:ascii="Times New Roman" w:hAnsi="Times New Roman"/>
          <w:color w:val="auto"/>
          <w:lang w:val="en-US"/>
        </w:rPr>
        <w:t xml:space="preserve">, an association driven by the controls (Table S2). </w:t>
      </w:r>
    </w:p>
    <w:p w14:paraId="396090B3" w14:textId="796F6027" w:rsidR="006220E4" w:rsidRPr="0056791E" w:rsidRDefault="006220E4" w:rsidP="006220E4">
      <w:pPr>
        <w:pStyle w:val="Heading3"/>
        <w:spacing w:line="480" w:lineRule="auto"/>
        <w:jc w:val="both"/>
        <w:rPr>
          <w:rFonts w:ascii="Times New Roman" w:hAnsi="Times New Roman"/>
          <w:color w:val="auto"/>
          <w:lang w:val="en-US"/>
        </w:rPr>
      </w:pPr>
    </w:p>
    <w:p w14:paraId="75476708" w14:textId="7E01CDE3" w:rsidR="00036A7B" w:rsidRPr="0056791E" w:rsidRDefault="00036A7B" w:rsidP="00534F04">
      <w:pPr>
        <w:autoSpaceDE w:val="0"/>
        <w:autoSpaceDN w:val="0"/>
        <w:adjustRightInd w:val="0"/>
        <w:spacing w:after="0" w:line="240" w:lineRule="auto"/>
        <w:rPr>
          <w:b/>
          <w:i/>
          <w:iCs/>
          <w:color w:val="44546A" w:themeColor="text2"/>
          <w:sz w:val="18"/>
          <w:szCs w:val="18"/>
          <w:lang w:val="en-US"/>
        </w:rPr>
      </w:pPr>
      <w:r w:rsidRPr="0056791E">
        <w:rPr>
          <w:b/>
          <w:i/>
          <w:iCs/>
          <w:color w:val="44546A" w:themeColor="text2"/>
          <w:sz w:val="18"/>
          <w:szCs w:val="18"/>
          <w:lang w:val="en-US"/>
        </w:rPr>
        <w:br w:type="page"/>
      </w:r>
    </w:p>
    <w:p w14:paraId="311C2486" w14:textId="77777777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Supplementary Tables</w:t>
      </w:r>
    </w:p>
    <w:p w14:paraId="1FB1FEED" w14:textId="77777777" w:rsidR="004711DC" w:rsidRPr="0056791E" w:rsidRDefault="004711DC" w:rsidP="004711DC">
      <w:pPr>
        <w:rPr>
          <w:lang w:val="en-US"/>
        </w:rPr>
      </w:pPr>
    </w:p>
    <w:p w14:paraId="0A8D8033" w14:textId="77777777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t xml:space="preserve">Table S1. Analyzed single nucleotide polymorphisms (SNPs) in the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and </w:t>
      </w:r>
      <w:r w:rsidRPr="0056791E">
        <w:rPr>
          <w:rFonts w:ascii="Times New Roman" w:hAnsi="Times New Roman"/>
          <w:i/>
          <w:lang w:val="en-US"/>
        </w:rPr>
        <w:t>TERC</w:t>
      </w:r>
      <w:r w:rsidRPr="0056791E">
        <w:rPr>
          <w:rFonts w:ascii="Times New Roman" w:hAnsi="Times New Roman"/>
          <w:lang w:val="en-US"/>
        </w:rPr>
        <w:t xml:space="preserve"> genes</w:t>
      </w:r>
    </w:p>
    <w:p w14:paraId="717BDD8C" w14:textId="77777777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3969"/>
        <w:gridCol w:w="2691"/>
      </w:tblGrid>
      <w:tr w:rsidR="004711DC" w:rsidRPr="0056791E" w14:paraId="1D764FF9" w14:textId="77777777" w:rsidTr="00CC2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</w:tcBorders>
          </w:tcPr>
          <w:p w14:paraId="37EF2677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</w:tcBorders>
          </w:tcPr>
          <w:p w14:paraId="6CA37E91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Included in analyses</w:t>
            </w:r>
          </w:p>
        </w:tc>
        <w:tc>
          <w:tcPr>
            <w:tcW w:w="2691" w:type="dxa"/>
            <w:tcBorders>
              <w:top w:val="single" w:sz="4" w:space="0" w:color="7F7F7F" w:themeColor="text1" w:themeTint="80"/>
            </w:tcBorders>
          </w:tcPr>
          <w:p w14:paraId="573B6AA0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omosomic Location</w:t>
            </w:r>
          </w:p>
        </w:tc>
      </w:tr>
      <w:tr w:rsidR="004711DC" w:rsidRPr="0056791E" w14:paraId="1AA390D5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5EE6C0BF" w14:textId="77777777" w:rsidR="004711DC" w:rsidRPr="0056791E" w:rsidRDefault="004711DC" w:rsidP="00CC2592">
            <w:pPr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TERT</w:t>
            </w:r>
          </w:p>
        </w:tc>
        <w:tc>
          <w:tcPr>
            <w:tcW w:w="3969" w:type="dxa"/>
            <w:tcBorders>
              <w:bottom w:val="nil"/>
            </w:tcBorders>
          </w:tcPr>
          <w:p w14:paraId="557D4F8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691" w:type="dxa"/>
            <w:tcBorders>
              <w:bottom w:val="nil"/>
            </w:tcBorders>
          </w:tcPr>
          <w:p w14:paraId="4361D134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CD66CEF" w14:textId="77777777" w:rsidTr="00CC2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FF80629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273612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11110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5EC669D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57506</w:t>
            </w:r>
          </w:p>
        </w:tc>
      </w:tr>
      <w:tr w:rsidR="004711DC" w:rsidRPr="0056791E" w14:paraId="3914413D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91E1040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224265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16231C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4F1D7B69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79913</w:t>
            </w:r>
          </w:p>
        </w:tc>
      </w:tr>
      <w:tr w:rsidR="004711DC" w:rsidRPr="0056791E" w14:paraId="53B7F422" w14:textId="77777777" w:rsidTr="00CC2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9178FAF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770552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7F0143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5043CA6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5859</w:t>
            </w:r>
          </w:p>
        </w:tc>
      </w:tr>
      <w:tr w:rsidR="004711DC" w:rsidRPr="0056791E" w14:paraId="38B793C2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31D90B8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273610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045D0E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016C7455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6401</w:t>
            </w:r>
          </w:p>
        </w:tc>
      </w:tr>
      <w:tr w:rsidR="004711DC" w:rsidRPr="0056791E" w14:paraId="3ED95821" w14:textId="77777777" w:rsidTr="00CC2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75AC39C3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2853677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B30F3A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5000841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7079</w:t>
            </w:r>
          </w:p>
        </w:tc>
      </w:tr>
      <w:tr w:rsidR="004711DC" w:rsidRPr="0056791E" w14:paraId="7B3BE015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316ACAD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5634597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EB35A7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6576021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76758</w:t>
            </w:r>
          </w:p>
        </w:tc>
      </w:tr>
      <w:tr w:rsidR="004711DC" w:rsidRPr="0056791E" w14:paraId="31DDC47D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31085C2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285367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BE82E5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454637F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92868</w:t>
            </w:r>
          </w:p>
        </w:tc>
      </w:tr>
      <w:tr w:rsidR="004711DC" w:rsidRPr="0056791E" w14:paraId="33736501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3C7CD5F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273609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1E86C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0526901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93971</w:t>
            </w:r>
          </w:p>
        </w:tc>
      </w:tr>
      <w:tr w:rsidR="004711DC" w:rsidRPr="0056791E" w14:paraId="70CF764B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6CF6A13D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772521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94A51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7D8EF81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2299</w:t>
            </w:r>
          </w:p>
        </w:tc>
      </w:tr>
      <w:tr w:rsidR="004711DC" w:rsidRPr="0056791E" w14:paraId="1B7D8EDA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61FA1E72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6174818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36ED75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5E486CA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94051</w:t>
            </w:r>
          </w:p>
        </w:tc>
      </w:tr>
      <w:tr w:rsidR="004711DC" w:rsidRPr="0056791E" w14:paraId="6BF4B011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ADDF38C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3419449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FD51E1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5DF06F8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67098</w:t>
            </w:r>
          </w:p>
        </w:tc>
      </w:tr>
      <w:tr w:rsidR="004711DC" w:rsidRPr="0056791E" w14:paraId="1289B457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5136454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3394829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3FCB092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400ECAD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0148</w:t>
            </w:r>
          </w:p>
        </w:tc>
      </w:tr>
      <w:tr w:rsidR="004711DC" w:rsidRPr="0056791E" w14:paraId="062EAB19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7D83397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686645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3FF45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4C8E325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1578</w:t>
            </w:r>
          </w:p>
        </w:tc>
      </w:tr>
      <w:tr w:rsidR="004711DC" w:rsidRPr="0056791E" w14:paraId="44803723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7668FFC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655474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4AE8F5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77BDB972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1775</w:t>
            </w:r>
          </w:p>
        </w:tc>
      </w:tr>
      <w:tr w:rsidR="004711DC" w:rsidRPr="0056791E" w14:paraId="65C85FF4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5D002C6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35838177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071D3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63F915D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7175</w:t>
            </w:r>
          </w:p>
        </w:tc>
      </w:tr>
      <w:tr w:rsidR="004711DC" w:rsidRPr="0056791E" w14:paraId="61534B47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315F4F9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  <w:lang w:val="sv-SE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7159500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C63CC6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6BA62E83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92003</w:t>
            </w:r>
          </w:p>
        </w:tc>
      </w:tr>
      <w:tr w:rsidR="004711DC" w:rsidRPr="0056791E" w14:paraId="31A529CF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37BCE04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11461610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F9B468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low MAF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12ED38B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92843</w:t>
            </w:r>
          </w:p>
        </w:tc>
      </w:tr>
      <w:tr w:rsidR="004711DC" w:rsidRPr="0056791E" w14:paraId="2B815AEE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841AA90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6420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A39314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not in HWE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7F2437E5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3931</w:t>
            </w:r>
          </w:p>
        </w:tc>
      </w:tr>
      <w:tr w:rsidR="004711DC" w:rsidRPr="0056791E" w14:paraId="6AEFD604" w14:textId="77777777" w:rsidTr="00CC259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1C8A375A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  <w:lang w:val="sv-SE"/>
              </w:rPr>
              <w:t xml:space="preserve">        rs2853676</w:t>
            </w:r>
          </w:p>
        </w:tc>
        <w:tc>
          <w:tcPr>
            <w:tcW w:w="3969" w:type="dxa"/>
            <w:tcBorders>
              <w:top w:val="nil"/>
            </w:tcBorders>
          </w:tcPr>
          <w:p w14:paraId="7D7A37D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not in HWE</w:t>
            </w:r>
          </w:p>
        </w:tc>
        <w:tc>
          <w:tcPr>
            <w:tcW w:w="2691" w:type="dxa"/>
            <w:tcBorders>
              <w:top w:val="nil"/>
            </w:tcBorders>
          </w:tcPr>
          <w:p w14:paraId="54BCD2C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88432</w:t>
            </w:r>
          </w:p>
        </w:tc>
      </w:tr>
      <w:tr w:rsidR="004711DC" w:rsidRPr="0056791E" w14:paraId="519184CC" w14:textId="77777777" w:rsidTr="00CC2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DF2459A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1006969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64D90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not in HWE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11E677E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5:1279675</w:t>
            </w:r>
          </w:p>
        </w:tc>
      </w:tr>
      <w:tr w:rsidR="004711DC" w:rsidRPr="0056791E" w14:paraId="373642FD" w14:textId="77777777" w:rsidTr="00CC2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7F7F7F" w:themeColor="text1" w:themeTint="80"/>
            </w:tcBorders>
          </w:tcPr>
          <w:p w14:paraId="56A05755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TERC</w:t>
            </w:r>
          </w:p>
          <w:p w14:paraId="60432DD2" w14:textId="77777777" w:rsidR="004711DC" w:rsidRPr="0056791E" w:rsidRDefault="004711DC" w:rsidP="00CC2592">
            <w:pPr>
              <w:rPr>
                <w:rFonts w:ascii="Times New Roman" w:hAnsi="Times New Roman"/>
                <w:bCs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        rs199422287</w:t>
            </w:r>
          </w:p>
          <w:p w14:paraId="0C41B83E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Cs w:val="0"/>
                <w:sz w:val="24"/>
              </w:rPr>
              <w:t xml:space="preserve">        </w:t>
            </w:r>
            <w:r w:rsidRPr="0056791E">
              <w:rPr>
                <w:rFonts w:ascii="Times New Roman" w:hAnsi="Times New Roman"/>
                <w:b w:val="0"/>
                <w:bCs w:val="0"/>
                <w:sz w:val="24"/>
              </w:rPr>
              <w:t>rs141686314</w:t>
            </w:r>
          </w:p>
          <w:p w14:paraId="5045EC07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bCs w:val="0"/>
                <w:sz w:val="24"/>
              </w:rPr>
              <w:t xml:space="preserve">        rs113487931</w:t>
            </w:r>
          </w:p>
        </w:tc>
        <w:tc>
          <w:tcPr>
            <w:tcW w:w="3969" w:type="dxa"/>
            <w:tcBorders>
              <w:top w:val="nil"/>
              <w:bottom w:val="single" w:sz="4" w:space="0" w:color="7F7F7F" w:themeColor="text1" w:themeTint="80"/>
            </w:tcBorders>
          </w:tcPr>
          <w:p w14:paraId="257CA9A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3A852EB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same genotype across participants</w:t>
            </w:r>
          </w:p>
          <w:p w14:paraId="225E8537" w14:textId="77777777" w:rsidR="004711DC" w:rsidRPr="0056791E" w:rsidRDefault="004711DC" w:rsidP="00CC259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o, same genotype across participants No, same genotype across participants</w:t>
            </w:r>
          </w:p>
        </w:tc>
        <w:tc>
          <w:tcPr>
            <w:tcW w:w="2691" w:type="dxa"/>
            <w:tcBorders>
              <w:top w:val="nil"/>
              <w:bottom w:val="single" w:sz="4" w:space="0" w:color="7F7F7F" w:themeColor="text1" w:themeTint="80"/>
            </w:tcBorders>
          </w:tcPr>
          <w:p w14:paraId="1F295B2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109BE98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3:169764611</w:t>
            </w:r>
          </w:p>
          <w:p w14:paraId="48599BA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3:169764833</w:t>
            </w:r>
          </w:p>
          <w:p w14:paraId="30B552C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hr3:169765003</w:t>
            </w:r>
          </w:p>
        </w:tc>
      </w:tr>
    </w:tbl>
    <w:p w14:paraId="37B4A673" w14:textId="77777777" w:rsidR="004711DC" w:rsidRPr="0056791E" w:rsidRDefault="004711DC" w:rsidP="004711DC">
      <w:pPr>
        <w:pStyle w:val="Caption"/>
        <w:spacing w:after="0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t>HWE: Hardy Weinberg Equilibrium, MAF: minor allele frequency, SNP: single nucleotide polymorphism, TERT: telomerase reverse transcriptase gene, TERC: telomerase RNA component gene</w:t>
      </w:r>
    </w:p>
    <w:p w14:paraId="286248A5" w14:textId="77777777" w:rsidR="004711DC" w:rsidRPr="0056791E" w:rsidRDefault="004711DC" w:rsidP="004711DC">
      <w:pPr>
        <w:pStyle w:val="Caption"/>
        <w:spacing w:after="0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t xml:space="preserve">Chromosomic location is based on GRCh38 assembly  </w:t>
      </w:r>
    </w:p>
    <w:p w14:paraId="5D3EEE4B" w14:textId="4F146BF3" w:rsidR="00036A7B" w:rsidRPr="0056791E" w:rsidRDefault="00036A7B" w:rsidP="00D45A9C">
      <w:pPr>
        <w:pStyle w:val="Heading3"/>
        <w:spacing w:line="240" w:lineRule="auto"/>
        <w:rPr>
          <w:rFonts w:ascii="Times New Roman" w:hAnsi="Times New Roman"/>
          <w:lang w:val="en-US"/>
        </w:rPr>
      </w:pPr>
    </w:p>
    <w:p w14:paraId="7801F993" w14:textId="77777777" w:rsidR="00534F04" w:rsidRPr="0056791E" w:rsidRDefault="00534F04">
      <w:pPr>
        <w:rPr>
          <w:rFonts w:ascii="Times New Roman" w:eastAsiaTheme="majorEastAsia" w:hAnsi="Times New Roman" w:cstheme="majorBidi"/>
          <w:color w:val="1F3763" w:themeColor="accent1" w:themeShade="7F"/>
          <w:sz w:val="24"/>
          <w:szCs w:val="24"/>
          <w:lang w:val="en-US"/>
        </w:rPr>
      </w:pPr>
      <w:r w:rsidRPr="0056791E">
        <w:rPr>
          <w:rFonts w:ascii="Times New Roman" w:hAnsi="Times New Roman"/>
          <w:lang w:val="en-US"/>
        </w:rPr>
        <w:br w:type="page"/>
      </w:r>
    </w:p>
    <w:p w14:paraId="32129391" w14:textId="2E045A1E" w:rsidR="00D45A9C" w:rsidRPr="0056791E" w:rsidRDefault="00D45A9C" w:rsidP="00D45A9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74729C" w:rsidRPr="0056791E">
        <w:rPr>
          <w:rFonts w:ascii="Times New Roman" w:hAnsi="Times New Roman"/>
          <w:lang w:val="en-US"/>
        </w:rPr>
        <w:t>2</w:t>
      </w:r>
      <w:r w:rsidRPr="0056791E">
        <w:rPr>
          <w:rFonts w:ascii="Times New Roman" w:hAnsi="Times New Roman"/>
          <w:lang w:val="en-US"/>
        </w:rPr>
        <w:t>. Correlations between TL and ACE, BMI and age unadjusted and adjusted for covariates (age, BMI, smoking, employment 17wGa, education)</w:t>
      </w:r>
      <w:r w:rsidR="0074729C" w:rsidRPr="0056791E">
        <w:rPr>
          <w:rFonts w:ascii="Times New Roman" w:hAnsi="Times New Roman"/>
          <w:lang w:val="en-US"/>
        </w:rPr>
        <w:t xml:space="preserve"> for the whole sample and by group</w:t>
      </w:r>
    </w:p>
    <w:tbl>
      <w:tblPr>
        <w:tblStyle w:val="PlainTable2"/>
        <w:tblW w:w="9073" w:type="dxa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559"/>
        <w:gridCol w:w="1560"/>
      </w:tblGrid>
      <w:tr w:rsidR="00BA7372" w:rsidRPr="0056791E" w14:paraId="0C534B99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B3E63D" w14:textId="77777777" w:rsidR="00D45A9C" w:rsidRPr="0056791E" w:rsidRDefault="00D45A9C" w:rsidP="00881AD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119" w:type="dxa"/>
            <w:gridSpan w:val="2"/>
          </w:tcPr>
          <w:p w14:paraId="49946D5A" w14:textId="77777777" w:rsidR="00D45A9C" w:rsidRPr="0056791E" w:rsidRDefault="00D45A9C" w:rsidP="00881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Unadjusted</w:t>
            </w:r>
          </w:p>
        </w:tc>
        <w:tc>
          <w:tcPr>
            <w:tcW w:w="3119" w:type="dxa"/>
            <w:gridSpan w:val="2"/>
          </w:tcPr>
          <w:p w14:paraId="5E340291" w14:textId="77777777" w:rsidR="00D45A9C" w:rsidRPr="0056791E" w:rsidRDefault="00D45A9C" w:rsidP="00881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djusted</w:t>
            </w:r>
          </w:p>
        </w:tc>
      </w:tr>
      <w:tr w:rsidR="00BA7372" w:rsidRPr="0056791E" w14:paraId="50C44D84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87D4AA" w14:textId="61A95947" w:rsidR="00D45A9C" w:rsidRPr="0056791E" w:rsidRDefault="0074729C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Whole sample</w:t>
            </w:r>
          </w:p>
        </w:tc>
        <w:tc>
          <w:tcPr>
            <w:tcW w:w="1560" w:type="dxa"/>
          </w:tcPr>
          <w:p w14:paraId="5FF684C7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559" w:type="dxa"/>
          </w:tcPr>
          <w:p w14:paraId="0F50AC6C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p</w:t>
            </w:r>
          </w:p>
        </w:tc>
        <w:tc>
          <w:tcPr>
            <w:tcW w:w="1559" w:type="dxa"/>
          </w:tcPr>
          <w:p w14:paraId="24F374D1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560" w:type="dxa"/>
          </w:tcPr>
          <w:p w14:paraId="2AD537A4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BA7372" w:rsidRPr="0056791E" w14:paraId="23D9037C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052B66" w14:textId="77777777" w:rsidR="00D45A9C" w:rsidRPr="0056791E" w:rsidRDefault="00D45A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CE (total)</w:t>
            </w:r>
          </w:p>
          <w:p w14:paraId="2F5EA0ED" w14:textId="77777777" w:rsidR="00D45A9C" w:rsidRPr="0056791E" w:rsidRDefault="00D45A9C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 </w:t>
            </w:r>
            <w:proofErr w:type="spellStart"/>
            <w:r w:rsidRPr="0056791E">
              <w:rPr>
                <w:rFonts w:ascii="Times New Roman" w:hAnsi="Times New Roman"/>
                <w:b w:val="0"/>
                <w:i/>
                <w:sz w:val="24"/>
              </w:rPr>
              <w:t>nIPE</w:t>
            </w:r>
            <w:proofErr w:type="spellEnd"/>
          </w:p>
          <w:p w14:paraId="5C5078C4" w14:textId="77777777" w:rsidR="00D45A9C" w:rsidRPr="0056791E" w:rsidRDefault="00D45A9C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IPE</w:t>
            </w:r>
          </w:p>
        </w:tc>
        <w:tc>
          <w:tcPr>
            <w:tcW w:w="1560" w:type="dxa"/>
          </w:tcPr>
          <w:p w14:paraId="1635DAC9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4</w:t>
            </w:r>
          </w:p>
          <w:p w14:paraId="2B1713DB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b/>
                <w:sz w:val="24"/>
              </w:rPr>
              <w:t xml:space="preserve">0.15 </w:t>
            </w:r>
          </w:p>
          <w:p w14:paraId="2F61934C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559" w:type="dxa"/>
          </w:tcPr>
          <w:p w14:paraId="4D5CA32D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2</w:t>
            </w:r>
          </w:p>
          <w:p w14:paraId="75ECC3A5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  <w:p w14:paraId="171A8A07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5</w:t>
            </w:r>
          </w:p>
        </w:tc>
        <w:tc>
          <w:tcPr>
            <w:tcW w:w="1559" w:type="dxa"/>
          </w:tcPr>
          <w:p w14:paraId="702DF666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5</w:t>
            </w:r>
          </w:p>
          <w:p w14:paraId="2E528850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6</w:t>
            </w:r>
          </w:p>
          <w:p w14:paraId="2F443636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560" w:type="dxa"/>
          </w:tcPr>
          <w:p w14:paraId="66E08497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  <w:p w14:paraId="4E4B7FED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7</w:t>
            </w:r>
          </w:p>
          <w:p w14:paraId="41779697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BA7372" w:rsidRPr="0056791E" w14:paraId="3E3A07D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6783B6" w14:textId="77777777" w:rsidR="00D45A9C" w:rsidRPr="0056791E" w:rsidRDefault="00D45A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BMI (kg/m</w:t>
            </w:r>
            <w:r w:rsidRPr="0056791E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b w:val="0"/>
                <w:sz w:val="24"/>
              </w:rPr>
              <w:t xml:space="preserve">) </w:t>
            </w:r>
          </w:p>
        </w:tc>
        <w:tc>
          <w:tcPr>
            <w:tcW w:w="1560" w:type="dxa"/>
          </w:tcPr>
          <w:p w14:paraId="3934CAE3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559" w:type="dxa"/>
          </w:tcPr>
          <w:p w14:paraId="39584447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1559" w:type="dxa"/>
          </w:tcPr>
          <w:p w14:paraId="0A401B28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6791E">
              <w:rPr>
                <w:rFonts w:ascii="Times New Roman" w:hAnsi="Times New Roman"/>
                <w:sz w:val="24"/>
              </w:rPr>
              <w:t>n.a</w:t>
            </w:r>
            <w:proofErr w:type="spellEnd"/>
            <w:proofErr w:type="gramEnd"/>
          </w:p>
        </w:tc>
        <w:tc>
          <w:tcPr>
            <w:tcW w:w="1560" w:type="dxa"/>
          </w:tcPr>
          <w:p w14:paraId="585E8C52" w14:textId="77777777" w:rsidR="00D45A9C" w:rsidRPr="0056791E" w:rsidRDefault="00D45A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6791E">
              <w:rPr>
                <w:rFonts w:ascii="Times New Roman" w:hAnsi="Times New Roman"/>
                <w:sz w:val="24"/>
              </w:rPr>
              <w:t>n.a</w:t>
            </w:r>
            <w:proofErr w:type="spellEnd"/>
            <w:proofErr w:type="gramEnd"/>
          </w:p>
        </w:tc>
      </w:tr>
      <w:tr w:rsidR="00BA7372" w:rsidRPr="0056791E" w14:paraId="5CBF5FF5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4CC6EF" w14:textId="77777777" w:rsidR="00D45A9C" w:rsidRPr="0056791E" w:rsidRDefault="00D45A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ge (years)</w:t>
            </w:r>
          </w:p>
        </w:tc>
        <w:tc>
          <w:tcPr>
            <w:tcW w:w="1560" w:type="dxa"/>
          </w:tcPr>
          <w:p w14:paraId="43789F42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6</w:t>
            </w:r>
          </w:p>
        </w:tc>
        <w:tc>
          <w:tcPr>
            <w:tcW w:w="1559" w:type="dxa"/>
          </w:tcPr>
          <w:p w14:paraId="0582780E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</w:tc>
        <w:tc>
          <w:tcPr>
            <w:tcW w:w="1559" w:type="dxa"/>
          </w:tcPr>
          <w:p w14:paraId="794452BA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6791E">
              <w:rPr>
                <w:rFonts w:ascii="Times New Roman" w:hAnsi="Times New Roman"/>
                <w:sz w:val="24"/>
              </w:rPr>
              <w:t>n.a</w:t>
            </w:r>
            <w:proofErr w:type="spellEnd"/>
            <w:proofErr w:type="gramEnd"/>
          </w:p>
        </w:tc>
        <w:tc>
          <w:tcPr>
            <w:tcW w:w="1560" w:type="dxa"/>
          </w:tcPr>
          <w:p w14:paraId="4D2698C3" w14:textId="77777777" w:rsidR="00D45A9C" w:rsidRPr="0056791E" w:rsidRDefault="00D45A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6791E">
              <w:rPr>
                <w:rFonts w:ascii="Times New Roman" w:hAnsi="Times New Roman"/>
                <w:sz w:val="24"/>
              </w:rPr>
              <w:t>n.a</w:t>
            </w:r>
            <w:proofErr w:type="spellEnd"/>
            <w:proofErr w:type="gramEnd"/>
          </w:p>
        </w:tc>
      </w:tr>
      <w:tr w:rsidR="00BA7372" w:rsidRPr="0056791E" w14:paraId="67172E3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7BC458" w14:textId="77777777" w:rsidR="0074729C" w:rsidRPr="0056791E" w:rsidRDefault="0074729C" w:rsidP="00881ADA">
            <w:pPr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Controls (N=184)</w:t>
            </w:r>
          </w:p>
        </w:tc>
        <w:tc>
          <w:tcPr>
            <w:tcW w:w="1560" w:type="dxa"/>
          </w:tcPr>
          <w:p w14:paraId="18283BDD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1559" w:type="dxa"/>
          </w:tcPr>
          <w:p w14:paraId="5A8D433B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1559" w:type="dxa"/>
          </w:tcPr>
          <w:p w14:paraId="7859263E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1560" w:type="dxa"/>
          </w:tcPr>
          <w:p w14:paraId="0F1D0360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24"/>
              </w:rPr>
            </w:pPr>
          </w:p>
        </w:tc>
      </w:tr>
      <w:tr w:rsidR="00BA7372" w:rsidRPr="0056791E" w14:paraId="6310DDA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381CCB" w14:textId="77777777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CE (total)</w:t>
            </w:r>
          </w:p>
          <w:p w14:paraId="27B59075" w14:textId="77777777" w:rsidR="0074729C" w:rsidRPr="0056791E" w:rsidRDefault="0074729C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 </w:t>
            </w:r>
            <w:proofErr w:type="spellStart"/>
            <w:r w:rsidRPr="0056791E">
              <w:rPr>
                <w:rFonts w:ascii="Times New Roman" w:hAnsi="Times New Roman"/>
                <w:b w:val="0"/>
                <w:i/>
                <w:sz w:val="24"/>
              </w:rPr>
              <w:t>nIPE</w:t>
            </w:r>
            <w:proofErr w:type="spellEnd"/>
          </w:p>
          <w:p w14:paraId="7B73A3F4" w14:textId="77777777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IPE</w:t>
            </w:r>
          </w:p>
        </w:tc>
        <w:tc>
          <w:tcPr>
            <w:tcW w:w="1560" w:type="dxa"/>
          </w:tcPr>
          <w:p w14:paraId="1E65C479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22</w:t>
            </w:r>
          </w:p>
          <w:p w14:paraId="412F211C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b/>
                <w:sz w:val="24"/>
              </w:rPr>
              <w:t>0.21</w:t>
            </w:r>
          </w:p>
          <w:p w14:paraId="48161021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559" w:type="dxa"/>
          </w:tcPr>
          <w:p w14:paraId="11759D7B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b/>
                <w:sz w:val="24"/>
              </w:rPr>
              <w:t>0.003</w:t>
            </w:r>
          </w:p>
          <w:p w14:paraId="682722D7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5</w:t>
            </w:r>
          </w:p>
          <w:p w14:paraId="407083EC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559" w:type="dxa"/>
          </w:tcPr>
          <w:p w14:paraId="3781CB34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21</w:t>
            </w:r>
          </w:p>
          <w:p w14:paraId="095D54E6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8</w:t>
            </w:r>
          </w:p>
          <w:p w14:paraId="5C8EA836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15</w:t>
            </w:r>
          </w:p>
        </w:tc>
        <w:tc>
          <w:tcPr>
            <w:tcW w:w="1560" w:type="dxa"/>
          </w:tcPr>
          <w:p w14:paraId="67D80358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5</w:t>
            </w:r>
          </w:p>
          <w:p w14:paraId="65053E1A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2</w:t>
            </w:r>
          </w:p>
          <w:p w14:paraId="152C644F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4</w:t>
            </w:r>
          </w:p>
        </w:tc>
      </w:tr>
      <w:tr w:rsidR="00BA7372" w:rsidRPr="0056791E" w14:paraId="0212780C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217E01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BMI (kg/m</w:t>
            </w:r>
            <w:r w:rsidRPr="0056791E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b w:val="0"/>
                <w:sz w:val="24"/>
              </w:rPr>
              <w:t xml:space="preserve">) </w:t>
            </w:r>
          </w:p>
        </w:tc>
        <w:tc>
          <w:tcPr>
            <w:tcW w:w="1560" w:type="dxa"/>
          </w:tcPr>
          <w:p w14:paraId="7AEBB1E5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559" w:type="dxa"/>
          </w:tcPr>
          <w:p w14:paraId="3F148D9C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6</w:t>
            </w:r>
          </w:p>
        </w:tc>
        <w:tc>
          <w:tcPr>
            <w:tcW w:w="1559" w:type="dxa"/>
          </w:tcPr>
          <w:p w14:paraId="12897769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3EB6B38A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  <w:tr w:rsidR="00BA7372" w:rsidRPr="0056791E" w14:paraId="7CE0CD8B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941FB5" w14:textId="77777777" w:rsidR="00BA7372" w:rsidRPr="0056791E" w:rsidRDefault="00BA7372" w:rsidP="00881ADA">
            <w:pPr>
              <w:rPr>
                <w:rFonts w:ascii="Times New Roman" w:hAnsi="Times New Roman"/>
                <w:bCs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ge (years)</w:t>
            </w:r>
          </w:p>
        </w:tc>
        <w:tc>
          <w:tcPr>
            <w:tcW w:w="1560" w:type="dxa"/>
          </w:tcPr>
          <w:p w14:paraId="629110D6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559" w:type="dxa"/>
          </w:tcPr>
          <w:p w14:paraId="723FC76B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1559" w:type="dxa"/>
          </w:tcPr>
          <w:p w14:paraId="13D2405F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03FC3097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  <w:tr w:rsidR="00BA7372" w:rsidRPr="0056791E" w14:paraId="042DABA8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FB3CF0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AND</w:t>
            </w: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i/>
                <w:sz w:val="24"/>
              </w:rPr>
              <w:t>(N=53)</w:t>
            </w:r>
          </w:p>
        </w:tc>
        <w:tc>
          <w:tcPr>
            <w:tcW w:w="1560" w:type="dxa"/>
          </w:tcPr>
          <w:p w14:paraId="0A5D9A08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43EAEC63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267B76BF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9873CA0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BA7372" w:rsidRPr="0056791E" w14:paraId="5D982E3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B52397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CE (total)</w:t>
            </w:r>
          </w:p>
          <w:p w14:paraId="592356B5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 </w:t>
            </w:r>
            <w:proofErr w:type="spellStart"/>
            <w:r w:rsidRPr="0056791E">
              <w:rPr>
                <w:rFonts w:ascii="Times New Roman" w:hAnsi="Times New Roman"/>
                <w:b w:val="0"/>
                <w:i/>
                <w:sz w:val="24"/>
              </w:rPr>
              <w:t>nIPE</w:t>
            </w:r>
            <w:proofErr w:type="spellEnd"/>
          </w:p>
          <w:p w14:paraId="3BC24B86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IPE</w:t>
            </w:r>
          </w:p>
        </w:tc>
        <w:tc>
          <w:tcPr>
            <w:tcW w:w="1560" w:type="dxa"/>
          </w:tcPr>
          <w:p w14:paraId="27D8317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3</w:t>
            </w:r>
          </w:p>
          <w:p w14:paraId="2BEF7223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sz w:val="24"/>
              </w:rPr>
              <w:t xml:space="preserve">0.02 </w:t>
            </w:r>
          </w:p>
          <w:p w14:paraId="1BFA6782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559" w:type="dxa"/>
          </w:tcPr>
          <w:p w14:paraId="7061A1F1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sz w:val="24"/>
              </w:rPr>
              <w:t>0.84</w:t>
            </w:r>
          </w:p>
          <w:p w14:paraId="6C8E91D6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2</w:t>
            </w:r>
          </w:p>
          <w:p w14:paraId="347D9F2D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1559" w:type="dxa"/>
          </w:tcPr>
          <w:p w14:paraId="5250527F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33</w:t>
            </w:r>
          </w:p>
          <w:p w14:paraId="6E79A11C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8</w:t>
            </w:r>
          </w:p>
          <w:p w14:paraId="4B269A3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38</w:t>
            </w:r>
          </w:p>
        </w:tc>
        <w:tc>
          <w:tcPr>
            <w:tcW w:w="1560" w:type="dxa"/>
          </w:tcPr>
          <w:p w14:paraId="22F82C18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2</w:t>
            </w:r>
          </w:p>
          <w:p w14:paraId="25C059F4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6</w:t>
            </w:r>
          </w:p>
          <w:p w14:paraId="5F47B92F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</w:tc>
      </w:tr>
      <w:tr w:rsidR="00BA7372" w:rsidRPr="0056791E" w14:paraId="1BC81344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E08CE7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BMI (kg/m</w:t>
            </w:r>
            <w:r w:rsidRPr="0056791E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b w:val="0"/>
                <w:sz w:val="24"/>
              </w:rPr>
              <w:t xml:space="preserve">) </w:t>
            </w:r>
          </w:p>
        </w:tc>
        <w:tc>
          <w:tcPr>
            <w:tcW w:w="1560" w:type="dxa"/>
          </w:tcPr>
          <w:p w14:paraId="078A7840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3</w:t>
            </w:r>
          </w:p>
        </w:tc>
        <w:tc>
          <w:tcPr>
            <w:tcW w:w="1559" w:type="dxa"/>
          </w:tcPr>
          <w:p w14:paraId="6633EC51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3</w:t>
            </w:r>
          </w:p>
        </w:tc>
        <w:tc>
          <w:tcPr>
            <w:tcW w:w="1559" w:type="dxa"/>
          </w:tcPr>
          <w:p w14:paraId="70FDBAB0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50EFD4EB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  <w:tr w:rsidR="00BA7372" w:rsidRPr="0056791E" w14:paraId="008B7682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97CDA6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ge (years)</w:t>
            </w:r>
          </w:p>
        </w:tc>
        <w:tc>
          <w:tcPr>
            <w:tcW w:w="1560" w:type="dxa"/>
          </w:tcPr>
          <w:p w14:paraId="0BB9511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31</w:t>
            </w:r>
          </w:p>
        </w:tc>
        <w:tc>
          <w:tcPr>
            <w:tcW w:w="1559" w:type="dxa"/>
          </w:tcPr>
          <w:p w14:paraId="5F69B062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1559" w:type="dxa"/>
          </w:tcPr>
          <w:p w14:paraId="74A07A30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4B7C746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  <w:tr w:rsidR="00BA7372" w:rsidRPr="0056791E" w14:paraId="1823A2E5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2B0924" w14:textId="77777777" w:rsidR="00BA7372" w:rsidRPr="0056791E" w:rsidRDefault="00BA7372" w:rsidP="00881ADA">
            <w:pPr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Persistent PPD (N=43)</w:t>
            </w:r>
          </w:p>
        </w:tc>
        <w:tc>
          <w:tcPr>
            <w:tcW w:w="1560" w:type="dxa"/>
          </w:tcPr>
          <w:p w14:paraId="7A0A8902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dxa"/>
          </w:tcPr>
          <w:p w14:paraId="01371741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3983C01A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dxa"/>
          </w:tcPr>
          <w:p w14:paraId="0E6D74B9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BA7372" w:rsidRPr="0056791E" w14:paraId="62D3969A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BFBD8E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CE (total)</w:t>
            </w:r>
          </w:p>
          <w:p w14:paraId="27D7AD48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 </w:t>
            </w:r>
            <w:proofErr w:type="spellStart"/>
            <w:r w:rsidRPr="0056791E">
              <w:rPr>
                <w:rFonts w:ascii="Times New Roman" w:hAnsi="Times New Roman"/>
                <w:b w:val="0"/>
                <w:i/>
                <w:sz w:val="24"/>
              </w:rPr>
              <w:t>nIPE</w:t>
            </w:r>
            <w:proofErr w:type="spellEnd"/>
          </w:p>
          <w:p w14:paraId="181F5B94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IPE</w:t>
            </w:r>
          </w:p>
        </w:tc>
        <w:tc>
          <w:tcPr>
            <w:tcW w:w="1560" w:type="dxa"/>
          </w:tcPr>
          <w:p w14:paraId="06090DF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7</w:t>
            </w:r>
          </w:p>
          <w:p w14:paraId="246A78DB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sz w:val="24"/>
              </w:rPr>
              <w:t xml:space="preserve">0.01 </w:t>
            </w:r>
          </w:p>
          <w:p w14:paraId="23AB2A26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13</w:t>
            </w:r>
          </w:p>
        </w:tc>
        <w:tc>
          <w:tcPr>
            <w:tcW w:w="1559" w:type="dxa"/>
          </w:tcPr>
          <w:p w14:paraId="787CBD4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6791E">
              <w:rPr>
                <w:rFonts w:ascii="Times New Roman" w:hAnsi="Times New Roman"/>
                <w:sz w:val="24"/>
              </w:rPr>
              <w:t>0.67</w:t>
            </w:r>
          </w:p>
          <w:p w14:paraId="647760CE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7</w:t>
            </w:r>
          </w:p>
          <w:p w14:paraId="52C9A842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1559" w:type="dxa"/>
          </w:tcPr>
          <w:p w14:paraId="1D48DB9F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5</w:t>
            </w:r>
          </w:p>
          <w:p w14:paraId="0F1E2EF8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8</w:t>
            </w:r>
          </w:p>
          <w:p w14:paraId="13FC8928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1</w:t>
            </w:r>
          </w:p>
        </w:tc>
        <w:tc>
          <w:tcPr>
            <w:tcW w:w="1560" w:type="dxa"/>
          </w:tcPr>
          <w:p w14:paraId="5A268BB0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7</w:t>
            </w:r>
          </w:p>
          <w:p w14:paraId="13C9B5B5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2</w:t>
            </w:r>
          </w:p>
          <w:p w14:paraId="3C4CA145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7</w:t>
            </w:r>
          </w:p>
        </w:tc>
      </w:tr>
      <w:tr w:rsidR="00BA7372" w:rsidRPr="0056791E" w14:paraId="1FC8C05B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C1BBE3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BMI (kg/m</w:t>
            </w:r>
            <w:r w:rsidRPr="0056791E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b w:val="0"/>
                <w:sz w:val="24"/>
              </w:rPr>
              <w:t xml:space="preserve">) </w:t>
            </w:r>
          </w:p>
        </w:tc>
        <w:tc>
          <w:tcPr>
            <w:tcW w:w="1560" w:type="dxa"/>
          </w:tcPr>
          <w:p w14:paraId="0451E2D0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-0.03</w:t>
            </w:r>
          </w:p>
        </w:tc>
        <w:tc>
          <w:tcPr>
            <w:tcW w:w="1559" w:type="dxa"/>
          </w:tcPr>
          <w:p w14:paraId="5476F5E4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1559" w:type="dxa"/>
          </w:tcPr>
          <w:p w14:paraId="72C40BBC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66031851" w14:textId="77777777" w:rsidR="00BA7372" w:rsidRPr="0056791E" w:rsidRDefault="00BA7372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  <w:tr w:rsidR="00BA7372" w:rsidRPr="0056791E" w14:paraId="615362F2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88303B" w14:textId="77777777" w:rsidR="00BA7372" w:rsidRPr="0056791E" w:rsidRDefault="00BA7372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Age (years)</w:t>
            </w:r>
          </w:p>
        </w:tc>
        <w:tc>
          <w:tcPr>
            <w:tcW w:w="1560" w:type="dxa"/>
          </w:tcPr>
          <w:p w14:paraId="4AAF4B15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32</w:t>
            </w:r>
          </w:p>
        </w:tc>
        <w:tc>
          <w:tcPr>
            <w:tcW w:w="1559" w:type="dxa"/>
          </w:tcPr>
          <w:p w14:paraId="41E04403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4</w:t>
            </w:r>
          </w:p>
        </w:tc>
        <w:tc>
          <w:tcPr>
            <w:tcW w:w="1559" w:type="dxa"/>
          </w:tcPr>
          <w:p w14:paraId="539E09B2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  <w:tc>
          <w:tcPr>
            <w:tcW w:w="1560" w:type="dxa"/>
          </w:tcPr>
          <w:p w14:paraId="70E6CD00" w14:textId="77777777" w:rsidR="00BA7372" w:rsidRPr="0056791E" w:rsidRDefault="00BA7372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6791E">
              <w:rPr>
                <w:rFonts w:ascii="Times New Roman" w:hAnsi="Times New Roman"/>
                <w:sz w:val="24"/>
              </w:rPr>
              <w:t>n.a.</w:t>
            </w:r>
            <w:proofErr w:type="spellEnd"/>
          </w:p>
        </w:tc>
      </w:tr>
    </w:tbl>
    <w:p w14:paraId="34D12228" w14:textId="6F5AB75A" w:rsidR="00D45A9C" w:rsidRPr="0056791E" w:rsidRDefault="00D45A9C" w:rsidP="00D45A9C">
      <w:pPr>
        <w:spacing w:line="240" w:lineRule="auto"/>
        <w:rPr>
          <w:rFonts w:ascii="Times New Roman" w:hAnsi="Times New Roman"/>
          <w:i/>
          <w:sz w:val="24"/>
          <w:lang w:val="en-US"/>
        </w:rPr>
      </w:pPr>
      <w:r w:rsidRPr="0056791E">
        <w:rPr>
          <w:rFonts w:ascii="Times New Roman" w:hAnsi="Times New Roman"/>
          <w:i/>
          <w:sz w:val="24"/>
          <w:lang w:val="en-US"/>
        </w:rPr>
        <w:t xml:space="preserve">Spearman’s correlation. </w:t>
      </w:r>
    </w:p>
    <w:p w14:paraId="2082A4C6" w14:textId="32DF8C90" w:rsidR="0001626D" w:rsidRPr="0056791E" w:rsidRDefault="00036A7B" w:rsidP="00534F04">
      <w:pPr>
        <w:spacing w:line="240" w:lineRule="auto"/>
        <w:rPr>
          <w:rFonts w:ascii="Times New Roman" w:hAnsi="Times New Roman"/>
          <w:color w:val="1F3864" w:themeColor="accent1" w:themeShade="80"/>
          <w:sz w:val="24"/>
          <w:lang w:val="en-US"/>
        </w:rPr>
      </w:pPr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ACE: Adverse Childhood Experiences, (n)IPE: (non) Interpersonal Events; BMI, body mass index</w:t>
      </w:r>
      <w:r w:rsidR="00EB6290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 xml:space="preserve">, </w:t>
      </w:r>
      <w:proofErr w:type="spellStart"/>
      <w:r w:rsidR="00EB6290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n.a</w:t>
      </w:r>
      <w:r w:rsidR="0022057B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.</w:t>
      </w:r>
      <w:proofErr w:type="spellEnd"/>
      <w:r w:rsidR="0022057B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 xml:space="preserve"> = not assessable</w:t>
      </w:r>
      <w:r w:rsidR="0001626D" w:rsidRPr="0056791E">
        <w:rPr>
          <w:rFonts w:ascii="Times New Roman" w:hAnsi="Times New Roman"/>
          <w:lang w:val="en-US"/>
        </w:rPr>
        <w:br w:type="page"/>
      </w:r>
    </w:p>
    <w:p w14:paraId="6F7E125C" w14:textId="08128191" w:rsidR="0074729C" w:rsidRPr="0056791E" w:rsidRDefault="0074729C" w:rsidP="0074729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3. Correlations between</w:t>
      </w:r>
      <w:r w:rsidR="00AC12F2" w:rsidRPr="0056791E">
        <w:rPr>
          <w:rFonts w:ascii="Times New Roman" w:hAnsi="Times New Roman"/>
          <w:lang w:val="en-US"/>
        </w:rPr>
        <w:t xml:space="preserve"> adverse</w:t>
      </w:r>
      <w:r w:rsidRPr="0056791E">
        <w:rPr>
          <w:rFonts w:ascii="Times New Roman" w:hAnsi="Times New Roman"/>
          <w:lang w:val="en-US"/>
        </w:rPr>
        <w:t xml:space="preserve"> </w:t>
      </w:r>
      <w:r w:rsidR="00036A7B" w:rsidRPr="0056791E">
        <w:rPr>
          <w:rFonts w:ascii="Times New Roman" w:hAnsi="Times New Roman"/>
          <w:lang w:val="en-US"/>
        </w:rPr>
        <w:t>interpersonal events (</w:t>
      </w:r>
      <w:r w:rsidRPr="0056791E">
        <w:rPr>
          <w:rFonts w:ascii="Times New Roman" w:hAnsi="Times New Roman"/>
          <w:lang w:val="en-US"/>
        </w:rPr>
        <w:t>IPE</w:t>
      </w:r>
      <w:r w:rsidR="00036A7B" w:rsidRPr="0056791E">
        <w:rPr>
          <w:rFonts w:ascii="Times New Roman" w:hAnsi="Times New Roman"/>
          <w:lang w:val="en-US"/>
        </w:rPr>
        <w:t>)</w:t>
      </w:r>
      <w:r w:rsidRPr="0056791E">
        <w:rPr>
          <w:rFonts w:ascii="Times New Roman" w:hAnsi="Times New Roman"/>
          <w:lang w:val="en-US"/>
        </w:rPr>
        <w:t xml:space="preserve"> and </w:t>
      </w:r>
      <w:r w:rsidR="00036A7B" w:rsidRPr="0056791E">
        <w:rPr>
          <w:rFonts w:ascii="Times New Roman" w:hAnsi="Times New Roman"/>
          <w:lang w:val="en-US"/>
        </w:rPr>
        <w:t>severity of depressive symptoms per timepoint</w:t>
      </w:r>
      <w:r w:rsidRPr="0056791E">
        <w:rPr>
          <w:rFonts w:ascii="Times New Roman" w:hAnsi="Times New Roman"/>
          <w:lang w:val="en-US"/>
        </w:rPr>
        <w:t>, unadjusted and adjusted for covariates (age, BMI, smoking, employment 17</w:t>
      </w:r>
      <w:r w:rsidR="00754BCC" w:rsidRPr="0056791E">
        <w:rPr>
          <w:rFonts w:ascii="Times New Roman" w:hAnsi="Times New Roman"/>
          <w:lang w:val="en-US"/>
        </w:rPr>
        <w:t>p</w:t>
      </w:r>
      <w:r w:rsidRPr="0056791E">
        <w:rPr>
          <w:rFonts w:ascii="Times New Roman" w:hAnsi="Times New Roman"/>
          <w:lang w:val="en-US"/>
        </w:rPr>
        <w:t>w, education) in the whole sample</w:t>
      </w:r>
      <w:r w:rsidR="0001626D" w:rsidRPr="0056791E">
        <w:rPr>
          <w:rFonts w:ascii="Times New Roman" w:hAnsi="Times New Roman"/>
          <w:lang w:val="en-US"/>
        </w:rPr>
        <w:t>. There were no correlations between ACE total and EPDS</w:t>
      </w:r>
    </w:p>
    <w:p w14:paraId="34AB4078" w14:textId="77777777" w:rsidR="0001626D" w:rsidRPr="0056791E" w:rsidRDefault="0001626D" w:rsidP="0001626D">
      <w:pPr>
        <w:rPr>
          <w:ins w:id="0" w:author="Maria Vrettou" w:date="2024-05-14T10:32:00Z"/>
          <w:lang w:val="en-US"/>
        </w:rPr>
      </w:pPr>
    </w:p>
    <w:tbl>
      <w:tblPr>
        <w:tblStyle w:val="PlainTable2"/>
        <w:tblW w:w="8266" w:type="dxa"/>
        <w:tblLayout w:type="fixed"/>
        <w:tblLook w:val="04A0" w:firstRow="1" w:lastRow="0" w:firstColumn="1" w:lastColumn="0" w:noHBand="0" w:noVBand="1"/>
      </w:tblPr>
      <w:tblGrid>
        <w:gridCol w:w="1889"/>
        <w:gridCol w:w="1953"/>
        <w:gridCol w:w="1951"/>
        <w:gridCol w:w="1333"/>
        <w:gridCol w:w="1140"/>
      </w:tblGrid>
      <w:tr w:rsidR="0074729C" w:rsidRPr="0056791E" w14:paraId="04C31A5A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529342D7" w14:textId="77777777" w:rsidR="0074729C" w:rsidRPr="0056791E" w:rsidRDefault="0074729C" w:rsidP="00881AD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904" w:type="dxa"/>
            <w:gridSpan w:val="2"/>
          </w:tcPr>
          <w:p w14:paraId="76780FD6" w14:textId="77777777" w:rsidR="0074729C" w:rsidRPr="0056791E" w:rsidRDefault="0074729C" w:rsidP="00881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Unadjusted</w:t>
            </w:r>
          </w:p>
        </w:tc>
        <w:tc>
          <w:tcPr>
            <w:tcW w:w="2473" w:type="dxa"/>
            <w:gridSpan w:val="2"/>
          </w:tcPr>
          <w:p w14:paraId="77048DDC" w14:textId="77777777" w:rsidR="0074729C" w:rsidRPr="0056791E" w:rsidRDefault="0074729C" w:rsidP="00881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djusted</w:t>
            </w:r>
          </w:p>
        </w:tc>
      </w:tr>
      <w:tr w:rsidR="0001626D" w:rsidRPr="0056791E" w14:paraId="61E9946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4BD691B0" w14:textId="0F8A8D1D" w:rsidR="0074729C" w:rsidRPr="0056791E" w:rsidRDefault="0074729C" w:rsidP="00881AD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53" w:type="dxa"/>
          </w:tcPr>
          <w:p w14:paraId="019FE01D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950" w:type="dxa"/>
          </w:tcPr>
          <w:p w14:paraId="6D655D79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p</w:t>
            </w:r>
          </w:p>
        </w:tc>
        <w:tc>
          <w:tcPr>
            <w:tcW w:w="1333" w:type="dxa"/>
          </w:tcPr>
          <w:p w14:paraId="64BFD9DA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r</w:t>
            </w:r>
          </w:p>
        </w:tc>
        <w:tc>
          <w:tcPr>
            <w:tcW w:w="1140" w:type="dxa"/>
          </w:tcPr>
          <w:p w14:paraId="2F155EFB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56791E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01626D" w:rsidRPr="0056791E" w14:paraId="0B4D35D5" w14:textId="77777777" w:rsidTr="0001626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58EF2FB9" w14:textId="71330252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b w:val="0"/>
                <w:sz w:val="24"/>
              </w:rPr>
              <w:t>p</w:t>
            </w:r>
            <w:r w:rsidRPr="0056791E">
              <w:rPr>
                <w:rFonts w:ascii="Times New Roman" w:hAnsi="Times New Roman"/>
                <w:b w:val="0"/>
                <w:sz w:val="24"/>
              </w:rPr>
              <w:t>w</w:t>
            </w:r>
          </w:p>
        </w:tc>
        <w:tc>
          <w:tcPr>
            <w:tcW w:w="1953" w:type="dxa"/>
          </w:tcPr>
          <w:p w14:paraId="6B06B328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1950" w:type="dxa"/>
          </w:tcPr>
          <w:p w14:paraId="7B13F565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1333" w:type="dxa"/>
          </w:tcPr>
          <w:p w14:paraId="47BA2B3D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140" w:type="dxa"/>
          </w:tcPr>
          <w:p w14:paraId="4C198D44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9</w:t>
            </w:r>
          </w:p>
        </w:tc>
      </w:tr>
      <w:tr w:rsidR="0001626D" w:rsidRPr="0056791E" w14:paraId="6CA134A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2C16F4D6" w14:textId="3B0CC10A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b w:val="0"/>
                <w:sz w:val="24"/>
              </w:rPr>
              <w:t>p</w:t>
            </w:r>
            <w:r w:rsidRPr="0056791E">
              <w:rPr>
                <w:rFonts w:ascii="Times New Roman" w:hAnsi="Times New Roman"/>
                <w:b w:val="0"/>
                <w:sz w:val="24"/>
              </w:rPr>
              <w:t>w</w:t>
            </w:r>
          </w:p>
        </w:tc>
        <w:tc>
          <w:tcPr>
            <w:tcW w:w="1953" w:type="dxa"/>
          </w:tcPr>
          <w:p w14:paraId="07BB8206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950" w:type="dxa"/>
          </w:tcPr>
          <w:p w14:paraId="3F77D036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7</w:t>
            </w:r>
          </w:p>
        </w:tc>
        <w:tc>
          <w:tcPr>
            <w:tcW w:w="1333" w:type="dxa"/>
          </w:tcPr>
          <w:p w14:paraId="727B6BA6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140" w:type="dxa"/>
          </w:tcPr>
          <w:p w14:paraId="03DDBCD0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3</w:t>
            </w:r>
          </w:p>
        </w:tc>
      </w:tr>
      <w:tr w:rsidR="0001626D" w:rsidRPr="0056791E" w14:paraId="29AE2EAD" w14:textId="77777777" w:rsidTr="0001626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7F6CDFBF" w14:textId="77777777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b w:val="0"/>
                <w:sz w:val="24"/>
              </w:rPr>
              <w:t>ppw</w:t>
            </w:r>
            <w:proofErr w:type="spellEnd"/>
          </w:p>
        </w:tc>
        <w:tc>
          <w:tcPr>
            <w:tcW w:w="1953" w:type="dxa"/>
          </w:tcPr>
          <w:p w14:paraId="0ED0ABE2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1950" w:type="dxa"/>
          </w:tcPr>
          <w:p w14:paraId="765EBC90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4</w:t>
            </w:r>
          </w:p>
        </w:tc>
        <w:tc>
          <w:tcPr>
            <w:tcW w:w="1333" w:type="dxa"/>
          </w:tcPr>
          <w:p w14:paraId="2B74DABF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1140" w:type="dxa"/>
          </w:tcPr>
          <w:p w14:paraId="3CF8A3BC" w14:textId="77777777" w:rsidR="0074729C" w:rsidRPr="0056791E" w:rsidRDefault="0074729C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1</w:t>
            </w:r>
          </w:p>
        </w:tc>
      </w:tr>
      <w:tr w:rsidR="0001626D" w:rsidRPr="0056791E" w14:paraId="2C0D92DB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1A417259" w14:textId="77777777" w:rsidR="0074729C" w:rsidRPr="0056791E" w:rsidRDefault="0074729C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b w:val="0"/>
                <w:sz w:val="24"/>
              </w:rPr>
              <w:t>EPDS, 6 ppm</w:t>
            </w:r>
          </w:p>
        </w:tc>
        <w:tc>
          <w:tcPr>
            <w:tcW w:w="1953" w:type="dxa"/>
          </w:tcPr>
          <w:p w14:paraId="5BCC8F74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1950" w:type="dxa"/>
          </w:tcPr>
          <w:p w14:paraId="51A84E26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02</w:t>
            </w:r>
          </w:p>
        </w:tc>
        <w:tc>
          <w:tcPr>
            <w:tcW w:w="1333" w:type="dxa"/>
          </w:tcPr>
          <w:p w14:paraId="40CAEF0E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140" w:type="dxa"/>
          </w:tcPr>
          <w:p w14:paraId="4441D177" w14:textId="77777777" w:rsidR="0074729C" w:rsidRPr="0056791E" w:rsidRDefault="0074729C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</w:tbl>
    <w:p w14:paraId="6500DC51" w14:textId="2E97F418" w:rsidR="0074729C" w:rsidRPr="0056791E" w:rsidRDefault="0074729C" w:rsidP="0074729C">
      <w:pPr>
        <w:spacing w:line="240" w:lineRule="auto"/>
        <w:rPr>
          <w:rFonts w:ascii="Times New Roman" w:hAnsi="Times New Roman"/>
          <w:i/>
          <w:sz w:val="24"/>
          <w:lang w:val="en-US"/>
        </w:rPr>
      </w:pPr>
      <w:r w:rsidRPr="0056791E">
        <w:rPr>
          <w:rFonts w:ascii="Times New Roman" w:hAnsi="Times New Roman"/>
          <w:i/>
          <w:sz w:val="24"/>
          <w:lang w:val="en-US"/>
        </w:rPr>
        <w:t xml:space="preserve">Spearman’s correlation. </w:t>
      </w:r>
    </w:p>
    <w:p w14:paraId="00D2DA3D" w14:textId="009E3711" w:rsidR="0001626D" w:rsidRPr="0056791E" w:rsidRDefault="00036A7B" w:rsidP="00534F04">
      <w:pPr>
        <w:spacing w:line="240" w:lineRule="auto"/>
        <w:rPr>
          <w:rFonts w:ascii="Times New Roman" w:hAnsi="Times New Roman"/>
          <w:color w:val="1F3864" w:themeColor="accent1" w:themeShade="80"/>
          <w:sz w:val="24"/>
          <w:lang w:val="en-US"/>
        </w:rPr>
      </w:pPr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 xml:space="preserve">EPDS, Edinburgh Postnatal Depression Scale; </w:t>
      </w:r>
      <w:r w:rsidR="00754BCC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p</w:t>
      </w:r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pregnancy</w:t>
      </w:r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 xml:space="preserve"> week; </w:t>
      </w:r>
      <w:proofErr w:type="spellStart"/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ppw</w:t>
      </w:r>
      <w:proofErr w:type="spellEnd"/>
      <w:r w:rsidRPr="0056791E">
        <w:rPr>
          <w:rFonts w:ascii="Times New Roman" w:hAnsi="Times New Roman"/>
          <w:color w:val="1F3864" w:themeColor="accent1" w:themeShade="80"/>
          <w:sz w:val="24"/>
          <w:lang w:val="en-US"/>
        </w:rPr>
        <w:t>: postpartum week; ppm: postpartum month</w:t>
      </w:r>
      <w:r w:rsidR="0001626D" w:rsidRPr="0056791E">
        <w:rPr>
          <w:rFonts w:ascii="Times New Roman" w:hAnsi="Times New Roman"/>
          <w:lang w:val="en-US"/>
        </w:rPr>
        <w:br w:type="page"/>
      </w:r>
    </w:p>
    <w:p w14:paraId="2B0D8F6E" w14:textId="35D328D9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4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736098</w:t>
      </w:r>
    </w:p>
    <w:tbl>
      <w:tblPr>
        <w:tblStyle w:val="PlainTable2"/>
        <w:tblW w:w="8222" w:type="dxa"/>
        <w:tblLook w:val="04A0" w:firstRow="1" w:lastRow="0" w:firstColumn="1" w:lastColumn="0" w:noHBand="0" w:noVBand="1"/>
      </w:tblPr>
      <w:tblGrid>
        <w:gridCol w:w="1673"/>
        <w:gridCol w:w="2642"/>
        <w:gridCol w:w="2626"/>
        <w:gridCol w:w="1281"/>
      </w:tblGrid>
      <w:tr w:rsidR="004711DC" w:rsidRPr="0056791E" w14:paraId="5DA7C9E6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8" w:space="0" w:color="auto"/>
              <w:bottom w:val="single" w:sz="8" w:space="0" w:color="auto"/>
            </w:tcBorders>
          </w:tcPr>
          <w:p w14:paraId="42442D27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42" w:type="dxa"/>
            <w:tcBorders>
              <w:top w:val="single" w:sz="8" w:space="0" w:color="auto"/>
              <w:bottom w:val="single" w:sz="8" w:space="0" w:color="auto"/>
            </w:tcBorders>
          </w:tcPr>
          <w:p w14:paraId="4C8501DE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2626" w:type="dxa"/>
            <w:tcBorders>
              <w:top w:val="single" w:sz="8" w:space="0" w:color="auto"/>
              <w:bottom w:val="single" w:sz="8" w:space="0" w:color="auto"/>
            </w:tcBorders>
          </w:tcPr>
          <w:p w14:paraId="25A56D2E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</w:tcPr>
          <w:p w14:paraId="565A34C8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446CDD59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8" w:space="0" w:color="auto"/>
            </w:tcBorders>
          </w:tcPr>
          <w:p w14:paraId="08F97651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642" w:type="dxa"/>
            <w:tcBorders>
              <w:top w:val="single" w:sz="8" w:space="0" w:color="auto"/>
            </w:tcBorders>
          </w:tcPr>
          <w:p w14:paraId="653CBB45" w14:textId="4153559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A76215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626" w:type="dxa"/>
            <w:tcBorders>
              <w:top w:val="single" w:sz="8" w:space="0" w:color="auto"/>
            </w:tcBorders>
            <w:shd w:val="clear" w:color="auto" w:fill="auto"/>
          </w:tcPr>
          <w:p w14:paraId="65E92898" w14:textId="3507927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A76215" w:rsidRPr="0056791E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3CC749F4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4602BE84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1F7472A8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642" w:type="dxa"/>
          </w:tcPr>
          <w:p w14:paraId="515F49E8" w14:textId="7E8ACEC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9C41B1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± 4.2</w:t>
            </w:r>
          </w:p>
        </w:tc>
        <w:tc>
          <w:tcPr>
            <w:tcW w:w="2626" w:type="dxa"/>
          </w:tcPr>
          <w:p w14:paraId="4FA32FEF" w14:textId="2E2C53B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</w:t>
            </w:r>
            <w:r w:rsidR="00CC7CA1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 xml:space="preserve"> ± 4</w:t>
            </w:r>
          </w:p>
        </w:tc>
        <w:tc>
          <w:tcPr>
            <w:tcW w:w="1281" w:type="dxa"/>
            <w:shd w:val="clear" w:color="auto" w:fill="auto"/>
          </w:tcPr>
          <w:p w14:paraId="4272B7D2" w14:textId="75941A4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</w:t>
            </w:r>
            <w:r w:rsidR="00CC7CA1" w:rsidRPr="0056791E">
              <w:rPr>
                <w:rFonts w:ascii="Times New Roman" w:hAnsi="Times New Roman"/>
                <w:sz w:val="24"/>
              </w:rPr>
              <w:t>7</w:t>
            </w:r>
          </w:p>
        </w:tc>
      </w:tr>
      <w:tr w:rsidR="004711DC" w:rsidRPr="0056791E" w14:paraId="40ADF5BB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253B5E0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642" w:type="dxa"/>
          </w:tcPr>
          <w:p w14:paraId="1075501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4 (18.6-37.6)</w:t>
            </w:r>
          </w:p>
        </w:tc>
        <w:tc>
          <w:tcPr>
            <w:tcW w:w="2626" w:type="dxa"/>
          </w:tcPr>
          <w:p w14:paraId="7F8EEDDA" w14:textId="43CC0D4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CC7CA1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16.6-3</w:t>
            </w:r>
            <w:r w:rsidR="00CC7CA1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C7CA1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81" w:type="dxa"/>
          </w:tcPr>
          <w:p w14:paraId="2947C06E" w14:textId="06263B9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C7CA1" w:rsidRPr="0056791E">
              <w:rPr>
                <w:rFonts w:ascii="Times New Roman" w:hAnsi="Times New Roman"/>
                <w:sz w:val="24"/>
              </w:rPr>
              <w:t>46</w:t>
            </w:r>
          </w:p>
        </w:tc>
      </w:tr>
      <w:tr w:rsidR="004711DC" w:rsidRPr="0056791E" w14:paraId="582D3DB9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6CB8E27E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642" w:type="dxa"/>
          </w:tcPr>
          <w:p w14:paraId="0BD5FAA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626" w:type="dxa"/>
          </w:tcPr>
          <w:p w14:paraId="2AFCB9E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81" w:type="dxa"/>
          </w:tcPr>
          <w:p w14:paraId="3C74640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0AAB149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5AA5C75C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642" w:type="dxa"/>
          </w:tcPr>
          <w:p w14:paraId="24DDF681" w14:textId="48CD8A2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</w:t>
            </w:r>
            <w:r w:rsidR="00CC7CA1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</w:t>
            </w:r>
            <w:r w:rsidR="00CC7CA1" w:rsidRPr="0056791E">
              <w:rPr>
                <w:rFonts w:ascii="Times New Roman" w:hAnsi="Times New Roman"/>
                <w:sz w:val="24"/>
              </w:rPr>
              <w:t>49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C7CA1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724683C8" w14:textId="0D54C0CF" w:rsidR="004711DC" w:rsidRPr="0056791E" w:rsidRDefault="00CC7CA1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6.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163A9675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</w:tc>
      </w:tr>
      <w:tr w:rsidR="004711DC" w:rsidRPr="0056791E" w14:paraId="1142253B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0F6032DC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642" w:type="dxa"/>
          </w:tcPr>
          <w:p w14:paraId="788BE6A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626" w:type="dxa"/>
          </w:tcPr>
          <w:p w14:paraId="2A1B9DF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81" w:type="dxa"/>
          </w:tcPr>
          <w:p w14:paraId="00888AD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3ACAE6E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2581B5EA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642" w:type="dxa"/>
          </w:tcPr>
          <w:p w14:paraId="7C2C9417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626" w:type="dxa"/>
          </w:tcPr>
          <w:p w14:paraId="553A3E8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81" w:type="dxa"/>
          </w:tcPr>
          <w:p w14:paraId="367C8FFD" w14:textId="0775884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D5B6E" w:rsidRPr="0056791E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4711DC" w:rsidRPr="0056791E" w14:paraId="692BF5EB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2ACA3C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642" w:type="dxa"/>
          </w:tcPr>
          <w:p w14:paraId="6413DFC2" w14:textId="6E710EF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7 (2</w:t>
            </w:r>
            <w:r w:rsidR="00CC7CA1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C7CA1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697C06FE" w14:textId="4F6815B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CC7CA1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1</w:t>
            </w:r>
            <w:r w:rsidR="00CD5B6E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D5B6E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56251F3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8D4017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56863041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642" w:type="dxa"/>
          </w:tcPr>
          <w:p w14:paraId="74F61F6D" w14:textId="253196C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CC7CA1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2 (7</w:t>
            </w:r>
            <w:r w:rsidR="00CC7CA1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C7CA1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2120956E" w14:textId="34EC55AE" w:rsidR="004711DC" w:rsidRPr="0056791E" w:rsidRDefault="00CC7CA1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8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7A11681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DEDC2BB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84A1A69" w14:textId="0B31D3D8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642" w:type="dxa"/>
          </w:tcPr>
          <w:p w14:paraId="5DE40D9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626" w:type="dxa"/>
          </w:tcPr>
          <w:p w14:paraId="10EAB68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81" w:type="dxa"/>
          </w:tcPr>
          <w:p w14:paraId="1768E389" w14:textId="699FC6EE" w:rsidR="004711DC" w:rsidRPr="0056791E" w:rsidRDefault="00CD5B6E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3</w:t>
            </w:r>
          </w:p>
        </w:tc>
      </w:tr>
      <w:tr w:rsidR="004711DC" w:rsidRPr="0056791E" w14:paraId="4F03BCB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1554501C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642" w:type="dxa"/>
          </w:tcPr>
          <w:p w14:paraId="5E920348" w14:textId="76ABA69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CD5B6E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8 (9</w:t>
            </w:r>
            <w:r w:rsidR="00CD5B6E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D5B6E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2294DB71" w14:textId="0FE668D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</w:t>
            </w:r>
            <w:r w:rsidR="00CD5B6E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CD5B6E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D5B6E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43B3425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1DBB107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5D6CC261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642" w:type="dxa"/>
          </w:tcPr>
          <w:p w14:paraId="3069D8A8" w14:textId="5C77CB8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 (</w:t>
            </w:r>
            <w:r w:rsidR="00CD5B6E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D5B6E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67A98191" w14:textId="2D1083D4" w:rsidR="004711DC" w:rsidRPr="0056791E" w:rsidRDefault="00CD5B6E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6CDC7E0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4538F4C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4233555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642" w:type="dxa"/>
          </w:tcPr>
          <w:p w14:paraId="15C1C4EA" w14:textId="67FDF5D1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CD5B6E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28.</w:t>
            </w:r>
            <w:r w:rsidR="00CD5B6E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26" w:type="dxa"/>
          </w:tcPr>
          <w:p w14:paraId="45ABFFFA" w14:textId="7B53850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CD5B6E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26.</w:t>
            </w:r>
            <w:r w:rsidR="00CD5B6E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81" w:type="dxa"/>
          </w:tcPr>
          <w:p w14:paraId="7287F1C9" w14:textId="4E23CD1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D5B6E" w:rsidRPr="0056791E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4711DC" w:rsidRPr="0056791E" w14:paraId="157A3743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4AD4A5F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642" w:type="dxa"/>
          </w:tcPr>
          <w:p w14:paraId="370B10B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626" w:type="dxa"/>
          </w:tcPr>
          <w:p w14:paraId="3E8C9C5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81" w:type="dxa"/>
          </w:tcPr>
          <w:p w14:paraId="33566C0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55F77884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1707CCC3" w14:textId="012F9408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642" w:type="dxa"/>
          </w:tcPr>
          <w:p w14:paraId="2147069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0-19)</w:t>
            </w:r>
          </w:p>
        </w:tc>
        <w:tc>
          <w:tcPr>
            <w:tcW w:w="2626" w:type="dxa"/>
          </w:tcPr>
          <w:p w14:paraId="3CD4C01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1281" w:type="dxa"/>
          </w:tcPr>
          <w:p w14:paraId="48D95DF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22057B" w:rsidRPr="0056791E" w14:paraId="4D8BB217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11D75658" w14:textId="7A33200A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642" w:type="dxa"/>
          </w:tcPr>
          <w:p w14:paraId="0D18212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626" w:type="dxa"/>
          </w:tcPr>
          <w:p w14:paraId="71BC649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 (1-18)</w:t>
            </w:r>
          </w:p>
        </w:tc>
        <w:tc>
          <w:tcPr>
            <w:tcW w:w="1281" w:type="dxa"/>
          </w:tcPr>
          <w:p w14:paraId="636C51D1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3</w:t>
            </w:r>
          </w:p>
        </w:tc>
      </w:tr>
      <w:tr w:rsidR="0022057B" w:rsidRPr="0056791E" w14:paraId="5F772121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033BFD2B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642" w:type="dxa"/>
          </w:tcPr>
          <w:p w14:paraId="2F6C01C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2626" w:type="dxa"/>
          </w:tcPr>
          <w:p w14:paraId="5D8E3BF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1281" w:type="dxa"/>
          </w:tcPr>
          <w:p w14:paraId="349F547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2</w:t>
            </w:r>
          </w:p>
        </w:tc>
      </w:tr>
      <w:tr w:rsidR="0022057B" w:rsidRPr="0056791E" w14:paraId="473B5C9D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83EE406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642" w:type="dxa"/>
          </w:tcPr>
          <w:p w14:paraId="1FBEAFB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626" w:type="dxa"/>
          </w:tcPr>
          <w:p w14:paraId="7168E5B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81" w:type="dxa"/>
          </w:tcPr>
          <w:p w14:paraId="6041613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43DAE1B0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B5CC083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642" w:type="dxa"/>
          </w:tcPr>
          <w:p w14:paraId="4052346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2626" w:type="dxa"/>
          </w:tcPr>
          <w:p w14:paraId="2CB088C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1281" w:type="dxa"/>
          </w:tcPr>
          <w:p w14:paraId="0B7C8A8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22057B" w:rsidRPr="0056791E" w14:paraId="4D08939C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3F1100D1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642" w:type="dxa"/>
          </w:tcPr>
          <w:p w14:paraId="0A5930A4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626" w:type="dxa"/>
          </w:tcPr>
          <w:p w14:paraId="1AABA77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81" w:type="dxa"/>
          </w:tcPr>
          <w:p w14:paraId="464480A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7EBAAB62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3555D988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3986FF63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642" w:type="dxa"/>
          </w:tcPr>
          <w:p w14:paraId="0B004FA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2-3.1)</w:t>
            </w:r>
          </w:p>
          <w:p w14:paraId="25FCBFF1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600 (6307-17644)</w:t>
            </w:r>
          </w:p>
        </w:tc>
        <w:tc>
          <w:tcPr>
            <w:tcW w:w="2626" w:type="dxa"/>
          </w:tcPr>
          <w:p w14:paraId="6C5C473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3.6)</w:t>
            </w:r>
          </w:p>
          <w:p w14:paraId="2B24A11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123 (5921-19647)</w:t>
            </w:r>
          </w:p>
        </w:tc>
        <w:tc>
          <w:tcPr>
            <w:tcW w:w="1281" w:type="dxa"/>
          </w:tcPr>
          <w:p w14:paraId="3745758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5</w:t>
            </w:r>
          </w:p>
        </w:tc>
      </w:tr>
    </w:tbl>
    <w:p w14:paraId="2260DAF3" w14:textId="4AB53B7B" w:rsidR="004711DC" w:rsidRPr="0056791E" w:rsidRDefault="004711DC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A76215" w:rsidRPr="0056791E">
        <w:rPr>
          <w:rFonts w:ascii="Times New Roman" w:hAnsi="Times New Roman"/>
          <w:sz w:val="24"/>
          <w:lang w:val="en-US"/>
        </w:rPr>
        <w:t>; TL: Telomere Length</w:t>
      </w:r>
      <w:r w:rsidRPr="0056791E">
        <w:rPr>
          <w:rFonts w:ascii="Times New Roman" w:hAnsi="Times New Roman"/>
          <w:sz w:val="24"/>
          <w:lang w:val="en-US"/>
        </w:rPr>
        <w:br w:type="page"/>
      </w:r>
    </w:p>
    <w:p w14:paraId="78BC6122" w14:textId="4E7FB9F4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5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853672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2104"/>
        <w:gridCol w:w="2218"/>
        <w:gridCol w:w="2218"/>
        <w:gridCol w:w="2082"/>
        <w:gridCol w:w="1159"/>
      </w:tblGrid>
      <w:tr w:rsidR="004711DC" w:rsidRPr="0056791E" w14:paraId="4DA4C4DE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8" w:space="0" w:color="auto"/>
              <w:bottom w:val="single" w:sz="8" w:space="0" w:color="auto"/>
            </w:tcBorders>
          </w:tcPr>
          <w:p w14:paraId="6DE752C7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18" w:type="dxa"/>
            <w:tcBorders>
              <w:top w:val="single" w:sz="8" w:space="0" w:color="auto"/>
              <w:bottom w:val="single" w:sz="8" w:space="0" w:color="auto"/>
            </w:tcBorders>
          </w:tcPr>
          <w:p w14:paraId="5E5F9F31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2218" w:type="dxa"/>
            <w:tcBorders>
              <w:top w:val="single" w:sz="8" w:space="0" w:color="auto"/>
              <w:bottom w:val="single" w:sz="8" w:space="0" w:color="auto"/>
            </w:tcBorders>
          </w:tcPr>
          <w:p w14:paraId="156B013B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C</w:t>
            </w:r>
          </w:p>
        </w:tc>
        <w:tc>
          <w:tcPr>
            <w:tcW w:w="2082" w:type="dxa"/>
            <w:tcBorders>
              <w:top w:val="single" w:sz="8" w:space="0" w:color="auto"/>
              <w:bottom w:val="single" w:sz="8" w:space="0" w:color="auto"/>
            </w:tcBorders>
          </w:tcPr>
          <w:p w14:paraId="451AF38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</w:tcPr>
          <w:p w14:paraId="35FD334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2EE358B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8" w:space="0" w:color="auto"/>
            </w:tcBorders>
          </w:tcPr>
          <w:p w14:paraId="45215A94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14:paraId="2B9CC91E" w14:textId="150DB43D" w:rsidR="004711DC" w:rsidRPr="0056791E" w:rsidRDefault="00925014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2218" w:type="dxa"/>
            <w:tcBorders>
              <w:top w:val="single" w:sz="8" w:space="0" w:color="auto"/>
            </w:tcBorders>
            <w:shd w:val="clear" w:color="auto" w:fill="auto"/>
          </w:tcPr>
          <w:p w14:paraId="38DC4636" w14:textId="49C83F88" w:rsidR="004711DC" w:rsidRPr="0056791E" w:rsidRDefault="00925014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2082" w:type="dxa"/>
            <w:tcBorders>
              <w:top w:val="single" w:sz="8" w:space="0" w:color="auto"/>
            </w:tcBorders>
          </w:tcPr>
          <w:p w14:paraId="757E55F0" w14:textId="223A272A" w:rsidR="004711DC" w:rsidRPr="0056791E" w:rsidRDefault="00925014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0AB3CD9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32BB44D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62CE9701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218" w:type="dxa"/>
          </w:tcPr>
          <w:p w14:paraId="2A83E23F" w14:textId="2BFD392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5 ± 4.</w:t>
            </w:r>
            <w:r w:rsidR="00CD5B6E"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18" w:type="dxa"/>
          </w:tcPr>
          <w:p w14:paraId="208B5F68" w14:textId="2C870854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 ± 4.4</w:t>
            </w:r>
          </w:p>
        </w:tc>
        <w:tc>
          <w:tcPr>
            <w:tcW w:w="2082" w:type="dxa"/>
          </w:tcPr>
          <w:p w14:paraId="1DD7EE6D" w14:textId="535752F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</w:t>
            </w:r>
            <w:r w:rsidR="00CD5B6E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± 3.6</w:t>
            </w:r>
          </w:p>
        </w:tc>
        <w:tc>
          <w:tcPr>
            <w:tcW w:w="1159" w:type="dxa"/>
          </w:tcPr>
          <w:p w14:paraId="7FE296A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0</w:t>
            </w:r>
          </w:p>
        </w:tc>
      </w:tr>
      <w:tr w:rsidR="004711DC" w:rsidRPr="0056791E" w14:paraId="6434CA68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554CA56D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18" w:type="dxa"/>
          </w:tcPr>
          <w:p w14:paraId="78731EB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1 (18.7–37.6)</w:t>
            </w:r>
          </w:p>
        </w:tc>
        <w:tc>
          <w:tcPr>
            <w:tcW w:w="2218" w:type="dxa"/>
          </w:tcPr>
          <w:p w14:paraId="736E1D55" w14:textId="5816760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CD5B6E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16.6-36.7)</w:t>
            </w:r>
          </w:p>
        </w:tc>
        <w:tc>
          <w:tcPr>
            <w:tcW w:w="2082" w:type="dxa"/>
          </w:tcPr>
          <w:p w14:paraId="62683166" w14:textId="32D37B6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3.</w:t>
            </w:r>
            <w:r w:rsidR="00CD5B6E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18.7-3</w:t>
            </w:r>
            <w:r w:rsidR="00CD5B6E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D5B6E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59" w:type="dxa"/>
          </w:tcPr>
          <w:p w14:paraId="523C0912" w14:textId="7632C3FC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D90542" w:rsidRPr="0056791E">
              <w:rPr>
                <w:rFonts w:ascii="Times New Roman" w:hAnsi="Times New Roman"/>
                <w:sz w:val="24"/>
              </w:rPr>
              <w:t>11</w:t>
            </w:r>
          </w:p>
        </w:tc>
      </w:tr>
      <w:tr w:rsidR="004711DC" w:rsidRPr="0056791E" w14:paraId="3BFB3C1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5845F3F0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8" w:type="dxa"/>
          </w:tcPr>
          <w:p w14:paraId="0EAC173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8" w:type="dxa"/>
          </w:tcPr>
          <w:p w14:paraId="7B02F7A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82" w:type="dxa"/>
          </w:tcPr>
          <w:p w14:paraId="3BE3089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0FCCB9A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81A517C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303D4B4C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218" w:type="dxa"/>
          </w:tcPr>
          <w:p w14:paraId="3A7E6FA3" w14:textId="6D0B5C14" w:rsidR="004711DC" w:rsidRPr="0056791E" w:rsidRDefault="00D90542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48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8" w:type="dxa"/>
          </w:tcPr>
          <w:p w14:paraId="1F8D8F91" w14:textId="743830FE" w:rsidR="004711DC" w:rsidRPr="0056791E" w:rsidRDefault="00D90542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4.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14C96EDE" w14:textId="7AF51A5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D90542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(5</w:t>
            </w:r>
            <w:r w:rsidR="00D90542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D90542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59" w:type="dxa"/>
          </w:tcPr>
          <w:p w14:paraId="0EAEEF2D" w14:textId="27FFD59E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D90542" w:rsidRPr="0056791E">
              <w:rPr>
                <w:rFonts w:ascii="Times New Roman" w:hAnsi="Times New Roman"/>
                <w:sz w:val="24"/>
              </w:rPr>
              <w:t>07</w:t>
            </w:r>
          </w:p>
        </w:tc>
      </w:tr>
      <w:tr w:rsidR="004711DC" w:rsidRPr="0056791E" w14:paraId="54A10AF4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54B4EE78" w14:textId="1CB2E4CB" w:rsidR="004711DC" w:rsidRPr="0056791E" w:rsidRDefault="004711DC" w:rsidP="0001626D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                  Missing</w:t>
            </w:r>
          </w:p>
        </w:tc>
        <w:tc>
          <w:tcPr>
            <w:tcW w:w="2218" w:type="dxa"/>
          </w:tcPr>
          <w:p w14:paraId="3C2D451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18" w:type="dxa"/>
          </w:tcPr>
          <w:p w14:paraId="2FBF5DF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82" w:type="dxa"/>
          </w:tcPr>
          <w:p w14:paraId="5B85915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59" w:type="dxa"/>
          </w:tcPr>
          <w:p w14:paraId="2E24CB8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21559F4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0E1DE8BA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218" w:type="dxa"/>
          </w:tcPr>
          <w:p w14:paraId="2C75ECC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18" w:type="dxa"/>
          </w:tcPr>
          <w:p w14:paraId="430A6E62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082" w:type="dxa"/>
          </w:tcPr>
          <w:p w14:paraId="02396D63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159" w:type="dxa"/>
          </w:tcPr>
          <w:p w14:paraId="702622E3" w14:textId="160003C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D90542" w:rsidRPr="0056791E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4711DC" w:rsidRPr="0056791E" w14:paraId="327D4DDF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0828970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218" w:type="dxa"/>
          </w:tcPr>
          <w:p w14:paraId="18366932" w14:textId="199DE6CD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0 (2</w:t>
            </w:r>
            <w:r w:rsidR="00D90542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.3%)</w:t>
            </w:r>
          </w:p>
        </w:tc>
        <w:tc>
          <w:tcPr>
            <w:tcW w:w="2218" w:type="dxa"/>
          </w:tcPr>
          <w:p w14:paraId="7A6E6D7B" w14:textId="370DC08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D90542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21.</w:t>
            </w:r>
            <w:r w:rsidR="00D90542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796AFFD4" w14:textId="50F6FAF2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D90542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1</w:t>
            </w:r>
            <w:r w:rsidR="00D90542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D90542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59" w:type="dxa"/>
          </w:tcPr>
          <w:p w14:paraId="18E55F1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6170D4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0C21220E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218" w:type="dxa"/>
          </w:tcPr>
          <w:p w14:paraId="6E2435D8" w14:textId="3743F456" w:rsidR="004711DC" w:rsidRPr="0056791E" w:rsidRDefault="00D90542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.7%)</w:t>
            </w:r>
          </w:p>
        </w:tc>
        <w:tc>
          <w:tcPr>
            <w:tcW w:w="2218" w:type="dxa"/>
          </w:tcPr>
          <w:p w14:paraId="7E329999" w14:textId="5D419EFA" w:rsidR="004711DC" w:rsidRPr="0056791E" w:rsidRDefault="00D90542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8.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763B85C7" w14:textId="1E4E641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  <w:r w:rsidR="00D90542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(8</w:t>
            </w:r>
            <w:r w:rsidR="00D90542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D90542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59" w:type="dxa"/>
          </w:tcPr>
          <w:p w14:paraId="64882597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35AF1D3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4D64A366" w14:textId="4D57159F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8" w:type="dxa"/>
          </w:tcPr>
          <w:p w14:paraId="28DD54A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18" w:type="dxa"/>
          </w:tcPr>
          <w:p w14:paraId="4E0540E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082" w:type="dxa"/>
          </w:tcPr>
          <w:p w14:paraId="3A983E5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159" w:type="dxa"/>
          </w:tcPr>
          <w:p w14:paraId="7D9BF6E0" w14:textId="4062025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D90542" w:rsidRPr="0056791E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4711DC" w:rsidRPr="0056791E" w14:paraId="5F15753D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32FC0EA2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218" w:type="dxa"/>
          </w:tcPr>
          <w:p w14:paraId="0ACA34AC" w14:textId="1FD04DC9" w:rsidR="004711DC" w:rsidRPr="0056791E" w:rsidRDefault="00D90542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5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9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8" w:type="dxa"/>
          </w:tcPr>
          <w:p w14:paraId="0A535978" w14:textId="0B8495B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D90542" w:rsidRPr="0056791E">
              <w:rPr>
                <w:rFonts w:ascii="Times New Roman" w:hAnsi="Times New Roman"/>
                <w:sz w:val="24"/>
              </w:rPr>
              <w:t>16</w:t>
            </w:r>
            <w:r w:rsidRPr="0056791E">
              <w:rPr>
                <w:rFonts w:ascii="Times New Roman" w:hAnsi="Times New Roman"/>
                <w:sz w:val="24"/>
              </w:rPr>
              <w:t xml:space="preserve"> (94.</w:t>
            </w:r>
            <w:r w:rsidR="00D90542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3A9BFFCD" w14:textId="7C54F1F2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</w:t>
            </w:r>
            <w:r w:rsidR="00D90542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8</w:t>
            </w:r>
            <w:r w:rsidR="00D90542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.6%)</w:t>
            </w:r>
          </w:p>
        </w:tc>
        <w:tc>
          <w:tcPr>
            <w:tcW w:w="1159" w:type="dxa"/>
          </w:tcPr>
          <w:p w14:paraId="0DB11F9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AE3257C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553F8465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218" w:type="dxa"/>
          </w:tcPr>
          <w:p w14:paraId="00C6EB5D" w14:textId="6C65E36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</w:t>
            </w:r>
            <w:r w:rsidR="00D90542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D90542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8" w:type="dxa"/>
          </w:tcPr>
          <w:p w14:paraId="6A400C00" w14:textId="1BD1FB3A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 (5.</w:t>
            </w:r>
            <w:r w:rsidR="00D90542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36194534" w14:textId="46308263" w:rsidR="004711DC" w:rsidRPr="0056791E" w:rsidRDefault="00D90542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1</w:t>
            </w:r>
            <w:r w:rsidRPr="0056791E">
              <w:rPr>
                <w:rFonts w:ascii="Times New Roman" w:hAnsi="Times New Roman"/>
                <w:sz w:val="24"/>
              </w:rPr>
              <w:t>0</w:t>
            </w:r>
            <w:r w:rsidR="004711DC" w:rsidRPr="0056791E">
              <w:rPr>
                <w:rFonts w:ascii="Times New Roman" w:hAnsi="Times New Roman"/>
                <w:sz w:val="24"/>
              </w:rPr>
              <w:t>.4%)</w:t>
            </w:r>
          </w:p>
        </w:tc>
        <w:tc>
          <w:tcPr>
            <w:tcW w:w="1159" w:type="dxa"/>
          </w:tcPr>
          <w:p w14:paraId="02809BB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4BB6ACB6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1721C3A5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218" w:type="dxa"/>
          </w:tcPr>
          <w:p w14:paraId="055B40E6" w14:textId="3638C83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D90542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</w:t>
            </w:r>
            <w:r w:rsidR="00D90542" w:rsidRPr="0056791E">
              <w:rPr>
                <w:rFonts w:ascii="Times New Roman" w:hAnsi="Times New Roman"/>
                <w:sz w:val="24"/>
              </w:rPr>
              <w:t>29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D90542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8" w:type="dxa"/>
          </w:tcPr>
          <w:p w14:paraId="18D574A0" w14:textId="46D64B7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D90542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D90542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082" w:type="dxa"/>
          </w:tcPr>
          <w:p w14:paraId="4FE7D306" w14:textId="64C21AD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D90542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(25.</w:t>
            </w:r>
            <w:r w:rsidR="00D90542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59" w:type="dxa"/>
          </w:tcPr>
          <w:p w14:paraId="0B97702A" w14:textId="058CDC10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D90542" w:rsidRPr="0056791E">
              <w:rPr>
                <w:rFonts w:ascii="Times New Roman" w:hAnsi="Times New Roman"/>
                <w:sz w:val="24"/>
              </w:rPr>
              <w:t>88</w:t>
            </w:r>
          </w:p>
        </w:tc>
      </w:tr>
      <w:tr w:rsidR="004711DC" w:rsidRPr="0056791E" w14:paraId="1B1E9470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3A0C977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8" w:type="dxa"/>
          </w:tcPr>
          <w:p w14:paraId="101B5F7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8" w:type="dxa"/>
          </w:tcPr>
          <w:p w14:paraId="05290FC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82" w:type="dxa"/>
          </w:tcPr>
          <w:p w14:paraId="134FE33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7ACCBA9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62ED34B4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38F368AA" w14:textId="48673BB1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8" w:type="dxa"/>
          </w:tcPr>
          <w:p w14:paraId="6D03145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0-19)</w:t>
            </w:r>
          </w:p>
        </w:tc>
        <w:tc>
          <w:tcPr>
            <w:tcW w:w="2218" w:type="dxa"/>
          </w:tcPr>
          <w:p w14:paraId="2A2FBAC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2082" w:type="dxa"/>
          </w:tcPr>
          <w:p w14:paraId="041E0DB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1159" w:type="dxa"/>
          </w:tcPr>
          <w:p w14:paraId="0FFFC9CB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4</w:t>
            </w:r>
          </w:p>
        </w:tc>
      </w:tr>
      <w:tr w:rsidR="0022057B" w:rsidRPr="0056791E" w14:paraId="05DC03F2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410BD3ED" w14:textId="65170B6E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8" w:type="dxa"/>
          </w:tcPr>
          <w:p w14:paraId="7DCE129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2218" w:type="dxa"/>
          </w:tcPr>
          <w:p w14:paraId="65AB655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082" w:type="dxa"/>
          </w:tcPr>
          <w:p w14:paraId="7B5AE56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159" w:type="dxa"/>
          </w:tcPr>
          <w:p w14:paraId="691FD93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6</w:t>
            </w:r>
          </w:p>
        </w:tc>
      </w:tr>
      <w:tr w:rsidR="0022057B" w:rsidRPr="0056791E" w14:paraId="57FDE8B3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649017E7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218" w:type="dxa"/>
          </w:tcPr>
          <w:p w14:paraId="06F1F39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1-16)</w:t>
            </w:r>
          </w:p>
        </w:tc>
        <w:tc>
          <w:tcPr>
            <w:tcW w:w="2218" w:type="dxa"/>
          </w:tcPr>
          <w:p w14:paraId="0B1A358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082" w:type="dxa"/>
          </w:tcPr>
          <w:p w14:paraId="07836D4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159" w:type="dxa"/>
          </w:tcPr>
          <w:p w14:paraId="5805223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22057B" w:rsidRPr="0056791E" w14:paraId="25A8B70E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42D503A1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8" w:type="dxa"/>
          </w:tcPr>
          <w:p w14:paraId="00F900D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8" w:type="dxa"/>
          </w:tcPr>
          <w:p w14:paraId="6BA231A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82" w:type="dxa"/>
          </w:tcPr>
          <w:p w14:paraId="48572BE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533B513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467B5805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54834D68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218" w:type="dxa"/>
          </w:tcPr>
          <w:p w14:paraId="4C3D66E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2218" w:type="dxa"/>
          </w:tcPr>
          <w:p w14:paraId="6AA1506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082" w:type="dxa"/>
          </w:tcPr>
          <w:p w14:paraId="4996913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1159" w:type="dxa"/>
          </w:tcPr>
          <w:p w14:paraId="304E4A0B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7</w:t>
            </w:r>
          </w:p>
        </w:tc>
      </w:tr>
      <w:tr w:rsidR="0022057B" w:rsidRPr="0056791E" w14:paraId="315F9A35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04EC915C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8" w:type="dxa"/>
          </w:tcPr>
          <w:p w14:paraId="02912C3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18" w:type="dxa"/>
          </w:tcPr>
          <w:p w14:paraId="165A4A3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82" w:type="dxa"/>
          </w:tcPr>
          <w:p w14:paraId="20DE131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028E8A6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2C2240EE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14:paraId="2A27543E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41D7A0F2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218" w:type="dxa"/>
          </w:tcPr>
          <w:p w14:paraId="0846364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2 (0.5-2.9)</w:t>
            </w:r>
          </w:p>
          <w:p w14:paraId="089C73B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480 (7608-16792)</w:t>
            </w:r>
          </w:p>
        </w:tc>
        <w:tc>
          <w:tcPr>
            <w:tcW w:w="2218" w:type="dxa"/>
          </w:tcPr>
          <w:p w14:paraId="7510295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2 (0.1-3.6)</w:t>
            </w:r>
          </w:p>
          <w:p w14:paraId="080EE41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509 (6176-19647)</w:t>
            </w:r>
          </w:p>
        </w:tc>
        <w:tc>
          <w:tcPr>
            <w:tcW w:w="2082" w:type="dxa"/>
          </w:tcPr>
          <w:p w14:paraId="3E513F5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2.8)</w:t>
            </w:r>
          </w:p>
          <w:p w14:paraId="4DF8BA0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991 (5921-16720)</w:t>
            </w:r>
          </w:p>
        </w:tc>
        <w:tc>
          <w:tcPr>
            <w:tcW w:w="1159" w:type="dxa"/>
          </w:tcPr>
          <w:p w14:paraId="5A05D0A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2</w:t>
            </w:r>
          </w:p>
        </w:tc>
      </w:tr>
    </w:tbl>
    <w:p w14:paraId="20F2CBDC" w14:textId="52248635" w:rsidR="004711DC" w:rsidRPr="0056791E" w:rsidRDefault="004711DC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A76215" w:rsidRPr="0056791E">
        <w:rPr>
          <w:rFonts w:ascii="Times New Roman" w:hAnsi="Times New Roman"/>
          <w:sz w:val="24"/>
          <w:lang w:val="en-US"/>
        </w:rPr>
        <w:t>; TL: Telomere Length</w:t>
      </w:r>
      <w:r w:rsidRPr="0056791E">
        <w:rPr>
          <w:rFonts w:ascii="Times New Roman" w:hAnsi="Times New Roman"/>
          <w:sz w:val="24"/>
          <w:lang w:val="en-US"/>
        </w:rPr>
        <w:br w:type="page"/>
      </w:r>
    </w:p>
    <w:p w14:paraId="1D838992" w14:textId="07E31481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6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853677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692"/>
        <w:gridCol w:w="2397"/>
        <w:gridCol w:w="2397"/>
        <w:gridCol w:w="2247"/>
        <w:gridCol w:w="1048"/>
      </w:tblGrid>
      <w:tr w:rsidR="004711DC" w:rsidRPr="0056791E" w14:paraId="64D46C68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5A4166ED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</w:tcPr>
          <w:p w14:paraId="1A16777A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</w:tcPr>
          <w:p w14:paraId="6AF253F1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</w:t>
            </w:r>
          </w:p>
        </w:tc>
        <w:tc>
          <w:tcPr>
            <w:tcW w:w="2247" w:type="dxa"/>
            <w:tcBorders>
              <w:top w:val="single" w:sz="8" w:space="0" w:color="auto"/>
              <w:bottom w:val="single" w:sz="8" w:space="0" w:color="auto"/>
            </w:tcBorders>
          </w:tcPr>
          <w:p w14:paraId="6D8B2F79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</w:tcPr>
          <w:p w14:paraId="0FA91698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59D26F4D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8" w:space="0" w:color="auto"/>
            </w:tcBorders>
          </w:tcPr>
          <w:p w14:paraId="444FAB8C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397" w:type="dxa"/>
            <w:tcBorders>
              <w:top w:val="single" w:sz="8" w:space="0" w:color="auto"/>
            </w:tcBorders>
          </w:tcPr>
          <w:p w14:paraId="3F74E490" w14:textId="2D963F4E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03</w:t>
            </w:r>
          </w:p>
        </w:tc>
        <w:tc>
          <w:tcPr>
            <w:tcW w:w="2397" w:type="dxa"/>
            <w:tcBorders>
              <w:top w:val="single" w:sz="8" w:space="0" w:color="auto"/>
            </w:tcBorders>
            <w:shd w:val="clear" w:color="auto" w:fill="auto"/>
          </w:tcPr>
          <w:p w14:paraId="027145D4" w14:textId="78074DC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4E907D81" w14:textId="4B3FBF3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  <w:r w:rsidR="006650B7"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14:paraId="182B8D24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402CFCD7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904B2EA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397" w:type="dxa"/>
          </w:tcPr>
          <w:p w14:paraId="4450A1F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2 ± 4.1</w:t>
            </w:r>
          </w:p>
        </w:tc>
        <w:tc>
          <w:tcPr>
            <w:tcW w:w="2397" w:type="dxa"/>
          </w:tcPr>
          <w:p w14:paraId="64622405" w14:textId="2DD02064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A02180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 xml:space="preserve"> ± 4.3</w:t>
            </w:r>
          </w:p>
        </w:tc>
        <w:tc>
          <w:tcPr>
            <w:tcW w:w="2247" w:type="dxa"/>
          </w:tcPr>
          <w:p w14:paraId="240CC2DD" w14:textId="247775B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A02180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± 3.8</w:t>
            </w:r>
          </w:p>
        </w:tc>
        <w:tc>
          <w:tcPr>
            <w:tcW w:w="1048" w:type="dxa"/>
          </w:tcPr>
          <w:p w14:paraId="189C531B" w14:textId="15EBE212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</w:t>
            </w:r>
            <w:r w:rsidR="00A02180" w:rsidRPr="0056791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711DC" w:rsidRPr="0056791E" w14:paraId="72A3C3DD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8EC8944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97" w:type="dxa"/>
          </w:tcPr>
          <w:p w14:paraId="455AC248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1 (16.6-37.6)</w:t>
            </w:r>
          </w:p>
        </w:tc>
        <w:tc>
          <w:tcPr>
            <w:tcW w:w="2397" w:type="dxa"/>
          </w:tcPr>
          <w:p w14:paraId="45DC100F" w14:textId="154C984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A0218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18.6-38.1)</w:t>
            </w:r>
          </w:p>
        </w:tc>
        <w:tc>
          <w:tcPr>
            <w:tcW w:w="2247" w:type="dxa"/>
          </w:tcPr>
          <w:p w14:paraId="2660E95D" w14:textId="3182089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3.2 (18.7-3</w:t>
            </w:r>
            <w:r w:rsidR="00A0218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48" w:type="dxa"/>
            <w:shd w:val="clear" w:color="auto" w:fill="auto"/>
          </w:tcPr>
          <w:p w14:paraId="6EE56D6C" w14:textId="64905D5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</w:t>
            </w:r>
            <w:r w:rsidR="00A02180" w:rsidRPr="0056791E">
              <w:rPr>
                <w:rFonts w:ascii="Times New Roman" w:hAnsi="Times New Roman"/>
                <w:sz w:val="24"/>
              </w:rPr>
              <w:t>7</w:t>
            </w:r>
          </w:p>
        </w:tc>
      </w:tr>
      <w:tr w:rsidR="004711DC" w:rsidRPr="0056791E" w14:paraId="16582EF2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F9DEA67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97" w:type="dxa"/>
          </w:tcPr>
          <w:p w14:paraId="3836214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97" w:type="dxa"/>
          </w:tcPr>
          <w:p w14:paraId="0FA83D1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47" w:type="dxa"/>
          </w:tcPr>
          <w:p w14:paraId="443BBAE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427ED25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1351B9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00DBD80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397" w:type="dxa"/>
          </w:tcPr>
          <w:p w14:paraId="3A2BAB32" w14:textId="6B561664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48.5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385372E2" w14:textId="32245D4F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746B1A25" w14:textId="381C6A8E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A02180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(51.0%)</w:t>
            </w:r>
          </w:p>
        </w:tc>
        <w:tc>
          <w:tcPr>
            <w:tcW w:w="1048" w:type="dxa"/>
          </w:tcPr>
          <w:p w14:paraId="4BD6F9A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1</w:t>
            </w:r>
          </w:p>
        </w:tc>
      </w:tr>
      <w:tr w:rsidR="004711DC" w:rsidRPr="0056791E" w14:paraId="16439A54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D7157F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97" w:type="dxa"/>
          </w:tcPr>
          <w:p w14:paraId="404850D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97" w:type="dxa"/>
          </w:tcPr>
          <w:p w14:paraId="3152CF4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247" w:type="dxa"/>
          </w:tcPr>
          <w:p w14:paraId="50E5C77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048" w:type="dxa"/>
          </w:tcPr>
          <w:p w14:paraId="1A219AF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</w:p>
        </w:tc>
      </w:tr>
      <w:tr w:rsidR="004711DC" w:rsidRPr="0056791E" w14:paraId="75123A86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B00065E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397" w:type="dxa"/>
          </w:tcPr>
          <w:p w14:paraId="3B0104A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97" w:type="dxa"/>
          </w:tcPr>
          <w:p w14:paraId="311CB04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47" w:type="dxa"/>
          </w:tcPr>
          <w:p w14:paraId="34A4127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8" w:type="dxa"/>
          </w:tcPr>
          <w:p w14:paraId="15659502" w14:textId="35308EAC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A02180" w:rsidRPr="0056791E">
              <w:rPr>
                <w:rFonts w:ascii="Times New Roman" w:hAnsi="Times New Roman"/>
                <w:sz w:val="24"/>
              </w:rPr>
              <w:t>91</w:t>
            </w:r>
          </w:p>
        </w:tc>
      </w:tr>
      <w:tr w:rsidR="004711DC" w:rsidRPr="0056791E" w14:paraId="06FF1A6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75C2DD9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397" w:type="dxa"/>
          </w:tcPr>
          <w:p w14:paraId="0657D1C0" w14:textId="3ECEC2B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 (</w:t>
            </w:r>
            <w:r w:rsidR="00A02180" w:rsidRPr="0056791E">
              <w:rPr>
                <w:rFonts w:ascii="Times New Roman" w:hAnsi="Times New Roman"/>
                <w:sz w:val="24"/>
              </w:rPr>
              <w:t>21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72166626" w14:textId="3DD6E7D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A0218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A0218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6059B0DF" w14:textId="12E5DE0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A02180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</w:t>
            </w:r>
            <w:r w:rsidR="00A02180" w:rsidRPr="0056791E">
              <w:rPr>
                <w:rFonts w:ascii="Times New Roman" w:hAnsi="Times New Roman"/>
                <w:sz w:val="24"/>
              </w:rPr>
              <w:t>19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8" w:type="dxa"/>
          </w:tcPr>
          <w:p w14:paraId="6BE3389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0F28F71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3A4AC9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397" w:type="dxa"/>
          </w:tcPr>
          <w:p w14:paraId="5F7D3DFF" w14:textId="58C4CC6C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1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78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62C03B1F" w14:textId="7836F75C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7.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03A90C27" w14:textId="017EA77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A0218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</w:t>
            </w:r>
            <w:r w:rsidR="00A02180" w:rsidRPr="0056791E">
              <w:rPr>
                <w:rFonts w:ascii="Times New Roman" w:hAnsi="Times New Roman"/>
                <w:sz w:val="24"/>
              </w:rPr>
              <w:t>80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8" w:type="dxa"/>
          </w:tcPr>
          <w:p w14:paraId="0743D943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ABC67C7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475D36C" w14:textId="4CA100E6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97" w:type="dxa"/>
          </w:tcPr>
          <w:p w14:paraId="373C82E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97" w:type="dxa"/>
          </w:tcPr>
          <w:p w14:paraId="2776488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47" w:type="dxa"/>
          </w:tcPr>
          <w:p w14:paraId="7FCA66B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8" w:type="dxa"/>
          </w:tcPr>
          <w:p w14:paraId="12D399B5" w14:textId="72EBB32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A02180" w:rsidRPr="0056791E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4711DC" w:rsidRPr="0056791E" w14:paraId="68861D6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8E631E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397" w:type="dxa"/>
          </w:tcPr>
          <w:p w14:paraId="021476DC" w14:textId="0C956A9F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93.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66207B89" w14:textId="2CA07C2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</w:t>
            </w:r>
            <w:r w:rsidR="00A02180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95.</w:t>
            </w:r>
            <w:r w:rsidR="00A02180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073017A8" w14:textId="48C2C6F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A02180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(8</w:t>
            </w:r>
            <w:r w:rsidR="00A02180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8" w:type="dxa"/>
          </w:tcPr>
          <w:p w14:paraId="5B084D3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16D96ED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C21DE2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397" w:type="dxa"/>
          </w:tcPr>
          <w:p w14:paraId="3A53E4FE" w14:textId="73573F4D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 (6.</w:t>
            </w:r>
            <w:r w:rsidR="00A02180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3F84BCEA" w14:textId="752463C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4.</w:t>
            </w:r>
            <w:r w:rsidR="00A02180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62503246" w14:textId="6D920FC8" w:rsidR="004711DC" w:rsidRPr="0056791E" w:rsidRDefault="00A02180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1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8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8" w:type="dxa"/>
          </w:tcPr>
          <w:p w14:paraId="39A59C6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B12993A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443B979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397" w:type="dxa"/>
          </w:tcPr>
          <w:p w14:paraId="352F135A" w14:textId="47C5AB63" w:rsidR="004711DC" w:rsidRPr="0056791E" w:rsidRDefault="00A0218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2</w:t>
            </w:r>
            <w:r w:rsidRPr="0056791E">
              <w:rPr>
                <w:rFonts w:ascii="Times New Roman" w:hAnsi="Times New Roman"/>
                <w:sz w:val="24"/>
              </w:rPr>
              <w:t>8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97" w:type="dxa"/>
          </w:tcPr>
          <w:p w14:paraId="6A06269B" w14:textId="1980D41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A02180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A0218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47" w:type="dxa"/>
          </w:tcPr>
          <w:p w14:paraId="0903EA05" w14:textId="39B74A9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A02180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A02180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A02180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8" w:type="dxa"/>
          </w:tcPr>
          <w:p w14:paraId="76356FE5" w14:textId="47B4D1D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A02180" w:rsidRPr="0056791E">
              <w:rPr>
                <w:rFonts w:ascii="Times New Roman" w:hAnsi="Times New Roman"/>
                <w:sz w:val="24"/>
              </w:rPr>
              <w:t>95</w:t>
            </w:r>
          </w:p>
        </w:tc>
      </w:tr>
      <w:tr w:rsidR="004711DC" w:rsidRPr="0056791E" w14:paraId="2F0C8C39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38D3BC9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97" w:type="dxa"/>
          </w:tcPr>
          <w:p w14:paraId="2C3B4F4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97" w:type="dxa"/>
          </w:tcPr>
          <w:p w14:paraId="7A5D5F0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47" w:type="dxa"/>
          </w:tcPr>
          <w:p w14:paraId="6B12D87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8" w:type="dxa"/>
          </w:tcPr>
          <w:p w14:paraId="4D07607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2BFAF4AD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F06B11D" w14:textId="0925BC95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97" w:type="dxa"/>
          </w:tcPr>
          <w:p w14:paraId="6EC5983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9)</w:t>
            </w:r>
          </w:p>
        </w:tc>
        <w:tc>
          <w:tcPr>
            <w:tcW w:w="2397" w:type="dxa"/>
          </w:tcPr>
          <w:p w14:paraId="2D6EACB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2247" w:type="dxa"/>
          </w:tcPr>
          <w:p w14:paraId="09E3A2E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1048" w:type="dxa"/>
          </w:tcPr>
          <w:p w14:paraId="7CED058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</w:t>
            </w:r>
          </w:p>
        </w:tc>
      </w:tr>
      <w:tr w:rsidR="0022057B" w:rsidRPr="0056791E" w14:paraId="5FC8CC2C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5894D77" w14:textId="20F7423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97" w:type="dxa"/>
          </w:tcPr>
          <w:p w14:paraId="0F6DA60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2397" w:type="dxa"/>
          </w:tcPr>
          <w:p w14:paraId="7C87EFB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247" w:type="dxa"/>
          </w:tcPr>
          <w:p w14:paraId="0603A1F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048" w:type="dxa"/>
          </w:tcPr>
          <w:p w14:paraId="54691EA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7</w:t>
            </w:r>
          </w:p>
        </w:tc>
      </w:tr>
      <w:tr w:rsidR="0022057B" w:rsidRPr="0056791E" w14:paraId="51D1C7CB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54D8AFA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397" w:type="dxa"/>
          </w:tcPr>
          <w:p w14:paraId="7AD96E3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6)</w:t>
            </w:r>
          </w:p>
        </w:tc>
        <w:tc>
          <w:tcPr>
            <w:tcW w:w="2397" w:type="dxa"/>
          </w:tcPr>
          <w:p w14:paraId="0266F6B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247" w:type="dxa"/>
          </w:tcPr>
          <w:p w14:paraId="4312F11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048" w:type="dxa"/>
          </w:tcPr>
          <w:p w14:paraId="48B7E4C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9</w:t>
            </w:r>
          </w:p>
        </w:tc>
      </w:tr>
      <w:tr w:rsidR="0022057B" w:rsidRPr="0056791E" w14:paraId="294A994E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7EA947A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97" w:type="dxa"/>
          </w:tcPr>
          <w:p w14:paraId="7D4F157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97" w:type="dxa"/>
          </w:tcPr>
          <w:p w14:paraId="5DF6531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47" w:type="dxa"/>
          </w:tcPr>
          <w:p w14:paraId="4DDF48E4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8" w:type="dxa"/>
          </w:tcPr>
          <w:p w14:paraId="09FC2601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1D757E48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DE80DDE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397" w:type="dxa"/>
          </w:tcPr>
          <w:p w14:paraId="3A68D0E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397" w:type="dxa"/>
          </w:tcPr>
          <w:p w14:paraId="6222B37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247" w:type="dxa"/>
          </w:tcPr>
          <w:p w14:paraId="684BA0A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1048" w:type="dxa"/>
          </w:tcPr>
          <w:p w14:paraId="385E873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2</w:t>
            </w:r>
          </w:p>
        </w:tc>
      </w:tr>
      <w:tr w:rsidR="0022057B" w:rsidRPr="0056791E" w14:paraId="29C39B70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F7A3FF6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97" w:type="dxa"/>
          </w:tcPr>
          <w:p w14:paraId="4FF495D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97" w:type="dxa"/>
          </w:tcPr>
          <w:p w14:paraId="7525FC6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47" w:type="dxa"/>
          </w:tcPr>
          <w:p w14:paraId="4D51C3D4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8" w:type="dxa"/>
          </w:tcPr>
          <w:p w14:paraId="54D27AF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23D72437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84BF874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0587381C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397" w:type="dxa"/>
          </w:tcPr>
          <w:p w14:paraId="2F8045F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2 (0.2-2.9)</w:t>
            </w:r>
          </w:p>
          <w:p w14:paraId="6708EC9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456 (6307-16792)</w:t>
            </w:r>
          </w:p>
        </w:tc>
        <w:tc>
          <w:tcPr>
            <w:tcW w:w="2397" w:type="dxa"/>
          </w:tcPr>
          <w:p w14:paraId="5C6A6C1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1-3.6)</w:t>
            </w:r>
          </w:p>
          <w:p w14:paraId="79C0E65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596 (5921-19647)</w:t>
            </w:r>
          </w:p>
        </w:tc>
        <w:tc>
          <w:tcPr>
            <w:tcW w:w="2247" w:type="dxa"/>
          </w:tcPr>
          <w:p w14:paraId="7851CF2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5-2.8)</w:t>
            </w:r>
          </w:p>
          <w:p w14:paraId="7585F27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991 (7487-16720)</w:t>
            </w:r>
          </w:p>
        </w:tc>
        <w:tc>
          <w:tcPr>
            <w:tcW w:w="1048" w:type="dxa"/>
          </w:tcPr>
          <w:p w14:paraId="2EB2FE6B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</w:t>
            </w:r>
          </w:p>
        </w:tc>
      </w:tr>
    </w:tbl>
    <w:p w14:paraId="464B7429" w14:textId="262A4BB7" w:rsidR="004711DC" w:rsidRPr="0056791E" w:rsidRDefault="004711DC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6650B7" w:rsidRPr="0056791E">
        <w:rPr>
          <w:rFonts w:ascii="Times New Roman" w:hAnsi="Times New Roman"/>
          <w:sz w:val="24"/>
          <w:lang w:val="en-US"/>
        </w:rPr>
        <w:t>; TL: Telomere Length</w:t>
      </w:r>
      <w:r w:rsidRPr="0056791E">
        <w:rPr>
          <w:rFonts w:ascii="Times New Roman" w:hAnsi="Times New Roman"/>
          <w:sz w:val="24"/>
          <w:lang w:val="en-US"/>
        </w:rPr>
        <w:br w:type="page"/>
      </w:r>
    </w:p>
    <w:p w14:paraId="57B42F3F" w14:textId="7EE379F9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7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736100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105"/>
        <w:gridCol w:w="2213"/>
        <w:gridCol w:w="2213"/>
        <w:gridCol w:w="2116"/>
        <w:gridCol w:w="992"/>
      </w:tblGrid>
      <w:tr w:rsidR="004711DC" w:rsidRPr="0056791E" w14:paraId="3ED88666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single" w:sz="8" w:space="0" w:color="auto"/>
              <w:bottom w:val="single" w:sz="8" w:space="0" w:color="auto"/>
            </w:tcBorders>
          </w:tcPr>
          <w:p w14:paraId="3685625F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</w:tcPr>
          <w:p w14:paraId="361BB23A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</w:tcPr>
          <w:p w14:paraId="5F911B22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C</w:t>
            </w:r>
          </w:p>
        </w:tc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</w:tcPr>
          <w:p w14:paraId="5CCACCCE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B1FD26D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35D7BEE8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single" w:sz="8" w:space="0" w:color="auto"/>
            </w:tcBorders>
          </w:tcPr>
          <w:p w14:paraId="13A8D8FD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213" w:type="dxa"/>
            <w:tcBorders>
              <w:top w:val="single" w:sz="8" w:space="0" w:color="auto"/>
            </w:tcBorders>
          </w:tcPr>
          <w:p w14:paraId="4F9924E5" w14:textId="77CB473B" w:rsidR="004711DC" w:rsidRPr="0056791E" w:rsidRDefault="006650B7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auto"/>
          </w:tcPr>
          <w:p w14:paraId="41294DDE" w14:textId="4C78935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4</w:t>
            </w:r>
            <w:r w:rsidR="006650B7"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116" w:type="dxa"/>
            <w:tcBorders>
              <w:top w:val="single" w:sz="8" w:space="0" w:color="auto"/>
            </w:tcBorders>
          </w:tcPr>
          <w:p w14:paraId="689D0DF8" w14:textId="48B9B35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</w:t>
            </w:r>
            <w:r w:rsidR="006650B7"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C2DD881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CD3878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30C38F71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213" w:type="dxa"/>
          </w:tcPr>
          <w:p w14:paraId="5962AEA0" w14:textId="1722140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± 4.2</w:t>
            </w:r>
          </w:p>
        </w:tc>
        <w:tc>
          <w:tcPr>
            <w:tcW w:w="2213" w:type="dxa"/>
          </w:tcPr>
          <w:p w14:paraId="39D22264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 ± 4.3</w:t>
            </w:r>
          </w:p>
        </w:tc>
        <w:tc>
          <w:tcPr>
            <w:tcW w:w="2116" w:type="dxa"/>
          </w:tcPr>
          <w:p w14:paraId="4D7E303E" w14:textId="41415BB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± 3.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</w:tcPr>
          <w:p w14:paraId="7D0D9329" w14:textId="0367C05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BA76EB" w:rsidRPr="0056791E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4711DC" w:rsidRPr="0056791E" w14:paraId="4027C314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2A0314CB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13" w:type="dxa"/>
          </w:tcPr>
          <w:p w14:paraId="534185E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0 (18.6-36.7)</w:t>
            </w:r>
          </w:p>
        </w:tc>
        <w:tc>
          <w:tcPr>
            <w:tcW w:w="2213" w:type="dxa"/>
          </w:tcPr>
          <w:p w14:paraId="13BB3781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3 (16.6-38.1)</w:t>
            </w:r>
          </w:p>
        </w:tc>
        <w:tc>
          <w:tcPr>
            <w:tcW w:w="2116" w:type="dxa"/>
          </w:tcPr>
          <w:p w14:paraId="104D0D02" w14:textId="77D6231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(18.7-3</w:t>
            </w:r>
            <w:r w:rsidR="00BA76EB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76F8C197" w14:textId="6D0D7B1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BA76EB" w:rsidRPr="0056791E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4711DC" w:rsidRPr="0056791E" w14:paraId="34DE641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5073AE9B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3" w:type="dxa"/>
          </w:tcPr>
          <w:p w14:paraId="00FE501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3" w:type="dxa"/>
          </w:tcPr>
          <w:p w14:paraId="37527B4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116" w:type="dxa"/>
          </w:tcPr>
          <w:p w14:paraId="724F801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</w:tcPr>
          <w:p w14:paraId="6EF129D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37EDA0D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52B27124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213" w:type="dxa"/>
          </w:tcPr>
          <w:p w14:paraId="22AB410E" w14:textId="2761E9C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BA76E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4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1EEB7ACC" w14:textId="76630988" w:rsidR="004711DC" w:rsidRPr="0056791E" w:rsidRDefault="00BA76EB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4AD2AD3D" w14:textId="330EA0A0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57.</w:t>
            </w:r>
            <w:r w:rsidR="00BA76E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0F4CE1C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4711DC" w:rsidRPr="0056791E" w14:paraId="0A68155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047FEC22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3" w:type="dxa"/>
          </w:tcPr>
          <w:p w14:paraId="3A928BC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13" w:type="dxa"/>
          </w:tcPr>
          <w:p w14:paraId="2309FAD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116" w:type="dxa"/>
          </w:tcPr>
          <w:p w14:paraId="50E8A28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</w:tcPr>
          <w:p w14:paraId="07B01D7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88859E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44D4AE54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213" w:type="dxa"/>
          </w:tcPr>
          <w:p w14:paraId="2E309952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13" w:type="dxa"/>
          </w:tcPr>
          <w:p w14:paraId="1976993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116" w:type="dxa"/>
          </w:tcPr>
          <w:p w14:paraId="75E16058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</w:tcPr>
          <w:p w14:paraId="623A1018" w14:textId="5334DF3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BA76EB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</w:tr>
      <w:tr w:rsidR="004711DC" w:rsidRPr="0056791E" w14:paraId="20CAE867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51EF1145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213" w:type="dxa"/>
          </w:tcPr>
          <w:p w14:paraId="5B767009" w14:textId="489DE11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4 (</w:t>
            </w:r>
            <w:r w:rsidR="00BA76EB" w:rsidRPr="0056791E">
              <w:rPr>
                <w:rFonts w:ascii="Times New Roman" w:hAnsi="Times New Roman"/>
                <w:sz w:val="24"/>
              </w:rPr>
              <w:t>20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69B4FFA7" w14:textId="7AC6CFB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BA76EB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5FC0A992" w14:textId="542954E9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BA76EB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1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7D36223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C036D6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23428439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213" w:type="dxa"/>
          </w:tcPr>
          <w:p w14:paraId="49D73927" w14:textId="3868ED37" w:rsidR="004711DC" w:rsidRPr="0056791E" w:rsidRDefault="00BA76EB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3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79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60B85AB8" w14:textId="7E140D8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BA76EB" w:rsidRPr="0056791E">
              <w:rPr>
                <w:rFonts w:ascii="Times New Roman" w:hAnsi="Times New Roman"/>
                <w:sz w:val="24"/>
              </w:rPr>
              <w:t>08</w:t>
            </w:r>
            <w:r w:rsidRPr="0056791E">
              <w:rPr>
                <w:rFonts w:ascii="Times New Roman" w:hAnsi="Times New Roman"/>
                <w:sz w:val="24"/>
              </w:rPr>
              <w:t xml:space="preserve"> (7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1B7D1E9C" w14:textId="23A1F13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  <w:r w:rsidR="00BA76EB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8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2A0C1161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B5F3C93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1A883CD1" w14:textId="22A60C2B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3" w:type="dxa"/>
          </w:tcPr>
          <w:p w14:paraId="7791ED3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13" w:type="dxa"/>
          </w:tcPr>
          <w:p w14:paraId="34459E1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116" w:type="dxa"/>
          </w:tcPr>
          <w:p w14:paraId="6DCF774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</w:tcPr>
          <w:p w14:paraId="4B1EE5B5" w14:textId="16AFFAD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</w:p>
        </w:tc>
      </w:tr>
      <w:tr w:rsidR="004711DC" w:rsidRPr="0056791E" w14:paraId="3C6A64C5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0FA3BBDB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213" w:type="dxa"/>
          </w:tcPr>
          <w:p w14:paraId="176A7C21" w14:textId="3D93079F" w:rsidR="004711DC" w:rsidRPr="0056791E" w:rsidRDefault="00BA76EB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2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9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6B28C0F9" w14:textId="0658C24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3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93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157FF923" w14:textId="4902312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69855DB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C82A731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58A8A11F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213" w:type="dxa"/>
          </w:tcPr>
          <w:p w14:paraId="583A0E02" w14:textId="25C4A9BA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46384435" w14:textId="04B006E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 (6.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779D8B27" w14:textId="76507C0E" w:rsidR="004711DC" w:rsidRPr="0056791E" w:rsidRDefault="00BA76EB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71F0589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6D9E4EC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2B54C7A9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213" w:type="dxa"/>
          </w:tcPr>
          <w:p w14:paraId="6E7C7575" w14:textId="3E26AFF2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BA76E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13" w:type="dxa"/>
          </w:tcPr>
          <w:p w14:paraId="37B30C41" w14:textId="71B8FB7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BA76E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BA76E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16" w:type="dxa"/>
          </w:tcPr>
          <w:p w14:paraId="6AE9F21A" w14:textId="65EED72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BA76E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BA76EB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992" w:type="dxa"/>
          </w:tcPr>
          <w:p w14:paraId="2BF9BD24" w14:textId="16C1844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BA76EB" w:rsidRPr="0056791E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4711DC" w:rsidRPr="0056791E" w14:paraId="096577F7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102FF938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3" w:type="dxa"/>
          </w:tcPr>
          <w:p w14:paraId="1B7897C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3" w:type="dxa"/>
          </w:tcPr>
          <w:p w14:paraId="7C62D31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116" w:type="dxa"/>
          </w:tcPr>
          <w:p w14:paraId="76488BC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</w:tcPr>
          <w:p w14:paraId="5827C96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63AE7CC5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13806273" w14:textId="5CC4919F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3" w:type="dxa"/>
          </w:tcPr>
          <w:p w14:paraId="3F4D9EF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1-19)</w:t>
            </w:r>
          </w:p>
        </w:tc>
        <w:tc>
          <w:tcPr>
            <w:tcW w:w="2213" w:type="dxa"/>
          </w:tcPr>
          <w:p w14:paraId="1FD8EEC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116" w:type="dxa"/>
          </w:tcPr>
          <w:p w14:paraId="604D423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992" w:type="dxa"/>
          </w:tcPr>
          <w:p w14:paraId="0EF18CA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5</w:t>
            </w:r>
          </w:p>
        </w:tc>
      </w:tr>
      <w:tr w:rsidR="0022057B" w:rsidRPr="0056791E" w14:paraId="4A7C1D47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37F58D0D" w14:textId="0CF21E58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13" w:type="dxa"/>
          </w:tcPr>
          <w:p w14:paraId="6230EC6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2213" w:type="dxa"/>
          </w:tcPr>
          <w:p w14:paraId="09E96271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116" w:type="dxa"/>
          </w:tcPr>
          <w:p w14:paraId="59723FA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 (1-18)</w:t>
            </w:r>
          </w:p>
        </w:tc>
        <w:tc>
          <w:tcPr>
            <w:tcW w:w="992" w:type="dxa"/>
          </w:tcPr>
          <w:p w14:paraId="0F01934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2</w:t>
            </w:r>
          </w:p>
        </w:tc>
      </w:tr>
      <w:tr w:rsidR="0022057B" w:rsidRPr="0056791E" w14:paraId="752170FB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167C0AC2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213" w:type="dxa"/>
          </w:tcPr>
          <w:p w14:paraId="2FB55F6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1-25)</w:t>
            </w:r>
          </w:p>
        </w:tc>
        <w:tc>
          <w:tcPr>
            <w:tcW w:w="2213" w:type="dxa"/>
          </w:tcPr>
          <w:p w14:paraId="5C1A1C0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2116" w:type="dxa"/>
          </w:tcPr>
          <w:p w14:paraId="70B327E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992" w:type="dxa"/>
          </w:tcPr>
          <w:p w14:paraId="240F2C41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7</w:t>
            </w:r>
          </w:p>
        </w:tc>
      </w:tr>
      <w:tr w:rsidR="0022057B" w:rsidRPr="0056791E" w14:paraId="53251643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1EF8564E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3" w:type="dxa"/>
          </w:tcPr>
          <w:p w14:paraId="3813B16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13" w:type="dxa"/>
          </w:tcPr>
          <w:p w14:paraId="66895F55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116" w:type="dxa"/>
          </w:tcPr>
          <w:p w14:paraId="3F1B327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</w:tcPr>
          <w:p w14:paraId="116B0ED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1C816A94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50D3DF1B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213" w:type="dxa"/>
          </w:tcPr>
          <w:p w14:paraId="6B22F5A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213" w:type="dxa"/>
          </w:tcPr>
          <w:p w14:paraId="3738237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116" w:type="dxa"/>
          </w:tcPr>
          <w:p w14:paraId="7FB5BE2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 (0-17)</w:t>
            </w:r>
          </w:p>
        </w:tc>
        <w:tc>
          <w:tcPr>
            <w:tcW w:w="992" w:type="dxa"/>
          </w:tcPr>
          <w:p w14:paraId="7A4DFA1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2</w:t>
            </w:r>
          </w:p>
        </w:tc>
      </w:tr>
      <w:tr w:rsidR="0022057B" w:rsidRPr="0056791E" w14:paraId="20D08B35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2BE27839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13" w:type="dxa"/>
          </w:tcPr>
          <w:p w14:paraId="2A2AEEF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13" w:type="dxa"/>
          </w:tcPr>
          <w:p w14:paraId="4C1F0FF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116" w:type="dxa"/>
          </w:tcPr>
          <w:p w14:paraId="5EB3549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</w:tcPr>
          <w:p w14:paraId="20C0D5A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2BB9BA38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</w:tcPr>
          <w:p w14:paraId="3472AACE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2E0F664C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213" w:type="dxa"/>
          </w:tcPr>
          <w:p w14:paraId="1FD433B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2 (0.5-2.6)</w:t>
            </w:r>
          </w:p>
          <w:p w14:paraId="2AD0157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295 (7608-15778)</w:t>
            </w:r>
          </w:p>
        </w:tc>
        <w:tc>
          <w:tcPr>
            <w:tcW w:w="2213" w:type="dxa"/>
          </w:tcPr>
          <w:p w14:paraId="0BD391D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1-3.6)</w:t>
            </w:r>
          </w:p>
          <w:p w14:paraId="4E8E3C9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717 (5921-19647)</w:t>
            </w:r>
          </w:p>
        </w:tc>
        <w:tc>
          <w:tcPr>
            <w:tcW w:w="2116" w:type="dxa"/>
          </w:tcPr>
          <w:p w14:paraId="41B67C9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5-2.8)</w:t>
            </w:r>
          </w:p>
          <w:p w14:paraId="10D7692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871 (7487-16649)</w:t>
            </w:r>
          </w:p>
        </w:tc>
        <w:tc>
          <w:tcPr>
            <w:tcW w:w="992" w:type="dxa"/>
          </w:tcPr>
          <w:p w14:paraId="32E8E58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5</w:t>
            </w:r>
          </w:p>
        </w:tc>
      </w:tr>
    </w:tbl>
    <w:p w14:paraId="7185B965" w14:textId="493D6FC9" w:rsidR="004711DC" w:rsidRPr="0056791E" w:rsidRDefault="004711DC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6650B7" w:rsidRPr="0056791E">
        <w:rPr>
          <w:rFonts w:ascii="Times New Roman" w:hAnsi="Times New Roman"/>
          <w:sz w:val="24"/>
          <w:lang w:val="en-US"/>
        </w:rPr>
        <w:t>; TL: Telomere Length</w:t>
      </w:r>
    </w:p>
    <w:p w14:paraId="3239D4E1" w14:textId="77777777" w:rsidR="00534F04" w:rsidRPr="0056791E" w:rsidRDefault="00534F04">
      <w:pPr>
        <w:rPr>
          <w:rFonts w:ascii="Times New Roman" w:eastAsiaTheme="majorEastAsia" w:hAnsi="Times New Roman" w:cstheme="majorBidi"/>
          <w:color w:val="1F3763" w:themeColor="accent1" w:themeShade="7F"/>
          <w:sz w:val="24"/>
          <w:szCs w:val="24"/>
          <w:lang w:val="en-US"/>
        </w:rPr>
      </w:pPr>
      <w:r w:rsidRPr="0056791E">
        <w:rPr>
          <w:rFonts w:ascii="Times New Roman" w:hAnsi="Times New Roman"/>
          <w:lang w:val="en-US"/>
        </w:rPr>
        <w:br w:type="page"/>
      </w:r>
    </w:p>
    <w:p w14:paraId="32264EFA" w14:textId="1A405CEE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8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7705526</w:t>
      </w:r>
    </w:p>
    <w:tbl>
      <w:tblPr>
        <w:tblStyle w:val="PlainTable2"/>
        <w:tblW w:w="8080" w:type="dxa"/>
        <w:tblLook w:val="04A0" w:firstRow="1" w:lastRow="0" w:firstColumn="1" w:lastColumn="0" w:noHBand="0" w:noVBand="1"/>
      </w:tblPr>
      <w:tblGrid>
        <w:gridCol w:w="1729"/>
        <w:gridCol w:w="2481"/>
        <w:gridCol w:w="2601"/>
        <w:gridCol w:w="1269"/>
      </w:tblGrid>
      <w:tr w:rsidR="004711DC" w:rsidRPr="0056791E" w14:paraId="31F6DE84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8" w:space="0" w:color="auto"/>
              <w:bottom w:val="single" w:sz="8" w:space="0" w:color="auto"/>
            </w:tcBorders>
          </w:tcPr>
          <w:p w14:paraId="02B0AD42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</w:tcPr>
          <w:p w14:paraId="4EF367AF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2601" w:type="dxa"/>
            <w:tcBorders>
              <w:top w:val="single" w:sz="8" w:space="0" w:color="auto"/>
              <w:bottom w:val="single" w:sz="8" w:space="0" w:color="auto"/>
            </w:tcBorders>
          </w:tcPr>
          <w:p w14:paraId="6ADD92F2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8" w:space="0" w:color="auto"/>
            </w:tcBorders>
          </w:tcPr>
          <w:p w14:paraId="515B2DBF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602E095B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8" w:space="0" w:color="auto"/>
            </w:tcBorders>
          </w:tcPr>
          <w:p w14:paraId="66C33788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481" w:type="dxa"/>
            <w:tcBorders>
              <w:top w:val="single" w:sz="8" w:space="0" w:color="auto"/>
            </w:tcBorders>
          </w:tcPr>
          <w:p w14:paraId="6A36447B" w14:textId="2DD5BE02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601" w:type="dxa"/>
            <w:tcBorders>
              <w:top w:val="single" w:sz="8" w:space="0" w:color="auto"/>
            </w:tcBorders>
            <w:shd w:val="clear" w:color="auto" w:fill="auto"/>
          </w:tcPr>
          <w:p w14:paraId="3EEE07FD" w14:textId="7BE71C9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1269" w:type="dxa"/>
            <w:tcBorders>
              <w:top w:val="single" w:sz="8" w:space="0" w:color="auto"/>
            </w:tcBorders>
          </w:tcPr>
          <w:p w14:paraId="4CB53E9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9C197A3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129C93D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481" w:type="dxa"/>
          </w:tcPr>
          <w:p w14:paraId="1B1A198E" w14:textId="6C4143E4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1 ± 4.</w:t>
            </w:r>
            <w:r w:rsidR="009A73BA"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601" w:type="dxa"/>
          </w:tcPr>
          <w:p w14:paraId="535321BE" w14:textId="1ED67D1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9A73BA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± 4.1</w:t>
            </w:r>
          </w:p>
        </w:tc>
        <w:tc>
          <w:tcPr>
            <w:tcW w:w="1269" w:type="dxa"/>
          </w:tcPr>
          <w:p w14:paraId="374268F7" w14:textId="25898731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</w:t>
            </w:r>
            <w:r w:rsidR="009A73BA" w:rsidRPr="0056791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711DC" w:rsidRPr="0056791E" w14:paraId="1C28D89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2E2FBC4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1" w:type="dxa"/>
          </w:tcPr>
          <w:p w14:paraId="38E166D8" w14:textId="2814203E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9A73BA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18.6-36.7)</w:t>
            </w:r>
          </w:p>
        </w:tc>
        <w:tc>
          <w:tcPr>
            <w:tcW w:w="2601" w:type="dxa"/>
          </w:tcPr>
          <w:p w14:paraId="3A3341BD" w14:textId="3723CDF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9A73BA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(16.6-3</w:t>
            </w:r>
            <w:r w:rsidR="009A73BA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9A73BA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69" w:type="dxa"/>
          </w:tcPr>
          <w:p w14:paraId="5B6DBE42" w14:textId="73A0F3D0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9A73BA" w:rsidRPr="0056791E">
              <w:rPr>
                <w:rFonts w:ascii="Times New Roman" w:hAnsi="Times New Roman"/>
                <w:sz w:val="24"/>
              </w:rPr>
              <w:t>4</w:t>
            </w:r>
          </w:p>
        </w:tc>
      </w:tr>
      <w:tr w:rsidR="004711DC" w:rsidRPr="0056791E" w14:paraId="5E9B1E93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60936C6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81" w:type="dxa"/>
          </w:tcPr>
          <w:p w14:paraId="0A872CB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601" w:type="dxa"/>
          </w:tcPr>
          <w:p w14:paraId="7ECA1ED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69" w:type="dxa"/>
          </w:tcPr>
          <w:p w14:paraId="2B0E4C8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F28B72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FF0E270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481" w:type="dxa"/>
          </w:tcPr>
          <w:p w14:paraId="572BD840" w14:textId="6ED4239C" w:rsidR="004711DC" w:rsidRPr="0056791E" w:rsidRDefault="009A73BA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6.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01" w:type="dxa"/>
          </w:tcPr>
          <w:p w14:paraId="4813E8F0" w14:textId="11C68791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</w:t>
            </w:r>
            <w:r w:rsidR="009A73BA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5</w:t>
            </w:r>
            <w:r w:rsidR="009A73BA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9A73BA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69" w:type="dxa"/>
          </w:tcPr>
          <w:p w14:paraId="3EDC2949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4711DC" w:rsidRPr="0056791E" w14:paraId="7B277555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80720A4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81" w:type="dxa"/>
          </w:tcPr>
          <w:p w14:paraId="447C2CB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601" w:type="dxa"/>
          </w:tcPr>
          <w:p w14:paraId="6ACD1D8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69" w:type="dxa"/>
          </w:tcPr>
          <w:p w14:paraId="59F3DB0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42732D6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6EDF1A5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481" w:type="dxa"/>
          </w:tcPr>
          <w:p w14:paraId="515C4379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601" w:type="dxa"/>
          </w:tcPr>
          <w:p w14:paraId="5B954E73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69" w:type="dxa"/>
          </w:tcPr>
          <w:p w14:paraId="09EF7549" w14:textId="084B841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</w:t>
            </w:r>
            <w:r w:rsidR="009A73BA" w:rsidRPr="0056791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711DC" w:rsidRPr="0056791E" w14:paraId="022FBEAE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7A10DD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</w:t>
            </w:r>
          </w:p>
        </w:tc>
        <w:tc>
          <w:tcPr>
            <w:tcW w:w="2481" w:type="dxa"/>
          </w:tcPr>
          <w:p w14:paraId="589C2FD7" w14:textId="06F7CEF8" w:rsidR="004711DC" w:rsidRPr="0056791E" w:rsidRDefault="009A73BA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2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01" w:type="dxa"/>
          </w:tcPr>
          <w:p w14:paraId="7AE4434A" w14:textId="0207EA74" w:rsidR="004711DC" w:rsidRPr="0056791E" w:rsidRDefault="009A73BA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19.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69" w:type="dxa"/>
          </w:tcPr>
          <w:p w14:paraId="21F6553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7B4945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CB2C650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481" w:type="dxa"/>
          </w:tcPr>
          <w:p w14:paraId="716EF89A" w14:textId="1045036E" w:rsidR="004711DC" w:rsidRPr="0056791E" w:rsidRDefault="009A73BA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1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8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01" w:type="dxa"/>
          </w:tcPr>
          <w:p w14:paraId="4944215C" w14:textId="43B59EB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2</w:t>
            </w:r>
            <w:r w:rsidR="009A73BA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80.</w:t>
            </w:r>
            <w:r w:rsidR="009A73BA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69" w:type="dxa"/>
          </w:tcPr>
          <w:p w14:paraId="55C0922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16B01C0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5AB1509" w14:textId="6FEBC362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81" w:type="dxa"/>
          </w:tcPr>
          <w:p w14:paraId="4F52CEC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601" w:type="dxa"/>
          </w:tcPr>
          <w:p w14:paraId="36D3F10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69" w:type="dxa"/>
          </w:tcPr>
          <w:p w14:paraId="7BD2649E" w14:textId="2996BB9B" w:rsidR="004711DC" w:rsidRPr="0056791E" w:rsidRDefault="009A73BA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3</w:t>
            </w:r>
          </w:p>
        </w:tc>
      </w:tr>
      <w:tr w:rsidR="004711DC" w:rsidRPr="0056791E" w14:paraId="1AB2E5C2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12F0270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481" w:type="dxa"/>
          </w:tcPr>
          <w:p w14:paraId="537D3470" w14:textId="5D249291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9A73BA" w:rsidRPr="0056791E">
              <w:rPr>
                <w:rFonts w:ascii="Times New Roman" w:hAnsi="Times New Roman"/>
                <w:sz w:val="24"/>
              </w:rPr>
              <w:t>11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9A73BA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9A73BA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01" w:type="dxa"/>
          </w:tcPr>
          <w:p w14:paraId="05519DE8" w14:textId="279F05D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4</w:t>
            </w:r>
            <w:r w:rsidR="009A73BA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9A73BA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69" w:type="dxa"/>
          </w:tcPr>
          <w:p w14:paraId="2723925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4FBE9F7D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C251380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481" w:type="dxa"/>
          </w:tcPr>
          <w:p w14:paraId="1569EF0B" w14:textId="5DF76A72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 (</w:t>
            </w:r>
            <w:r w:rsidR="009A73BA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9A73BA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601" w:type="dxa"/>
          </w:tcPr>
          <w:p w14:paraId="1C042ECC" w14:textId="6D2E19B2" w:rsidR="004711DC" w:rsidRPr="0056791E" w:rsidRDefault="009A73BA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%)</w:t>
            </w:r>
          </w:p>
        </w:tc>
        <w:tc>
          <w:tcPr>
            <w:tcW w:w="1269" w:type="dxa"/>
          </w:tcPr>
          <w:p w14:paraId="67840B9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4671AF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EF9583F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481" w:type="dxa"/>
          </w:tcPr>
          <w:p w14:paraId="1EBB60ED" w14:textId="1C9CBBE0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9A73BA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27.7%)</w:t>
            </w:r>
          </w:p>
        </w:tc>
        <w:tc>
          <w:tcPr>
            <w:tcW w:w="2601" w:type="dxa"/>
          </w:tcPr>
          <w:p w14:paraId="15821720" w14:textId="7519CE9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9A73BA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9A73BA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9A73BA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69" w:type="dxa"/>
          </w:tcPr>
          <w:p w14:paraId="3ABDF4DA" w14:textId="7A17E99F" w:rsidR="004711DC" w:rsidRPr="0056791E" w:rsidRDefault="009A73BA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7</w:t>
            </w:r>
          </w:p>
        </w:tc>
      </w:tr>
      <w:tr w:rsidR="004711DC" w:rsidRPr="0056791E" w14:paraId="55046C00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281A842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81" w:type="dxa"/>
          </w:tcPr>
          <w:p w14:paraId="6320A67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601" w:type="dxa"/>
          </w:tcPr>
          <w:p w14:paraId="76A02AA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69" w:type="dxa"/>
          </w:tcPr>
          <w:p w14:paraId="799144A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7E2A8CF0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BBA52B1" w14:textId="100849B5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81" w:type="dxa"/>
          </w:tcPr>
          <w:p w14:paraId="7603358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9)</w:t>
            </w:r>
          </w:p>
        </w:tc>
        <w:tc>
          <w:tcPr>
            <w:tcW w:w="2601" w:type="dxa"/>
          </w:tcPr>
          <w:p w14:paraId="7429651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1269" w:type="dxa"/>
          </w:tcPr>
          <w:p w14:paraId="731816AB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7</w:t>
            </w:r>
          </w:p>
        </w:tc>
      </w:tr>
      <w:tr w:rsidR="0022057B" w:rsidRPr="0056791E" w14:paraId="13C00133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16DC5E7" w14:textId="0D9BDD3B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81" w:type="dxa"/>
          </w:tcPr>
          <w:p w14:paraId="2B4E0C5B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601" w:type="dxa"/>
          </w:tcPr>
          <w:p w14:paraId="6C3CC5F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269" w:type="dxa"/>
          </w:tcPr>
          <w:p w14:paraId="728281F1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3</w:t>
            </w:r>
          </w:p>
        </w:tc>
      </w:tr>
      <w:tr w:rsidR="0022057B" w:rsidRPr="0056791E" w14:paraId="6B6906F2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7FAC4BD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481" w:type="dxa"/>
          </w:tcPr>
          <w:p w14:paraId="7A5A5DE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601" w:type="dxa"/>
          </w:tcPr>
          <w:p w14:paraId="77D044B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269" w:type="dxa"/>
          </w:tcPr>
          <w:p w14:paraId="0BE8574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</w:t>
            </w:r>
          </w:p>
        </w:tc>
      </w:tr>
      <w:tr w:rsidR="0022057B" w:rsidRPr="0056791E" w14:paraId="242DAD78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73C6F0C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81" w:type="dxa"/>
          </w:tcPr>
          <w:p w14:paraId="247CE00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601" w:type="dxa"/>
          </w:tcPr>
          <w:p w14:paraId="65AB16A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9" w:type="dxa"/>
          </w:tcPr>
          <w:p w14:paraId="6F90E1A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28B3E96E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07649A5B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481" w:type="dxa"/>
          </w:tcPr>
          <w:p w14:paraId="39824CA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601" w:type="dxa"/>
          </w:tcPr>
          <w:p w14:paraId="56C39A5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1269" w:type="dxa"/>
          </w:tcPr>
          <w:p w14:paraId="2904656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8</w:t>
            </w:r>
          </w:p>
        </w:tc>
      </w:tr>
      <w:tr w:rsidR="0022057B" w:rsidRPr="0056791E" w14:paraId="10C4598B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90EEAD8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81" w:type="dxa"/>
          </w:tcPr>
          <w:p w14:paraId="6C5417B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601" w:type="dxa"/>
          </w:tcPr>
          <w:p w14:paraId="711DB61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9" w:type="dxa"/>
          </w:tcPr>
          <w:p w14:paraId="1BE08E6B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3B9A3D31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00C9B0A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3EA4B6B5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481" w:type="dxa"/>
          </w:tcPr>
          <w:p w14:paraId="5002230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2-3.6)</w:t>
            </w:r>
          </w:p>
          <w:p w14:paraId="7D07C01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640 (6307-19647)</w:t>
            </w:r>
          </w:p>
        </w:tc>
        <w:tc>
          <w:tcPr>
            <w:tcW w:w="2601" w:type="dxa"/>
          </w:tcPr>
          <w:p w14:paraId="2D61947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3.4)</w:t>
            </w:r>
          </w:p>
          <w:p w14:paraId="138A60B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075 (5921-18898)</w:t>
            </w:r>
          </w:p>
        </w:tc>
        <w:tc>
          <w:tcPr>
            <w:tcW w:w="1269" w:type="dxa"/>
          </w:tcPr>
          <w:p w14:paraId="3EAE30F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6</w:t>
            </w:r>
          </w:p>
        </w:tc>
      </w:tr>
    </w:tbl>
    <w:p w14:paraId="46062330" w14:textId="2CF809F2" w:rsidR="004711DC" w:rsidRPr="0056791E" w:rsidRDefault="0022057B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 </w:t>
      </w:r>
      <w:r w:rsidR="004711DC"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="004711DC"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="004711DC"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="004711DC"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="004711DC"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6650B7" w:rsidRPr="0056791E">
        <w:rPr>
          <w:rFonts w:ascii="Times New Roman" w:hAnsi="Times New Roman"/>
          <w:sz w:val="24"/>
          <w:lang w:val="en-US"/>
        </w:rPr>
        <w:t>; TL: Telomere Length</w:t>
      </w:r>
      <w:r w:rsidR="004711DC" w:rsidRPr="0056791E">
        <w:rPr>
          <w:rFonts w:ascii="Times New Roman" w:hAnsi="Times New Roman"/>
          <w:sz w:val="24"/>
          <w:lang w:val="en-US"/>
        </w:rPr>
        <w:br w:type="page"/>
      </w:r>
    </w:p>
    <w:p w14:paraId="7480B456" w14:textId="026A6663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9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242652</w:t>
      </w:r>
    </w:p>
    <w:tbl>
      <w:tblPr>
        <w:tblStyle w:val="PlainTable2"/>
        <w:tblW w:w="7513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134"/>
      </w:tblGrid>
      <w:tr w:rsidR="004711DC" w:rsidRPr="0056791E" w14:paraId="40315823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8934786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52B91F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38B394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F210107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7DB5B3D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</w:tcPr>
          <w:p w14:paraId="400F1473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D906289" w14:textId="46E68D8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4720E4AE" w14:textId="15D12CC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6650B7" w:rsidRPr="0056791E"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F1C8E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52BA2E1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C0279A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268" w:type="dxa"/>
          </w:tcPr>
          <w:p w14:paraId="6CBC0E4B" w14:textId="5BA658AD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E47E6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± 4</w:t>
            </w:r>
          </w:p>
        </w:tc>
        <w:tc>
          <w:tcPr>
            <w:tcW w:w="2268" w:type="dxa"/>
          </w:tcPr>
          <w:p w14:paraId="057D3ACD" w14:textId="17A4D33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9 ± 4.</w:t>
            </w:r>
            <w:r w:rsidR="00E47E60"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</w:tcPr>
          <w:p w14:paraId="30457F26" w14:textId="2947D42D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E47E60" w:rsidRPr="0056791E"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711DC" w:rsidRPr="0056791E" w14:paraId="20C917A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1475EB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79FC8CAA" w14:textId="43A38B1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E47E6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18.6-37.6)</w:t>
            </w:r>
          </w:p>
        </w:tc>
        <w:tc>
          <w:tcPr>
            <w:tcW w:w="2268" w:type="dxa"/>
          </w:tcPr>
          <w:p w14:paraId="68AD3CDB" w14:textId="05FD5A6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E47E60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16.6-3</w:t>
            </w:r>
            <w:r w:rsidR="00E47E60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E47E6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34" w:type="dxa"/>
          </w:tcPr>
          <w:p w14:paraId="59049B5D" w14:textId="638131B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E47E60" w:rsidRPr="0056791E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4711DC" w:rsidRPr="0056791E" w14:paraId="152EBB3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9D257A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68" w:type="dxa"/>
          </w:tcPr>
          <w:p w14:paraId="70B3A1E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68" w:type="dxa"/>
          </w:tcPr>
          <w:p w14:paraId="3657A41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5B3ED99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DF77FB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D117C1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268" w:type="dxa"/>
          </w:tcPr>
          <w:p w14:paraId="3C891ABC" w14:textId="6DBBDFC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</w:t>
            </w:r>
            <w:r w:rsidR="00E47E6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57.</w:t>
            </w:r>
            <w:r w:rsidR="00E47E6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68" w:type="dxa"/>
          </w:tcPr>
          <w:p w14:paraId="72D36D0B" w14:textId="25D0488B" w:rsidR="004711DC" w:rsidRPr="0056791E" w:rsidRDefault="00E47E6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340B3B87" w14:textId="427BCC4B" w:rsidR="004711DC" w:rsidRPr="0056791E" w:rsidRDefault="00E47E6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9</w:t>
            </w:r>
          </w:p>
        </w:tc>
      </w:tr>
      <w:tr w:rsidR="004711DC" w:rsidRPr="0056791E" w14:paraId="5F986278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EA4E05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68" w:type="dxa"/>
          </w:tcPr>
          <w:p w14:paraId="59BFC97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68" w:type="dxa"/>
          </w:tcPr>
          <w:p w14:paraId="2D9FD3A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</w:tcPr>
          <w:p w14:paraId="6787CB8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91BF681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058C74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268" w:type="dxa"/>
          </w:tcPr>
          <w:p w14:paraId="14EA2DC9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</w:tcPr>
          <w:p w14:paraId="76EB4438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</w:tcPr>
          <w:p w14:paraId="3AA50E22" w14:textId="2259443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4</w:t>
            </w:r>
            <w:r w:rsidR="00E47E60" w:rsidRPr="0056791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711DC" w:rsidRPr="0056791E" w14:paraId="74A52235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0CCAFFE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268" w:type="dxa"/>
          </w:tcPr>
          <w:p w14:paraId="77888A26" w14:textId="58FBA01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E47E6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</w:t>
            </w:r>
            <w:r w:rsidR="00E47E60" w:rsidRPr="0056791E">
              <w:rPr>
                <w:rFonts w:ascii="Times New Roman" w:hAnsi="Times New Roman"/>
                <w:sz w:val="24"/>
              </w:rPr>
              <w:t>20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68" w:type="dxa"/>
          </w:tcPr>
          <w:p w14:paraId="4C28BCC7" w14:textId="7A55852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E47E60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23.</w:t>
            </w:r>
            <w:r w:rsidR="00E47E60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51DF0A9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D6243A9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1E3AAB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268" w:type="dxa"/>
          </w:tcPr>
          <w:p w14:paraId="68BDB638" w14:textId="2C08C8D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E47E60" w:rsidRPr="0056791E">
              <w:rPr>
                <w:rFonts w:ascii="Times New Roman" w:hAnsi="Times New Roman"/>
                <w:sz w:val="24"/>
              </w:rPr>
              <w:t>28</w:t>
            </w:r>
            <w:r w:rsidRPr="0056791E">
              <w:rPr>
                <w:rFonts w:ascii="Times New Roman" w:hAnsi="Times New Roman"/>
                <w:sz w:val="24"/>
              </w:rPr>
              <w:t xml:space="preserve"> (80%)</w:t>
            </w:r>
          </w:p>
        </w:tc>
        <w:tc>
          <w:tcPr>
            <w:tcW w:w="2268" w:type="dxa"/>
          </w:tcPr>
          <w:p w14:paraId="5104652C" w14:textId="71446EDA" w:rsidR="004711DC" w:rsidRPr="0056791E" w:rsidRDefault="00471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</w:t>
            </w:r>
            <w:r w:rsidR="00E47E60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76.</w:t>
            </w:r>
            <w:r w:rsidR="00E47E6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30AA393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5974D09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CA58DA" w14:textId="41BAC618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68" w:type="dxa"/>
          </w:tcPr>
          <w:p w14:paraId="26BF6E5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</w:tcPr>
          <w:p w14:paraId="18F92D4B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</w:tcPr>
          <w:p w14:paraId="2A4B4B5F" w14:textId="695D8F7D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</w:t>
            </w:r>
            <w:r w:rsidR="00E47E60" w:rsidRPr="0056791E">
              <w:rPr>
                <w:rFonts w:ascii="Times New Roman" w:hAnsi="Times New Roman"/>
                <w:sz w:val="24"/>
              </w:rPr>
              <w:t>8</w:t>
            </w:r>
          </w:p>
        </w:tc>
      </w:tr>
      <w:tr w:rsidR="004711DC" w:rsidRPr="0056791E" w14:paraId="45F90EB6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731DB9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268" w:type="dxa"/>
          </w:tcPr>
          <w:p w14:paraId="334818AD" w14:textId="25DDB81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E47E60" w:rsidRPr="0056791E">
              <w:rPr>
                <w:rFonts w:ascii="Times New Roman" w:hAnsi="Times New Roman"/>
                <w:sz w:val="24"/>
              </w:rPr>
              <w:t>49</w:t>
            </w:r>
            <w:r w:rsidRPr="0056791E">
              <w:rPr>
                <w:rFonts w:ascii="Times New Roman" w:hAnsi="Times New Roman"/>
                <w:sz w:val="24"/>
              </w:rPr>
              <w:t xml:space="preserve"> (93.</w:t>
            </w:r>
            <w:r w:rsidR="00E47E60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68" w:type="dxa"/>
          </w:tcPr>
          <w:p w14:paraId="6FE76FD9" w14:textId="45EC3222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</w:t>
            </w:r>
            <w:r w:rsidR="00E47E60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93</w:t>
            </w:r>
            <w:r w:rsidR="00E47E60" w:rsidRPr="0056791E">
              <w:rPr>
                <w:rFonts w:ascii="Times New Roman" w:hAnsi="Times New Roman"/>
                <w:sz w:val="24"/>
              </w:rPr>
              <w:t>.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1CBAD138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02C8CF5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B62CE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268" w:type="dxa"/>
          </w:tcPr>
          <w:p w14:paraId="2DE4F953" w14:textId="114C0BC9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 (6.</w:t>
            </w:r>
            <w:r w:rsidR="00E47E60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68" w:type="dxa"/>
          </w:tcPr>
          <w:p w14:paraId="443DBE8B" w14:textId="42B9464B" w:rsidR="004711DC" w:rsidRPr="0056791E" w:rsidRDefault="00E47E60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</w:t>
            </w:r>
            <w:r w:rsidRPr="0056791E">
              <w:rPr>
                <w:rFonts w:ascii="Times New Roman" w:hAnsi="Times New Roman"/>
                <w:sz w:val="24"/>
              </w:rPr>
              <w:t>6.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0FC3A8B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B932CC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288559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268" w:type="dxa"/>
          </w:tcPr>
          <w:p w14:paraId="359061DA" w14:textId="69D6CBE4" w:rsidR="004711DC" w:rsidRPr="0056791E" w:rsidRDefault="00E47E60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30.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68" w:type="dxa"/>
          </w:tcPr>
          <w:p w14:paraId="7F06BCB6" w14:textId="19DE373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CE5D5B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(22.</w:t>
            </w:r>
            <w:r w:rsidR="00CE5D5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134" w:type="dxa"/>
          </w:tcPr>
          <w:p w14:paraId="40828E20" w14:textId="7CF8AE6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</w:t>
            </w:r>
            <w:r w:rsidR="00E47E60" w:rsidRPr="0056791E">
              <w:rPr>
                <w:rFonts w:ascii="Times New Roman" w:hAnsi="Times New Roman"/>
                <w:sz w:val="24"/>
              </w:rPr>
              <w:t>9</w:t>
            </w:r>
          </w:p>
        </w:tc>
      </w:tr>
      <w:tr w:rsidR="004711DC" w:rsidRPr="0056791E" w14:paraId="4E84CCEA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29AF41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68" w:type="dxa"/>
          </w:tcPr>
          <w:p w14:paraId="423505E3" w14:textId="6B480141" w:rsidR="004711DC" w:rsidRPr="0056791E" w:rsidRDefault="00CE5D5B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68" w:type="dxa"/>
          </w:tcPr>
          <w:p w14:paraId="072FB4ED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4C3CAB4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36EA301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22FDE1" w14:textId="1B5999EF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68" w:type="dxa"/>
          </w:tcPr>
          <w:p w14:paraId="0772453B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9)</w:t>
            </w:r>
          </w:p>
        </w:tc>
        <w:tc>
          <w:tcPr>
            <w:tcW w:w="2268" w:type="dxa"/>
          </w:tcPr>
          <w:p w14:paraId="45D6AD8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7)</w:t>
            </w:r>
          </w:p>
        </w:tc>
        <w:tc>
          <w:tcPr>
            <w:tcW w:w="1134" w:type="dxa"/>
          </w:tcPr>
          <w:p w14:paraId="57CB8CE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4</w:t>
            </w:r>
          </w:p>
        </w:tc>
      </w:tr>
      <w:tr w:rsidR="0022057B" w:rsidRPr="0056791E" w14:paraId="7B8B9B72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44EECD" w14:textId="771F9F50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268" w:type="dxa"/>
          </w:tcPr>
          <w:p w14:paraId="5C8A0AA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2268" w:type="dxa"/>
          </w:tcPr>
          <w:p w14:paraId="36C6D2B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1134" w:type="dxa"/>
          </w:tcPr>
          <w:p w14:paraId="048EF64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</w:t>
            </w:r>
          </w:p>
        </w:tc>
      </w:tr>
      <w:tr w:rsidR="0022057B" w:rsidRPr="0056791E" w14:paraId="2585F2E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D75C73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268" w:type="dxa"/>
          </w:tcPr>
          <w:p w14:paraId="2202815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268" w:type="dxa"/>
          </w:tcPr>
          <w:p w14:paraId="5527DC9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134" w:type="dxa"/>
          </w:tcPr>
          <w:p w14:paraId="7546505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22057B" w:rsidRPr="0056791E" w14:paraId="3F76019A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EC35537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68" w:type="dxa"/>
          </w:tcPr>
          <w:p w14:paraId="46A8F0A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68" w:type="dxa"/>
          </w:tcPr>
          <w:p w14:paraId="5A25100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5AE5DDA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</w:p>
        </w:tc>
      </w:tr>
      <w:tr w:rsidR="0022057B" w:rsidRPr="0056791E" w14:paraId="7FB4988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283CED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268" w:type="dxa"/>
          </w:tcPr>
          <w:p w14:paraId="7BB60A9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268" w:type="dxa"/>
          </w:tcPr>
          <w:p w14:paraId="11C223E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 (0-17)</w:t>
            </w:r>
          </w:p>
        </w:tc>
        <w:tc>
          <w:tcPr>
            <w:tcW w:w="1134" w:type="dxa"/>
          </w:tcPr>
          <w:p w14:paraId="5FE8C40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3</w:t>
            </w:r>
          </w:p>
        </w:tc>
      </w:tr>
      <w:tr w:rsidR="0022057B" w:rsidRPr="0056791E" w14:paraId="4F0ABD12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4C7365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268" w:type="dxa"/>
          </w:tcPr>
          <w:p w14:paraId="65F3C95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68" w:type="dxa"/>
          </w:tcPr>
          <w:p w14:paraId="54813FF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7D80BE20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0066B90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77325D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07D3FE45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268" w:type="dxa"/>
          </w:tcPr>
          <w:p w14:paraId="6ACE406E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2 (0.1-3.6)</w:t>
            </w:r>
          </w:p>
          <w:p w14:paraId="058AB1F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538 (6176-19647)</w:t>
            </w:r>
          </w:p>
        </w:tc>
        <w:tc>
          <w:tcPr>
            <w:tcW w:w="2268" w:type="dxa"/>
          </w:tcPr>
          <w:p w14:paraId="34DA7A9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3.1)</w:t>
            </w:r>
          </w:p>
          <w:p w14:paraId="3C9DEA9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093 (5921-17644)</w:t>
            </w:r>
          </w:p>
        </w:tc>
        <w:tc>
          <w:tcPr>
            <w:tcW w:w="1134" w:type="dxa"/>
          </w:tcPr>
          <w:p w14:paraId="113D86B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9</w:t>
            </w:r>
          </w:p>
        </w:tc>
      </w:tr>
    </w:tbl>
    <w:p w14:paraId="7FA9E80C" w14:textId="623E6796" w:rsidR="004711DC" w:rsidRPr="0056791E" w:rsidRDefault="0022057B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 </w:t>
      </w:r>
      <w:r w:rsidR="004711DC"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="004711DC"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="004711DC"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="004711DC"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="004711DC"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7A2024" w:rsidRPr="0056791E">
        <w:rPr>
          <w:rFonts w:ascii="Times New Roman" w:hAnsi="Times New Roman"/>
          <w:sz w:val="24"/>
          <w:lang w:val="en-US"/>
        </w:rPr>
        <w:t>; TL: Telomere Length</w:t>
      </w:r>
      <w:r w:rsidR="004711DC" w:rsidRPr="0056791E">
        <w:rPr>
          <w:rFonts w:ascii="Times New Roman" w:hAnsi="Times New Roman"/>
          <w:sz w:val="24"/>
          <w:lang w:val="en-US"/>
        </w:rPr>
        <w:br w:type="page"/>
      </w:r>
    </w:p>
    <w:p w14:paraId="34382233" w14:textId="4465186B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</w:t>
      </w:r>
      <w:r w:rsidR="00036A7B" w:rsidRPr="0056791E">
        <w:rPr>
          <w:rFonts w:ascii="Times New Roman" w:hAnsi="Times New Roman"/>
          <w:lang w:val="en-US"/>
        </w:rPr>
        <w:t>10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2736122</w:t>
      </w:r>
    </w:p>
    <w:tbl>
      <w:tblPr>
        <w:tblStyle w:val="PlainTable2"/>
        <w:tblW w:w="7655" w:type="dxa"/>
        <w:tblLook w:val="04A0" w:firstRow="1" w:lastRow="0" w:firstColumn="1" w:lastColumn="0" w:noHBand="0" w:noVBand="1"/>
      </w:tblPr>
      <w:tblGrid>
        <w:gridCol w:w="1696"/>
        <w:gridCol w:w="2340"/>
        <w:gridCol w:w="2374"/>
        <w:gridCol w:w="1245"/>
      </w:tblGrid>
      <w:tr w:rsidR="004711DC" w:rsidRPr="0056791E" w14:paraId="6D9526A8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6884D285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4A8D29E8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2374" w:type="dxa"/>
            <w:tcBorders>
              <w:top w:val="single" w:sz="8" w:space="0" w:color="auto"/>
              <w:bottom w:val="single" w:sz="8" w:space="0" w:color="auto"/>
            </w:tcBorders>
          </w:tcPr>
          <w:p w14:paraId="248D9135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6608759E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2B057D7E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</w:tcBorders>
          </w:tcPr>
          <w:p w14:paraId="0DF8E954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211BFD61" w14:textId="756699C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7A2024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74" w:type="dxa"/>
            <w:tcBorders>
              <w:top w:val="single" w:sz="8" w:space="0" w:color="auto"/>
            </w:tcBorders>
            <w:shd w:val="clear" w:color="auto" w:fill="auto"/>
          </w:tcPr>
          <w:p w14:paraId="49D43F1D" w14:textId="7C278B5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7A2024" w:rsidRPr="0056791E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245" w:type="dxa"/>
            <w:tcBorders>
              <w:top w:val="single" w:sz="8" w:space="0" w:color="auto"/>
            </w:tcBorders>
          </w:tcPr>
          <w:p w14:paraId="6E86234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03CBB59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AC24EA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340" w:type="dxa"/>
          </w:tcPr>
          <w:p w14:paraId="4310EC31" w14:textId="2E806E8A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CE5D5B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± 4.</w:t>
            </w:r>
            <w:r w:rsidR="00CE5D5B"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74" w:type="dxa"/>
          </w:tcPr>
          <w:p w14:paraId="7B41DCB4" w14:textId="54BEBEEA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</w:t>
            </w:r>
            <w:r w:rsidR="00CE5D5B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 xml:space="preserve"> ± </w:t>
            </w:r>
            <w:r w:rsidR="00CE5D5B" w:rsidRPr="005679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45" w:type="dxa"/>
          </w:tcPr>
          <w:p w14:paraId="28BCDB7B" w14:textId="34AF011B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E5D5B" w:rsidRPr="0056791E">
              <w:rPr>
                <w:rFonts w:ascii="Times New Roman" w:hAnsi="Times New Roman"/>
                <w:sz w:val="24"/>
              </w:rPr>
              <w:t>51</w:t>
            </w:r>
          </w:p>
        </w:tc>
      </w:tr>
      <w:tr w:rsidR="004711DC" w:rsidRPr="0056791E" w14:paraId="27703FA5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EC31FA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40" w:type="dxa"/>
          </w:tcPr>
          <w:p w14:paraId="54462C58" w14:textId="43969E8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7 (18.7-3</w:t>
            </w:r>
            <w:r w:rsidR="00CE5D5B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E5D5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74" w:type="dxa"/>
          </w:tcPr>
          <w:p w14:paraId="232014B8" w14:textId="044C73D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.</w:t>
            </w:r>
            <w:r w:rsidR="00CE5D5B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16.6-37.6)</w:t>
            </w:r>
          </w:p>
        </w:tc>
        <w:tc>
          <w:tcPr>
            <w:tcW w:w="1245" w:type="dxa"/>
          </w:tcPr>
          <w:p w14:paraId="20C7AE23" w14:textId="0404CDEF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E5D5B" w:rsidRPr="0056791E">
              <w:rPr>
                <w:rFonts w:ascii="Times New Roman" w:hAnsi="Times New Roman"/>
                <w:sz w:val="24"/>
              </w:rPr>
              <w:t>75</w:t>
            </w:r>
          </w:p>
        </w:tc>
      </w:tr>
      <w:tr w:rsidR="004711DC" w:rsidRPr="0056791E" w14:paraId="050AF41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4668FF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40" w:type="dxa"/>
          </w:tcPr>
          <w:p w14:paraId="6036C01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74" w:type="dxa"/>
          </w:tcPr>
          <w:p w14:paraId="2F755C06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45" w:type="dxa"/>
          </w:tcPr>
          <w:p w14:paraId="44582833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1AA1CDB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42B561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340" w:type="dxa"/>
          </w:tcPr>
          <w:p w14:paraId="6A35055B" w14:textId="76667A84" w:rsidR="004711DC" w:rsidRPr="0056791E" w:rsidRDefault="00124D1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4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8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0F1B59F7" w14:textId="6160812C" w:rsidR="004711DC" w:rsidRPr="0056791E" w:rsidRDefault="00124D1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6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27570D68" w14:textId="4E485BB6" w:rsidR="004711DC" w:rsidRPr="0056791E" w:rsidRDefault="00124D1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5</w:t>
            </w:r>
          </w:p>
        </w:tc>
      </w:tr>
      <w:tr w:rsidR="004711DC" w:rsidRPr="0056791E" w14:paraId="02134BE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21E1BE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40" w:type="dxa"/>
          </w:tcPr>
          <w:p w14:paraId="5CDDE3E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74" w:type="dxa"/>
          </w:tcPr>
          <w:p w14:paraId="477C0ED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45" w:type="dxa"/>
          </w:tcPr>
          <w:p w14:paraId="7D535C92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3A05F5E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9D1B78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340" w:type="dxa"/>
          </w:tcPr>
          <w:p w14:paraId="3533A8E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74" w:type="dxa"/>
          </w:tcPr>
          <w:p w14:paraId="19E4803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</w:tcPr>
          <w:p w14:paraId="6E186C77" w14:textId="48F33014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</w:t>
            </w:r>
          </w:p>
        </w:tc>
      </w:tr>
      <w:tr w:rsidR="004711DC" w:rsidRPr="0056791E" w14:paraId="47A291F9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B8B07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</w:t>
            </w:r>
          </w:p>
        </w:tc>
        <w:tc>
          <w:tcPr>
            <w:tcW w:w="2340" w:type="dxa"/>
          </w:tcPr>
          <w:p w14:paraId="75566226" w14:textId="2104416E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2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2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0E00505B" w14:textId="5A812549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124D1C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16.</w:t>
            </w:r>
            <w:r w:rsidR="00124D1C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3D1772F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70CF543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C6DD4A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340" w:type="dxa"/>
          </w:tcPr>
          <w:p w14:paraId="622445EF" w14:textId="70D952D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124D1C" w:rsidRPr="0056791E">
              <w:rPr>
                <w:rFonts w:ascii="Times New Roman" w:hAnsi="Times New Roman"/>
                <w:sz w:val="24"/>
              </w:rPr>
              <w:t>13</w:t>
            </w:r>
            <w:r w:rsidRPr="0056791E">
              <w:rPr>
                <w:rFonts w:ascii="Times New Roman" w:hAnsi="Times New Roman"/>
                <w:sz w:val="24"/>
              </w:rPr>
              <w:t xml:space="preserve"> (7</w:t>
            </w:r>
            <w:r w:rsidR="00124D1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249BCACD" w14:textId="69832AA6" w:rsidR="004711DC" w:rsidRPr="0056791E" w:rsidRDefault="00124D1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83.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07BFE04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144E4B6" w14:textId="77777777" w:rsidTr="0001626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29FEE0" w14:textId="0B752D5E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40" w:type="dxa"/>
          </w:tcPr>
          <w:p w14:paraId="2123DB07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74" w:type="dxa"/>
          </w:tcPr>
          <w:p w14:paraId="7796548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</w:tcPr>
          <w:p w14:paraId="5D36FAEB" w14:textId="6808049C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6</w:t>
            </w:r>
          </w:p>
        </w:tc>
      </w:tr>
      <w:tr w:rsidR="004711DC" w:rsidRPr="0056791E" w14:paraId="7BF5A57A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06DDB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340" w:type="dxa"/>
          </w:tcPr>
          <w:p w14:paraId="01741617" w14:textId="6EF09491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124D1C" w:rsidRPr="0056791E">
              <w:rPr>
                <w:rFonts w:ascii="Times New Roman" w:hAnsi="Times New Roman"/>
                <w:sz w:val="24"/>
              </w:rPr>
              <w:t>41</w:t>
            </w:r>
            <w:r w:rsidRPr="0056791E">
              <w:rPr>
                <w:rFonts w:ascii="Times New Roman" w:hAnsi="Times New Roman"/>
                <w:sz w:val="24"/>
              </w:rPr>
              <w:t xml:space="preserve"> (93.</w:t>
            </w:r>
            <w:r w:rsidR="00124D1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5D801FC9" w14:textId="416B1CA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</w:t>
            </w:r>
            <w:r w:rsidR="00124D1C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93.</w:t>
            </w:r>
            <w:r w:rsidR="00124D1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17503B0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B1DABEC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DA3807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340" w:type="dxa"/>
          </w:tcPr>
          <w:p w14:paraId="63A41E03" w14:textId="0F20F33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124D1C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6.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2A203F25" w14:textId="7E1EEBF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 (6.</w:t>
            </w:r>
            <w:r w:rsidR="00124D1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3223310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E46E766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593B4E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340" w:type="dxa"/>
          </w:tcPr>
          <w:p w14:paraId="5644C626" w14:textId="027CEF73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124D1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28.</w:t>
            </w:r>
            <w:r w:rsidR="00124D1C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74" w:type="dxa"/>
          </w:tcPr>
          <w:p w14:paraId="27727D18" w14:textId="6924E85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124D1C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124D1C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245" w:type="dxa"/>
          </w:tcPr>
          <w:p w14:paraId="6E35BAA9" w14:textId="47F2D921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</w:t>
            </w:r>
            <w:r w:rsidR="00124D1C" w:rsidRPr="0056791E">
              <w:rPr>
                <w:rFonts w:ascii="Times New Roman" w:hAnsi="Times New Roman"/>
                <w:sz w:val="24"/>
              </w:rPr>
              <w:t>1</w:t>
            </w:r>
          </w:p>
        </w:tc>
      </w:tr>
      <w:tr w:rsidR="004711DC" w:rsidRPr="0056791E" w14:paraId="2CCFFCC6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27ED3A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40" w:type="dxa"/>
          </w:tcPr>
          <w:p w14:paraId="13C4944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74" w:type="dxa"/>
          </w:tcPr>
          <w:p w14:paraId="77782E5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45" w:type="dxa"/>
          </w:tcPr>
          <w:p w14:paraId="5896D0A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4D0AE5B6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AEDC27" w14:textId="1129AF40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40" w:type="dxa"/>
          </w:tcPr>
          <w:p w14:paraId="6040A56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9)</w:t>
            </w:r>
          </w:p>
        </w:tc>
        <w:tc>
          <w:tcPr>
            <w:tcW w:w="2374" w:type="dxa"/>
          </w:tcPr>
          <w:p w14:paraId="2B17179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245" w:type="dxa"/>
          </w:tcPr>
          <w:p w14:paraId="2FF1099F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22057B" w:rsidRPr="0056791E" w14:paraId="149EB1AC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1B65DD" w14:textId="10DD893F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40" w:type="dxa"/>
          </w:tcPr>
          <w:p w14:paraId="541F949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2374" w:type="dxa"/>
          </w:tcPr>
          <w:p w14:paraId="5A9465BB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1245" w:type="dxa"/>
          </w:tcPr>
          <w:p w14:paraId="0A0FA0F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2</w:t>
            </w:r>
          </w:p>
        </w:tc>
      </w:tr>
      <w:tr w:rsidR="0022057B" w:rsidRPr="0056791E" w14:paraId="25592CF2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12BEB8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340" w:type="dxa"/>
          </w:tcPr>
          <w:p w14:paraId="152B6B4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374" w:type="dxa"/>
          </w:tcPr>
          <w:p w14:paraId="3DBEE20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245" w:type="dxa"/>
          </w:tcPr>
          <w:p w14:paraId="5EF2D81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8</w:t>
            </w:r>
          </w:p>
        </w:tc>
      </w:tr>
      <w:tr w:rsidR="0022057B" w:rsidRPr="0056791E" w14:paraId="0B0BAE94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91E0F09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40" w:type="dxa"/>
          </w:tcPr>
          <w:p w14:paraId="4133C54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74" w:type="dxa"/>
          </w:tcPr>
          <w:p w14:paraId="7A241C0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45" w:type="dxa"/>
          </w:tcPr>
          <w:p w14:paraId="5654B75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06C58AD7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3508EE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340" w:type="dxa"/>
          </w:tcPr>
          <w:p w14:paraId="3FA46FE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.5 (0-16)</w:t>
            </w:r>
          </w:p>
        </w:tc>
        <w:tc>
          <w:tcPr>
            <w:tcW w:w="2374" w:type="dxa"/>
          </w:tcPr>
          <w:p w14:paraId="2265917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1245" w:type="dxa"/>
          </w:tcPr>
          <w:p w14:paraId="2D89491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3</w:t>
            </w:r>
          </w:p>
        </w:tc>
      </w:tr>
      <w:tr w:rsidR="0022057B" w:rsidRPr="0056791E" w14:paraId="3B03EF25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6C1645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40" w:type="dxa"/>
          </w:tcPr>
          <w:p w14:paraId="449F4FC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74" w:type="dxa"/>
          </w:tcPr>
          <w:p w14:paraId="2EC5332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45" w:type="dxa"/>
          </w:tcPr>
          <w:p w14:paraId="5E493F0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14C00518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8599F29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013BC496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340" w:type="dxa"/>
          </w:tcPr>
          <w:p w14:paraId="6CF1560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3.6)</w:t>
            </w:r>
          </w:p>
          <w:p w14:paraId="017F2D5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163 (5921-19647)</w:t>
            </w:r>
          </w:p>
        </w:tc>
        <w:tc>
          <w:tcPr>
            <w:tcW w:w="2374" w:type="dxa"/>
          </w:tcPr>
          <w:p w14:paraId="06FAD79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1-3.4)</w:t>
            </w:r>
          </w:p>
          <w:p w14:paraId="602DA12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728 (6176-18898)</w:t>
            </w:r>
          </w:p>
        </w:tc>
        <w:tc>
          <w:tcPr>
            <w:tcW w:w="1245" w:type="dxa"/>
          </w:tcPr>
          <w:p w14:paraId="518C770D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55</w:t>
            </w:r>
          </w:p>
        </w:tc>
      </w:tr>
    </w:tbl>
    <w:p w14:paraId="08A83045" w14:textId="6C68B4E3" w:rsidR="004711DC" w:rsidRPr="0056791E" w:rsidRDefault="0022057B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 </w:t>
      </w:r>
      <w:r w:rsidR="004711DC"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="004711DC"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="004711DC"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="004711DC"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="004711DC"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7A2024" w:rsidRPr="0056791E">
        <w:rPr>
          <w:rFonts w:ascii="Times New Roman" w:hAnsi="Times New Roman"/>
          <w:sz w:val="24"/>
          <w:lang w:val="en-US"/>
        </w:rPr>
        <w:t>; TL: Telomere Length</w:t>
      </w:r>
      <w:r w:rsidR="004711DC" w:rsidRPr="0056791E">
        <w:rPr>
          <w:rFonts w:ascii="Times New Roman" w:hAnsi="Times New Roman"/>
          <w:sz w:val="24"/>
          <w:lang w:val="en-US"/>
        </w:rPr>
        <w:br w:type="page"/>
      </w:r>
    </w:p>
    <w:p w14:paraId="375079B8" w14:textId="4A809A4F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1</w:t>
      </w:r>
      <w:r w:rsidR="00036A7B" w:rsidRPr="0056791E">
        <w:rPr>
          <w:rFonts w:ascii="Times New Roman" w:hAnsi="Times New Roman"/>
          <w:lang w:val="en-US"/>
        </w:rPr>
        <w:t>1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7725218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1682"/>
        <w:gridCol w:w="2440"/>
        <w:gridCol w:w="2380"/>
        <w:gridCol w:w="2380"/>
        <w:gridCol w:w="1041"/>
      </w:tblGrid>
      <w:tr w:rsidR="004711DC" w:rsidRPr="0056791E" w14:paraId="1A92AE20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8" w:space="0" w:color="auto"/>
              <w:bottom w:val="single" w:sz="8" w:space="0" w:color="auto"/>
            </w:tcBorders>
          </w:tcPr>
          <w:p w14:paraId="255A5998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40" w:type="dxa"/>
            <w:tcBorders>
              <w:top w:val="single" w:sz="8" w:space="0" w:color="auto"/>
              <w:bottom w:val="single" w:sz="8" w:space="0" w:color="auto"/>
            </w:tcBorders>
          </w:tcPr>
          <w:p w14:paraId="162BD637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2380" w:type="dxa"/>
            <w:tcBorders>
              <w:top w:val="single" w:sz="8" w:space="0" w:color="auto"/>
              <w:bottom w:val="single" w:sz="8" w:space="0" w:color="auto"/>
            </w:tcBorders>
          </w:tcPr>
          <w:p w14:paraId="2AC5C61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A</w:t>
            </w:r>
          </w:p>
        </w:tc>
        <w:tc>
          <w:tcPr>
            <w:tcW w:w="2380" w:type="dxa"/>
            <w:tcBorders>
              <w:top w:val="single" w:sz="8" w:space="0" w:color="auto"/>
              <w:bottom w:val="single" w:sz="8" w:space="0" w:color="auto"/>
            </w:tcBorders>
          </w:tcPr>
          <w:p w14:paraId="004D0620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</w:tcPr>
          <w:p w14:paraId="25F09BB8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3996DE6A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8" w:space="0" w:color="auto"/>
            </w:tcBorders>
          </w:tcPr>
          <w:p w14:paraId="082EC00B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048A253D" w14:textId="42ACA1F0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7A2024" w:rsidRPr="0056791E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380" w:type="dxa"/>
            <w:tcBorders>
              <w:top w:val="single" w:sz="8" w:space="0" w:color="auto"/>
            </w:tcBorders>
            <w:shd w:val="clear" w:color="auto" w:fill="auto"/>
          </w:tcPr>
          <w:p w14:paraId="42C35453" w14:textId="73CD5AD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2</w:t>
            </w:r>
            <w:r w:rsidR="007A2024"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80" w:type="dxa"/>
            <w:tcBorders>
              <w:top w:val="single" w:sz="8" w:space="0" w:color="auto"/>
            </w:tcBorders>
          </w:tcPr>
          <w:p w14:paraId="5A86D2B6" w14:textId="2822BE1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7A2024"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014E72C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0817FD9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6BDF6E56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440" w:type="dxa"/>
          </w:tcPr>
          <w:p w14:paraId="7598B8C6" w14:textId="57E3B6BF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CE5D5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± 4.1</w:t>
            </w:r>
          </w:p>
        </w:tc>
        <w:tc>
          <w:tcPr>
            <w:tcW w:w="2380" w:type="dxa"/>
          </w:tcPr>
          <w:p w14:paraId="7EF5748B" w14:textId="55E6AC48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CE5D5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± 4.2</w:t>
            </w:r>
          </w:p>
        </w:tc>
        <w:tc>
          <w:tcPr>
            <w:tcW w:w="2380" w:type="dxa"/>
          </w:tcPr>
          <w:p w14:paraId="2984F900" w14:textId="071756B1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0.</w:t>
            </w:r>
            <w:r w:rsidR="00CE5D5B" w:rsidRPr="0056791E">
              <w:rPr>
                <w:rFonts w:ascii="Times New Roman" w:hAnsi="Times New Roman"/>
                <w:sz w:val="24"/>
              </w:rPr>
              <w:t>5</w:t>
            </w:r>
            <w:r w:rsidRPr="0056791E">
              <w:rPr>
                <w:rFonts w:ascii="Times New Roman" w:hAnsi="Times New Roman"/>
                <w:sz w:val="24"/>
              </w:rPr>
              <w:t xml:space="preserve"> ± 3.</w:t>
            </w:r>
            <w:r w:rsidR="00CE5D5B" w:rsidRPr="0056791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041" w:type="dxa"/>
          </w:tcPr>
          <w:p w14:paraId="6D513C41" w14:textId="256588B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E5D5B" w:rsidRPr="0056791E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4711DC" w:rsidRPr="0056791E" w14:paraId="1D0CFEEE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631299F2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40" w:type="dxa"/>
          </w:tcPr>
          <w:p w14:paraId="5BA8CB41" w14:textId="368FFE6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CE5D5B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E5D5B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18.6-36.7)</w:t>
            </w:r>
          </w:p>
        </w:tc>
        <w:tc>
          <w:tcPr>
            <w:tcW w:w="2380" w:type="dxa"/>
          </w:tcPr>
          <w:p w14:paraId="758A5D7E" w14:textId="59BA4A8E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CE5D5B" w:rsidRPr="0056791E">
              <w:rPr>
                <w:rFonts w:ascii="Times New Roman" w:hAnsi="Times New Roman"/>
                <w:sz w:val="24"/>
              </w:rPr>
              <w:t>3.1</w:t>
            </w:r>
            <w:r w:rsidRPr="0056791E">
              <w:rPr>
                <w:rFonts w:ascii="Times New Roman" w:hAnsi="Times New Roman"/>
                <w:sz w:val="24"/>
              </w:rPr>
              <w:t xml:space="preserve"> (16.6-3</w:t>
            </w:r>
            <w:r w:rsidR="00CE5D5B" w:rsidRPr="0056791E">
              <w:rPr>
                <w:rFonts w:ascii="Times New Roman" w:hAnsi="Times New Roman"/>
                <w:sz w:val="24"/>
              </w:rPr>
              <w:t>8.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80" w:type="dxa"/>
          </w:tcPr>
          <w:p w14:paraId="5831A5A8" w14:textId="3AC20D9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CE5D5B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CE5D5B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(18.7-34.7)</w:t>
            </w:r>
          </w:p>
        </w:tc>
        <w:tc>
          <w:tcPr>
            <w:tcW w:w="1041" w:type="dxa"/>
          </w:tcPr>
          <w:p w14:paraId="03ACF3AE" w14:textId="4190125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CE5D5B" w:rsidRPr="0056791E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4711DC" w:rsidRPr="0056791E" w14:paraId="42B08001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169CA417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440" w:type="dxa"/>
          </w:tcPr>
          <w:p w14:paraId="124FBF9B" w14:textId="7E6FE3D8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4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7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18764818" w14:textId="710C3B93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6.</w:t>
            </w:r>
            <w:r w:rsidRPr="0056791E">
              <w:rPr>
                <w:rFonts w:ascii="Times New Roman" w:hAnsi="Times New Roman"/>
                <w:sz w:val="24"/>
              </w:rPr>
              <w:t>3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0CB88FB2" w14:textId="095E6390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3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1F6D6460" w14:textId="051E3580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124D1C" w:rsidRPr="0056791E">
              <w:rPr>
                <w:rFonts w:ascii="Times New Roman" w:hAnsi="Times New Roman"/>
                <w:sz w:val="24"/>
              </w:rPr>
              <w:t>88</w:t>
            </w:r>
          </w:p>
        </w:tc>
      </w:tr>
      <w:tr w:rsidR="004711DC" w:rsidRPr="0056791E" w14:paraId="70A577B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082B8AFF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40" w:type="dxa"/>
          </w:tcPr>
          <w:p w14:paraId="098009F1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80" w:type="dxa"/>
          </w:tcPr>
          <w:p w14:paraId="100A29F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80" w:type="dxa"/>
          </w:tcPr>
          <w:p w14:paraId="70F879D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041" w:type="dxa"/>
          </w:tcPr>
          <w:p w14:paraId="07660A4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CF2DA7E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36EB85F0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440" w:type="dxa"/>
          </w:tcPr>
          <w:p w14:paraId="047E0CC0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80" w:type="dxa"/>
          </w:tcPr>
          <w:p w14:paraId="72BBDCF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80" w:type="dxa"/>
          </w:tcPr>
          <w:p w14:paraId="2C17F66C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1" w:type="dxa"/>
          </w:tcPr>
          <w:p w14:paraId="2E55643A" w14:textId="72F72D1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</w:t>
            </w:r>
            <w:r w:rsidR="00124D1C" w:rsidRPr="0056791E">
              <w:rPr>
                <w:rFonts w:ascii="Times New Roman" w:hAnsi="Times New Roman"/>
                <w:sz w:val="24"/>
              </w:rPr>
              <w:t>9</w:t>
            </w:r>
          </w:p>
        </w:tc>
      </w:tr>
      <w:tr w:rsidR="004711DC" w:rsidRPr="0056791E" w14:paraId="71ECD3E2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2BB4C9F3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</w:t>
            </w:r>
          </w:p>
        </w:tc>
        <w:tc>
          <w:tcPr>
            <w:tcW w:w="2440" w:type="dxa"/>
          </w:tcPr>
          <w:p w14:paraId="51B42F44" w14:textId="30596C7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124D1C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(23.</w:t>
            </w:r>
            <w:r w:rsidR="00124D1C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08862231" w14:textId="71A365B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124D1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19.8%)</w:t>
            </w:r>
          </w:p>
        </w:tc>
        <w:tc>
          <w:tcPr>
            <w:tcW w:w="2380" w:type="dxa"/>
          </w:tcPr>
          <w:p w14:paraId="1CDA6727" w14:textId="3AFC871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6 (1</w:t>
            </w:r>
            <w:r w:rsidR="00124D1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01B4033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B7C154D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2589830F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440" w:type="dxa"/>
          </w:tcPr>
          <w:p w14:paraId="2775ADE4" w14:textId="5EF20F54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6.</w:t>
            </w:r>
            <w:r w:rsidRPr="0056791E">
              <w:rPr>
                <w:rFonts w:ascii="Times New Roman" w:hAnsi="Times New Roman"/>
                <w:sz w:val="24"/>
              </w:rPr>
              <w:t>3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689CDCB1" w14:textId="2E663138" w:rsidR="004711DC" w:rsidRPr="0056791E" w:rsidRDefault="00124D1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80.2 %)</w:t>
            </w:r>
          </w:p>
        </w:tc>
        <w:tc>
          <w:tcPr>
            <w:tcW w:w="2380" w:type="dxa"/>
          </w:tcPr>
          <w:p w14:paraId="64CB5C79" w14:textId="6715FFA2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124D1C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 xml:space="preserve"> (8</w:t>
            </w:r>
            <w:r w:rsidR="00124D1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68A7768E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7B0565BA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624A2481" w14:textId="11E96008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40" w:type="dxa"/>
          </w:tcPr>
          <w:p w14:paraId="51675AAE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80" w:type="dxa"/>
          </w:tcPr>
          <w:p w14:paraId="050E9BA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380" w:type="dxa"/>
          </w:tcPr>
          <w:p w14:paraId="1C772D37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1" w:type="dxa"/>
          </w:tcPr>
          <w:p w14:paraId="230E6A01" w14:textId="51FCD812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124D1C" w:rsidRPr="0056791E">
              <w:rPr>
                <w:rFonts w:ascii="Times New Roman" w:hAnsi="Times New Roman"/>
                <w:sz w:val="24"/>
              </w:rPr>
              <w:t>91</w:t>
            </w:r>
          </w:p>
        </w:tc>
      </w:tr>
      <w:tr w:rsidR="004711DC" w:rsidRPr="0056791E" w14:paraId="752C4725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191C87B6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440" w:type="dxa"/>
          </w:tcPr>
          <w:p w14:paraId="768EFD66" w14:textId="00F78D4A" w:rsidR="004711DC" w:rsidRPr="0056791E" w:rsidRDefault="00471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124D1C" w:rsidRPr="0056791E">
              <w:rPr>
                <w:rFonts w:ascii="Times New Roman" w:hAnsi="Times New Roman"/>
                <w:sz w:val="24"/>
              </w:rPr>
              <w:t>07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124D1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669C194E" w14:textId="32517C2F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1</w:t>
            </w:r>
            <w:r w:rsidR="00124D1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92.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0D83AADE" w14:textId="0B9BF049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124D1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124D1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0F3EBED9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1E60E03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3EB25F1C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440" w:type="dxa"/>
          </w:tcPr>
          <w:p w14:paraId="5BF79AFF" w14:textId="406FE845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 (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45022312" w14:textId="30490052" w:rsidR="004711DC" w:rsidRPr="0056791E" w:rsidRDefault="00124D1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.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7E083BBB" w14:textId="786E5B5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 (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1CE87F1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0CC6D34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05855FD1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440" w:type="dxa"/>
          </w:tcPr>
          <w:p w14:paraId="68B98840" w14:textId="3628E6E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124D1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28.</w:t>
            </w:r>
            <w:r w:rsidR="00124D1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30ACE95A" w14:textId="0EF715F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124D1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2</w:t>
            </w:r>
            <w:r w:rsidR="00124D1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380" w:type="dxa"/>
          </w:tcPr>
          <w:p w14:paraId="7480DCF6" w14:textId="4E4B7E5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 (2</w:t>
            </w:r>
            <w:r w:rsidR="00124D1C" w:rsidRPr="0056791E">
              <w:rPr>
                <w:rFonts w:ascii="Times New Roman" w:hAnsi="Times New Roman"/>
                <w:sz w:val="24"/>
              </w:rPr>
              <w:t>7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124D1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1" w:type="dxa"/>
          </w:tcPr>
          <w:p w14:paraId="0EA9BD36" w14:textId="413A83D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</w:t>
            </w:r>
            <w:r w:rsidR="00124D1C" w:rsidRPr="0056791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711DC" w:rsidRPr="0056791E" w14:paraId="3320D061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5D861A49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40" w:type="dxa"/>
          </w:tcPr>
          <w:p w14:paraId="7CAB5DC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80" w:type="dxa"/>
          </w:tcPr>
          <w:p w14:paraId="55396D6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80" w:type="dxa"/>
          </w:tcPr>
          <w:p w14:paraId="17275859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1" w:type="dxa"/>
          </w:tcPr>
          <w:p w14:paraId="5B7503D4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047FFAC6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6DC22C82" w14:textId="7BC46B22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40" w:type="dxa"/>
          </w:tcPr>
          <w:p w14:paraId="4D325DA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9)</w:t>
            </w:r>
          </w:p>
        </w:tc>
        <w:tc>
          <w:tcPr>
            <w:tcW w:w="2380" w:type="dxa"/>
          </w:tcPr>
          <w:p w14:paraId="203FB53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380" w:type="dxa"/>
          </w:tcPr>
          <w:p w14:paraId="47171DB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5)</w:t>
            </w:r>
          </w:p>
        </w:tc>
        <w:tc>
          <w:tcPr>
            <w:tcW w:w="1041" w:type="dxa"/>
          </w:tcPr>
          <w:p w14:paraId="5CDC24E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64</w:t>
            </w:r>
          </w:p>
        </w:tc>
      </w:tr>
      <w:tr w:rsidR="0022057B" w:rsidRPr="0056791E" w14:paraId="6FDFE364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3CC43D65" w14:textId="22E6B214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440" w:type="dxa"/>
          </w:tcPr>
          <w:p w14:paraId="4F741FC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2380" w:type="dxa"/>
          </w:tcPr>
          <w:p w14:paraId="34F34E0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380" w:type="dxa"/>
          </w:tcPr>
          <w:p w14:paraId="7505931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041" w:type="dxa"/>
          </w:tcPr>
          <w:p w14:paraId="71E817A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3</w:t>
            </w:r>
          </w:p>
        </w:tc>
      </w:tr>
      <w:tr w:rsidR="0022057B" w:rsidRPr="0056791E" w14:paraId="369D2CC7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7B23540F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440" w:type="dxa"/>
          </w:tcPr>
          <w:p w14:paraId="155CB07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380" w:type="dxa"/>
          </w:tcPr>
          <w:p w14:paraId="1FEAD086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0)</w:t>
            </w:r>
          </w:p>
        </w:tc>
        <w:tc>
          <w:tcPr>
            <w:tcW w:w="2380" w:type="dxa"/>
          </w:tcPr>
          <w:p w14:paraId="0E4E71D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041" w:type="dxa"/>
          </w:tcPr>
          <w:p w14:paraId="7272BBD7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93</w:t>
            </w:r>
          </w:p>
        </w:tc>
      </w:tr>
      <w:tr w:rsidR="0022057B" w:rsidRPr="0056791E" w14:paraId="2A11DA3D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46CBA9EE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40" w:type="dxa"/>
          </w:tcPr>
          <w:p w14:paraId="0E42EEE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80" w:type="dxa"/>
          </w:tcPr>
          <w:p w14:paraId="38D496F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380" w:type="dxa"/>
          </w:tcPr>
          <w:p w14:paraId="4EAF9921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1" w:type="dxa"/>
          </w:tcPr>
          <w:p w14:paraId="41927150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464C25F4" w14:textId="77777777" w:rsidTr="0022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09EE1747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440" w:type="dxa"/>
          </w:tcPr>
          <w:p w14:paraId="0DFFAC5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20)</w:t>
            </w:r>
          </w:p>
        </w:tc>
        <w:tc>
          <w:tcPr>
            <w:tcW w:w="2380" w:type="dxa"/>
          </w:tcPr>
          <w:p w14:paraId="2483BCF5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380" w:type="dxa"/>
          </w:tcPr>
          <w:p w14:paraId="6CF4C8A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3)</w:t>
            </w:r>
          </w:p>
        </w:tc>
        <w:tc>
          <w:tcPr>
            <w:tcW w:w="1041" w:type="dxa"/>
          </w:tcPr>
          <w:p w14:paraId="05C3DEEF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73</w:t>
            </w:r>
          </w:p>
        </w:tc>
      </w:tr>
      <w:tr w:rsidR="0022057B" w:rsidRPr="0056791E" w14:paraId="624140C0" w14:textId="77777777" w:rsidTr="0022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7258E525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440" w:type="dxa"/>
          </w:tcPr>
          <w:p w14:paraId="575B9EAC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80" w:type="dxa"/>
          </w:tcPr>
          <w:p w14:paraId="70E30B6A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80" w:type="dxa"/>
          </w:tcPr>
          <w:p w14:paraId="5139E70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1" w:type="dxa"/>
          </w:tcPr>
          <w:p w14:paraId="3560EBC2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6DAB820D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</w:tcPr>
          <w:p w14:paraId="01A8E594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477C128A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440" w:type="dxa"/>
          </w:tcPr>
          <w:p w14:paraId="7DE025A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5-3.6)</w:t>
            </w:r>
          </w:p>
          <w:p w14:paraId="1B125895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704 (7608-19647)</w:t>
            </w:r>
          </w:p>
        </w:tc>
        <w:tc>
          <w:tcPr>
            <w:tcW w:w="2380" w:type="dxa"/>
          </w:tcPr>
          <w:p w14:paraId="29DD13FD" w14:textId="77777777" w:rsidR="0022057B" w:rsidRPr="0056791E" w:rsidRDefault="0022057B" w:rsidP="00881ADA">
            <w:pPr>
              <w:pStyle w:val="ListParagraph"/>
              <w:numPr>
                <w:ilvl w:val="1"/>
                <w:numId w:val="29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(0.1-3.4)</w:t>
            </w:r>
          </w:p>
          <w:p w14:paraId="21548BC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113 (5921-18898)</w:t>
            </w:r>
          </w:p>
        </w:tc>
        <w:tc>
          <w:tcPr>
            <w:tcW w:w="2380" w:type="dxa"/>
          </w:tcPr>
          <w:p w14:paraId="43842ED5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5-2.8)</w:t>
            </w:r>
          </w:p>
          <w:p w14:paraId="410588C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786 (7487-16625)</w:t>
            </w:r>
          </w:p>
        </w:tc>
        <w:tc>
          <w:tcPr>
            <w:tcW w:w="1041" w:type="dxa"/>
          </w:tcPr>
          <w:p w14:paraId="0C5D2D9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2</w:t>
            </w:r>
          </w:p>
        </w:tc>
      </w:tr>
    </w:tbl>
    <w:p w14:paraId="1389721F" w14:textId="59DB9FF0" w:rsidR="004711DC" w:rsidRPr="0056791E" w:rsidRDefault="0022057B" w:rsidP="004711DC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 </w:t>
      </w:r>
      <w:r w:rsidR="004711DC"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="004711DC"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="004711DC"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="004711DC"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="004711DC"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9C41B1" w:rsidRPr="0056791E">
        <w:rPr>
          <w:rFonts w:ascii="Times New Roman" w:hAnsi="Times New Roman"/>
          <w:sz w:val="24"/>
          <w:lang w:val="en-US"/>
        </w:rPr>
        <w:t>; TL: Telomere Length</w:t>
      </w:r>
      <w:r w:rsidR="004711DC" w:rsidRPr="0056791E">
        <w:rPr>
          <w:rFonts w:ascii="Times New Roman" w:hAnsi="Times New Roman"/>
          <w:sz w:val="24"/>
          <w:lang w:val="en-US"/>
        </w:rPr>
        <w:br w:type="page"/>
      </w:r>
    </w:p>
    <w:p w14:paraId="1AEBC8A9" w14:textId="7CE04D01" w:rsidR="004711DC" w:rsidRPr="0056791E" w:rsidRDefault="004711DC" w:rsidP="004711DC">
      <w:pPr>
        <w:pStyle w:val="Heading3"/>
        <w:spacing w:line="240" w:lineRule="auto"/>
        <w:rPr>
          <w:rFonts w:ascii="Times New Roman" w:hAnsi="Times New Roman"/>
          <w:lang w:val="en-US"/>
        </w:rPr>
      </w:pPr>
      <w:r w:rsidRPr="0056791E">
        <w:rPr>
          <w:rFonts w:ascii="Times New Roman" w:hAnsi="Times New Roman"/>
          <w:lang w:val="en-US"/>
        </w:rPr>
        <w:lastRenderedPageBreak/>
        <w:t>Table S1</w:t>
      </w:r>
      <w:r w:rsidR="00036A7B" w:rsidRPr="0056791E">
        <w:rPr>
          <w:rFonts w:ascii="Times New Roman" w:hAnsi="Times New Roman"/>
          <w:lang w:val="en-US"/>
        </w:rPr>
        <w:t>2</w:t>
      </w:r>
      <w:r w:rsidRPr="0056791E">
        <w:rPr>
          <w:rFonts w:ascii="Times New Roman" w:hAnsi="Times New Roman"/>
          <w:lang w:val="en-US"/>
        </w:rPr>
        <w:t xml:space="preserve">. Clinical characteristics and </w:t>
      </w:r>
      <w:r w:rsidRPr="0056791E">
        <w:rPr>
          <w:rFonts w:ascii="Times New Roman" w:hAnsi="Times New Roman"/>
          <w:i/>
          <w:lang w:val="en-US"/>
        </w:rPr>
        <w:t>TERT</w:t>
      </w:r>
      <w:r w:rsidRPr="0056791E">
        <w:rPr>
          <w:rFonts w:ascii="Times New Roman" w:hAnsi="Times New Roman"/>
          <w:lang w:val="en-US"/>
        </w:rPr>
        <w:t xml:space="preserve"> SNP: rs56345976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2064"/>
        <w:gridCol w:w="2308"/>
        <w:gridCol w:w="2252"/>
        <w:gridCol w:w="2252"/>
        <w:gridCol w:w="1047"/>
      </w:tblGrid>
      <w:tr w:rsidR="004711DC" w:rsidRPr="0056791E" w14:paraId="1EB0A8B9" w14:textId="77777777" w:rsidTr="0001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top w:val="single" w:sz="8" w:space="0" w:color="auto"/>
              <w:bottom w:val="single" w:sz="8" w:space="0" w:color="auto"/>
            </w:tcBorders>
          </w:tcPr>
          <w:p w14:paraId="627DB41D" w14:textId="77777777" w:rsidR="004711DC" w:rsidRPr="0056791E" w:rsidRDefault="004711DC" w:rsidP="00CC259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08" w:type="dxa"/>
            <w:tcBorders>
              <w:top w:val="single" w:sz="8" w:space="0" w:color="auto"/>
              <w:bottom w:val="single" w:sz="8" w:space="0" w:color="auto"/>
            </w:tcBorders>
          </w:tcPr>
          <w:p w14:paraId="0B73A9A2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</w:tcPr>
          <w:p w14:paraId="6F3F714F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</w:tcPr>
          <w:p w14:paraId="6FEACC26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1DA6AFBD" w14:textId="77777777" w:rsidR="004711DC" w:rsidRPr="0056791E" w:rsidRDefault="004711DC" w:rsidP="00CC2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4711DC" w:rsidRPr="0056791E" w14:paraId="1ED5DCFF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top w:val="single" w:sz="8" w:space="0" w:color="auto"/>
            </w:tcBorders>
          </w:tcPr>
          <w:p w14:paraId="7A458A7C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308" w:type="dxa"/>
            <w:tcBorders>
              <w:top w:val="single" w:sz="8" w:space="0" w:color="auto"/>
            </w:tcBorders>
          </w:tcPr>
          <w:p w14:paraId="58DEA99C" w14:textId="7A04551C" w:rsidR="004711DC" w:rsidRPr="0056791E" w:rsidRDefault="007A2024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shd w:val="clear" w:color="auto" w:fill="auto"/>
          </w:tcPr>
          <w:p w14:paraId="711DBB88" w14:textId="13420F68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7A2024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52" w:type="dxa"/>
            <w:tcBorders>
              <w:top w:val="single" w:sz="8" w:space="0" w:color="auto"/>
            </w:tcBorders>
          </w:tcPr>
          <w:p w14:paraId="1CB045E5" w14:textId="6855C28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7A2024" w:rsidRPr="0056791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317634D7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0B48B973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0D8BE1A8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308" w:type="dxa"/>
          </w:tcPr>
          <w:p w14:paraId="4A5C944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2 ± 4.1</w:t>
            </w:r>
          </w:p>
        </w:tc>
        <w:tc>
          <w:tcPr>
            <w:tcW w:w="2252" w:type="dxa"/>
          </w:tcPr>
          <w:p w14:paraId="5CB1C5CE" w14:textId="3D1576C9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2B6F4C" w:rsidRPr="0056791E">
              <w:rPr>
                <w:rFonts w:ascii="Times New Roman" w:hAnsi="Times New Roman"/>
                <w:sz w:val="24"/>
              </w:rPr>
              <w:t>0.9</w:t>
            </w:r>
            <w:r w:rsidRPr="0056791E">
              <w:rPr>
                <w:rFonts w:ascii="Times New Roman" w:hAnsi="Times New Roman"/>
                <w:sz w:val="24"/>
              </w:rPr>
              <w:t xml:space="preserve"> ± 4.3</w:t>
            </w:r>
          </w:p>
        </w:tc>
        <w:tc>
          <w:tcPr>
            <w:tcW w:w="2252" w:type="dxa"/>
          </w:tcPr>
          <w:p w14:paraId="2AFE5165" w14:textId="325DC9EC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1.</w:t>
            </w:r>
            <w:r w:rsidR="002B6F4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 xml:space="preserve"> ± 3.</w:t>
            </w:r>
            <w:r w:rsidR="002B6F4C" w:rsidRPr="0056791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47" w:type="dxa"/>
          </w:tcPr>
          <w:p w14:paraId="79855632" w14:textId="5318399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2B6F4C" w:rsidRPr="0056791E">
              <w:rPr>
                <w:rFonts w:ascii="Times New Roman" w:hAnsi="Times New Roman"/>
                <w:sz w:val="24"/>
              </w:rPr>
              <w:t>66</w:t>
            </w:r>
          </w:p>
        </w:tc>
      </w:tr>
      <w:tr w:rsidR="004711DC" w:rsidRPr="0056791E" w14:paraId="588591B2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7FFF18DC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BMI (kg/m</w:t>
            </w:r>
            <w:r w:rsidRPr="0056791E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08" w:type="dxa"/>
          </w:tcPr>
          <w:p w14:paraId="7869B6F1" w14:textId="3235BA5D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3 (18.6-3</w:t>
            </w:r>
            <w:r w:rsidR="002B6F4C" w:rsidRPr="0056791E">
              <w:rPr>
                <w:rFonts w:ascii="Times New Roman" w:hAnsi="Times New Roman"/>
                <w:sz w:val="24"/>
              </w:rPr>
              <w:t>4.9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52" w:type="dxa"/>
          </w:tcPr>
          <w:p w14:paraId="0A9C21AE" w14:textId="463788D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6 (16.6-3</w:t>
            </w:r>
            <w:r w:rsidR="002B6F4C" w:rsidRPr="0056791E">
              <w:rPr>
                <w:rFonts w:ascii="Times New Roman" w:hAnsi="Times New Roman"/>
                <w:sz w:val="24"/>
              </w:rPr>
              <w:t>8.1</w:t>
            </w:r>
            <w:r w:rsidRPr="005679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52" w:type="dxa"/>
          </w:tcPr>
          <w:p w14:paraId="22C4D9DE" w14:textId="5B895C6C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3.</w:t>
            </w:r>
            <w:r w:rsidR="002B6F4C" w:rsidRPr="0056791E">
              <w:rPr>
                <w:rFonts w:ascii="Times New Roman" w:hAnsi="Times New Roman"/>
                <w:sz w:val="24"/>
              </w:rPr>
              <w:t>3</w:t>
            </w:r>
            <w:r w:rsidRPr="0056791E">
              <w:rPr>
                <w:rFonts w:ascii="Times New Roman" w:hAnsi="Times New Roman"/>
                <w:sz w:val="24"/>
              </w:rPr>
              <w:t xml:space="preserve"> (18.9-34.7)</w:t>
            </w:r>
          </w:p>
        </w:tc>
        <w:tc>
          <w:tcPr>
            <w:tcW w:w="1047" w:type="dxa"/>
          </w:tcPr>
          <w:p w14:paraId="74E6E253" w14:textId="3FAB7D8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2B6F4C" w:rsidRPr="0056791E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4711DC" w:rsidRPr="0056791E" w14:paraId="1CE64D2E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17334A22" w14:textId="77777777" w:rsidR="004711DC" w:rsidRPr="0056791E" w:rsidRDefault="004711DC" w:rsidP="00CC2592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Primiparity</w:t>
            </w:r>
          </w:p>
        </w:tc>
        <w:tc>
          <w:tcPr>
            <w:tcW w:w="2308" w:type="dxa"/>
          </w:tcPr>
          <w:p w14:paraId="25AFC67B" w14:textId="5F55C3E2" w:rsidR="004711DC" w:rsidRPr="0056791E" w:rsidRDefault="002B6F4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5</w:t>
            </w:r>
            <w:r w:rsidRPr="0056791E">
              <w:rPr>
                <w:rFonts w:ascii="Times New Roman" w:hAnsi="Times New Roman"/>
                <w:sz w:val="24"/>
              </w:rPr>
              <w:t>0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5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635E2523" w14:textId="141ED40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 xml:space="preserve"> (6</w:t>
            </w:r>
            <w:r w:rsidR="002B6F4C" w:rsidRPr="0056791E">
              <w:rPr>
                <w:rFonts w:ascii="Times New Roman" w:hAnsi="Times New Roman"/>
                <w:sz w:val="24"/>
              </w:rPr>
              <w:t>3.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2DC3A25B" w14:textId="7DB8B8A0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9 (5</w:t>
            </w:r>
            <w:r w:rsidR="002B6F4C" w:rsidRPr="0056791E">
              <w:rPr>
                <w:rFonts w:ascii="Times New Roman" w:hAnsi="Times New Roman"/>
                <w:sz w:val="24"/>
              </w:rPr>
              <w:t>2.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7" w:type="dxa"/>
          </w:tcPr>
          <w:p w14:paraId="45385373" w14:textId="328FD926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</w:p>
        </w:tc>
      </w:tr>
      <w:tr w:rsidR="004711DC" w:rsidRPr="0056791E" w14:paraId="368F35D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4A2B8E7D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08" w:type="dxa"/>
          </w:tcPr>
          <w:p w14:paraId="040634C5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52" w:type="dxa"/>
          </w:tcPr>
          <w:p w14:paraId="7D23177E" w14:textId="538A4691" w:rsidR="004711DC" w:rsidRPr="0056791E" w:rsidRDefault="002B6F4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52" w:type="dxa"/>
          </w:tcPr>
          <w:p w14:paraId="46494A3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7" w:type="dxa"/>
          </w:tcPr>
          <w:p w14:paraId="04B1DD9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2C46C4F3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22A84C5C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ducation</w:t>
            </w:r>
          </w:p>
        </w:tc>
        <w:tc>
          <w:tcPr>
            <w:tcW w:w="2308" w:type="dxa"/>
          </w:tcPr>
          <w:p w14:paraId="2D8626FA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52" w:type="dxa"/>
          </w:tcPr>
          <w:p w14:paraId="0E920CF1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52" w:type="dxa"/>
          </w:tcPr>
          <w:p w14:paraId="140739A8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7" w:type="dxa"/>
          </w:tcPr>
          <w:p w14:paraId="743B916C" w14:textId="7AC2189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2B6F4C" w:rsidRPr="0056791E">
              <w:rPr>
                <w:rFonts w:ascii="Times New Roman" w:hAnsi="Times New Roman"/>
                <w:sz w:val="24"/>
              </w:rPr>
              <w:t>94</w:t>
            </w:r>
          </w:p>
        </w:tc>
      </w:tr>
      <w:tr w:rsidR="004711DC" w:rsidRPr="0056791E" w14:paraId="42536037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31FE5EF1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High school or lower</w:t>
            </w:r>
          </w:p>
        </w:tc>
        <w:tc>
          <w:tcPr>
            <w:tcW w:w="2308" w:type="dxa"/>
          </w:tcPr>
          <w:p w14:paraId="068D1407" w14:textId="03374D7A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2 (2</w:t>
            </w:r>
            <w:r w:rsidR="002B6F4C" w:rsidRPr="0056791E">
              <w:rPr>
                <w:rFonts w:ascii="Times New Roman" w:hAnsi="Times New Roman"/>
                <w:sz w:val="24"/>
              </w:rPr>
              <w:t>2.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6D46072A" w14:textId="6BDA2749" w:rsidR="004711DC" w:rsidRPr="0056791E" w:rsidRDefault="002B6F4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2</w:t>
            </w:r>
            <w:r w:rsidRPr="0056791E">
              <w:rPr>
                <w:rFonts w:ascii="Times New Roman" w:hAnsi="Times New Roman"/>
                <w:sz w:val="24"/>
              </w:rPr>
              <w:t>1</w:t>
            </w:r>
            <w:r w:rsidR="004711DC" w:rsidRPr="0056791E">
              <w:rPr>
                <w:rFonts w:ascii="Times New Roman" w:hAnsi="Times New Roman"/>
                <w:sz w:val="24"/>
              </w:rPr>
              <w:t>.</w:t>
            </w:r>
            <w:r w:rsidRPr="0056791E">
              <w:rPr>
                <w:rFonts w:ascii="Times New Roman" w:hAnsi="Times New Roman"/>
                <w:sz w:val="24"/>
              </w:rPr>
              <w:t>6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328DC00F" w14:textId="2B21FAFB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 (1</w:t>
            </w:r>
            <w:r w:rsidR="002B6F4C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.4%)</w:t>
            </w:r>
          </w:p>
        </w:tc>
        <w:tc>
          <w:tcPr>
            <w:tcW w:w="1047" w:type="dxa"/>
          </w:tcPr>
          <w:p w14:paraId="030DC536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3D9A2C5F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139EEF48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University</w:t>
            </w:r>
          </w:p>
        </w:tc>
        <w:tc>
          <w:tcPr>
            <w:tcW w:w="2308" w:type="dxa"/>
          </w:tcPr>
          <w:p w14:paraId="534E6AB5" w14:textId="6FEDE3A6" w:rsidR="004711DC" w:rsidRPr="0056791E" w:rsidRDefault="002B6F4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77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7</w:t>
            </w:r>
            <w:r w:rsidRPr="0056791E">
              <w:rPr>
                <w:rFonts w:ascii="Times New Roman" w:hAnsi="Times New Roman"/>
                <w:sz w:val="24"/>
              </w:rPr>
              <w:t>7.8</w:t>
            </w:r>
            <w:r w:rsidR="004711DC"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02607B86" w14:textId="1FBDD3C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2B6F4C" w:rsidRPr="0056791E">
              <w:rPr>
                <w:rFonts w:ascii="Times New Roman" w:hAnsi="Times New Roman"/>
                <w:sz w:val="24"/>
              </w:rPr>
              <w:t>05</w:t>
            </w:r>
            <w:r w:rsidRPr="0056791E">
              <w:rPr>
                <w:rFonts w:ascii="Times New Roman" w:hAnsi="Times New Roman"/>
                <w:sz w:val="24"/>
              </w:rPr>
              <w:t xml:space="preserve"> (7</w:t>
            </w:r>
            <w:r w:rsidR="002B6F4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2B6F4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%)</w:t>
            </w:r>
          </w:p>
        </w:tc>
        <w:tc>
          <w:tcPr>
            <w:tcW w:w="2252" w:type="dxa"/>
          </w:tcPr>
          <w:p w14:paraId="4A6F6805" w14:textId="3F7E2BB3" w:rsidR="004711DC" w:rsidRPr="0056791E" w:rsidRDefault="002B6F4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9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8</w:t>
            </w:r>
            <w:r w:rsidRPr="0056791E">
              <w:rPr>
                <w:rFonts w:ascii="Times New Roman" w:hAnsi="Times New Roman"/>
                <w:sz w:val="24"/>
              </w:rPr>
              <w:t>0</w:t>
            </w:r>
            <w:r w:rsidR="004711DC" w:rsidRPr="0056791E">
              <w:rPr>
                <w:rFonts w:ascii="Times New Roman" w:hAnsi="Times New Roman"/>
                <w:sz w:val="24"/>
              </w:rPr>
              <w:t>.6%)</w:t>
            </w:r>
          </w:p>
        </w:tc>
        <w:tc>
          <w:tcPr>
            <w:tcW w:w="1047" w:type="dxa"/>
          </w:tcPr>
          <w:p w14:paraId="2EF66555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5E71FABA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5EA4FEB8" w14:textId="04BA6248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mployment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08" w:type="dxa"/>
          </w:tcPr>
          <w:p w14:paraId="7ACCBA3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52" w:type="dxa"/>
          </w:tcPr>
          <w:p w14:paraId="1B120830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52" w:type="dxa"/>
          </w:tcPr>
          <w:p w14:paraId="1DD0D24F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047" w:type="dxa"/>
          </w:tcPr>
          <w:p w14:paraId="6F20F55E" w14:textId="665F3756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2B6F4C" w:rsidRPr="0056791E">
              <w:rPr>
                <w:rFonts w:ascii="Times New Roman" w:hAnsi="Times New Roman"/>
                <w:sz w:val="24"/>
              </w:rPr>
              <w:t>78</w:t>
            </w:r>
          </w:p>
        </w:tc>
      </w:tr>
      <w:tr w:rsidR="004711DC" w:rsidRPr="0056791E" w14:paraId="1121F7F1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55AC9AD8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 xml:space="preserve">Full time, part time, student </w:t>
            </w:r>
          </w:p>
        </w:tc>
        <w:tc>
          <w:tcPr>
            <w:tcW w:w="2308" w:type="dxa"/>
          </w:tcPr>
          <w:p w14:paraId="59BD322D" w14:textId="319B4F74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9</w:t>
            </w:r>
            <w:r w:rsidR="002B6F4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2B6F4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2B6F4C" w:rsidRPr="0056791E">
              <w:rPr>
                <w:rFonts w:ascii="Times New Roman" w:hAnsi="Times New Roman"/>
                <w:sz w:val="24"/>
              </w:rPr>
              <w:t>9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4A3ABCCB" w14:textId="5850FB55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  <w:r w:rsidR="002B6F4C" w:rsidRPr="0056791E">
              <w:rPr>
                <w:rFonts w:ascii="Times New Roman" w:hAnsi="Times New Roman"/>
                <w:sz w:val="24"/>
              </w:rPr>
              <w:t>26</w:t>
            </w:r>
            <w:r w:rsidRPr="0056791E">
              <w:rPr>
                <w:rFonts w:ascii="Times New Roman" w:hAnsi="Times New Roman"/>
                <w:sz w:val="24"/>
              </w:rPr>
              <w:t xml:space="preserve"> (9</w:t>
            </w:r>
            <w:r w:rsidR="002B6F4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4A69866C" w14:textId="273CC2C4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</w:t>
            </w:r>
            <w:r w:rsidR="002B6F4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94.</w:t>
            </w:r>
            <w:r w:rsidR="002B6F4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7" w:type="dxa"/>
          </w:tcPr>
          <w:p w14:paraId="4D56AC6F" w14:textId="7777777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65A23E2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5F319551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Parental leave, sick leave, unemployed</w:t>
            </w:r>
          </w:p>
        </w:tc>
        <w:tc>
          <w:tcPr>
            <w:tcW w:w="2308" w:type="dxa"/>
          </w:tcPr>
          <w:p w14:paraId="0C3A2A2F" w14:textId="2268459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 (</w:t>
            </w:r>
            <w:r w:rsidR="002B6F4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2B6F4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2E70F3D0" w14:textId="7C3AAD9B" w:rsidR="004711DC" w:rsidRPr="0056791E" w:rsidRDefault="002B6F4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</w:t>
            </w:r>
            <w:r w:rsidR="004711DC" w:rsidRPr="0056791E">
              <w:rPr>
                <w:rFonts w:ascii="Times New Roman" w:hAnsi="Times New Roman"/>
                <w:sz w:val="24"/>
              </w:rPr>
              <w:t xml:space="preserve"> (6%)</w:t>
            </w:r>
          </w:p>
        </w:tc>
        <w:tc>
          <w:tcPr>
            <w:tcW w:w="2252" w:type="dxa"/>
          </w:tcPr>
          <w:p w14:paraId="3E4648E1" w14:textId="72231F59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 (5.</w:t>
            </w:r>
            <w:r w:rsidR="002B6F4C" w:rsidRPr="0056791E">
              <w:rPr>
                <w:rFonts w:ascii="Times New Roman" w:hAnsi="Times New Roman"/>
                <w:sz w:val="24"/>
              </w:rPr>
              <w:t>6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7" w:type="dxa"/>
          </w:tcPr>
          <w:p w14:paraId="2966C32B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4711DC" w:rsidRPr="0056791E" w14:paraId="66C1D277" w14:textId="77777777" w:rsidTr="0001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2B1F7815" w14:textId="77777777" w:rsidR="004711DC" w:rsidRPr="0056791E" w:rsidRDefault="004711DC" w:rsidP="00CC2592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Smoking, ever</w:t>
            </w:r>
          </w:p>
        </w:tc>
        <w:tc>
          <w:tcPr>
            <w:tcW w:w="2308" w:type="dxa"/>
          </w:tcPr>
          <w:p w14:paraId="714E9571" w14:textId="05FBD067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  <w:r w:rsidR="002B6F4C" w:rsidRPr="0056791E">
              <w:rPr>
                <w:rFonts w:ascii="Times New Roman" w:hAnsi="Times New Roman"/>
                <w:sz w:val="24"/>
              </w:rPr>
              <w:t>4</w:t>
            </w:r>
            <w:r w:rsidRPr="0056791E">
              <w:rPr>
                <w:rFonts w:ascii="Times New Roman" w:hAnsi="Times New Roman"/>
                <w:sz w:val="24"/>
              </w:rPr>
              <w:t xml:space="preserve"> (24.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6EC80BC1" w14:textId="093DAC13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</w:t>
            </w:r>
            <w:r w:rsidR="002B6F4C" w:rsidRPr="0056791E">
              <w:rPr>
                <w:rFonts w:ascii="Times New Roman" w:hAnsi="Times New Roman"/>
                <w:sz w:val="24"/>
              </w:rPr>
              <w:t>1</w:t>
            </w:r>
            <w:r w:rsidRPr="0056791E">
              <w:rPr>
                <w:rFonts w:ascii="Times New Roman" w:hAnsi="Times New Roman"/>
                <w:sz w:val="24"/>
              </w:rPr>
              <w:t xml:space="preserve"> (3</w:t>
            </w:r>
            <w:r w:rsidR="002B6F4C" w:rsidRPr="0056791E">
              <w:rPr>
                <w:rFonts w:ascii="Times New Roman" w:hAnsi="Times New Roman"/>
                <w:sz w:val="24"/>
              </w:rPr>
              <w:t>0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2B6F4C" w:rsidRPr="0056791E">
              <w:rPr>
                <w:rFonts w:ascii="Times New Roman" w:hAnsi="Times New Roman"/>
                <w:sz w:val="24"/>
              </w:rPr>
              <w:t>8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252" w:type="dxa"/>
          </w:tcPr>
          <w:p w14:paraId="0B77E720" w14:textId="5D83B0CE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8 (2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.</w:t>
            </w:r>
            <w:r w:rsidR="002B6F4C" w:rsidRPr="0056791E">
              <w:rPr>
                <w:rFonts w:ascii="Times New Roman" w:hAnsi="Times New Roman"/>
                <w:sz w:val="24"/>
              </w:rPr>
              <w:t>2</w:t>
            </w:r>
            <w:r w:rsidRPr="0056791E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047" w:type="dxa"/>
          </w:tcPr>
          <w:p w14:paraId="11EA5B6B" w14:textId="2022A6BB" w:rsidR="004711DC" w:rsidRPr="0056791E" w:rsidRDefault="004711DC" w:rsidP="00CC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</w:t>
            </w:r>
            <w:r w:rsidR="002B6F4C" w:rsidRPr="0056791E">
              <w:rPr>
                <w:rFonts w:ascii="Times New Roman" w:hAnsi="Times New Roman"/>
                <w:sz w:val="24"/>
              </w:rPr>
              <w:t>41</w:t>
            </w:r>
          </w:p>
        </w:tc>
      </w:tr>
      <w:tr w:rsidR="004711DC" w:rsidRPr="0056791E" w14:paraId="562EEC80" w14:textId="77777777" w:rsidTr="0001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34B3FAB8" w14:textId="77777777" w:rsidR="004711DC" w:rsidRPr="0056791E" w:rsidRDefault="004711DC" w:rsidP="00CC2592">
            <w:pPr>
              <w:jc w:val="right"/>
              <w:rPr>
                <w:rFonts w:ascii="Times New Roman" w:hAnsi="Times New Roman"/>
                <w:b w:val="0"/>
                <w:i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08" w:type="dxa"/>
          </w:tcPr>
          <w:p w14:paraId="77A6365D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52" w:type="dxa"/>
          </w:tcPr>
          <w:p w14:paraId="3E807F9A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252" w:type="dxa"/>
          </w:tcPr>
          <w:p w14:paraId="62AC0D7C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7" w:type="dxa"/>
          </w:tcPr>
          <w:p w14:paraId="7D8E4661" w14:textId="77777777" w:rsidR="004711DC" w:rsidRPr="0056791E" w:rsidRDefault="004711DC" w:rsidP="00CC2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60015C41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4AF3707B" w14:textId="7080C121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17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08" w:type="dxa"/>
          </w:tcPr>
          <w:p w14:paraId="782F082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1-17)</w:t>
            </w:r>
          </w:p>
        </w:tc>
        <w:tc>
          <w:tcPr>
            <w:tcW w:w="2252" w:type="dxa"/>
          </w:tcPr>
          <w:p w14:paraId="3F59C35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9)</w:t>
            </w:r>
          </w:p>
        </w:tc>
        <w:tc>
          <w:tcPr>
            <w:tcW w:w="2252" w:type="dxa"/>
          </w:tcPr>
          <w:p w14:paraId="71A70F4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8)</w:t>
            </w:r>
          </w:p>
        </w:tc>
        <w:tc>
          <w:tcPr>
            <w:tcW w:w="1047" w:type="dxa"/>
          </w:tcPr>
          <w:p w14:paraId="3103207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07</w:t>
            </w:r>
          </w:p>
        </w:tc>
      </w:tr>
      <w:tr w:rsidR="0022057B" w:rsidRPr="0056791E" w14:paraId="26D07C31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2F3D2073" w14:textId="7B61D068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32 </w:t>
            </w:r>
            <w:r w:rsidR="00754BCC" w:rsidRPr="0056791E">
              <w:rPr>
                <w:rFonts w:ascii="Times New Roman" w:hAnsi="Times New Roman"/>
                <w:sz w:val="24"/>
              </w:rPr>
              <w:t>p</w:t>
            </w:r>
            <w:r w:rsidRPr="0056791E"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2308" w:type="dxa"/>
          </w:tcPr>
          <w:p w14:paraId="5712B8C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2)</w:t>
            </w:r>
          </w:p>
        </w:tc>
        <w:tc>
          <w:tcPr>
            <w:tcW w:w="2252" w:type="dxa"/>
          </w:tcPr>
          <w:p w14:paraId="0446FAA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2252" w:type="dxa"/>
          </w:tcPr>
          <w:p w14:paraId="320A2B5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17)</w:t>
            </w:r>
          </w:p>
        </w:tc>
        <w:tc>
          <w:tcPr>
            <w:tcW w:w="1047" w:type="dxa"/>
          </w:tcPr>
          <w:p w14:paraId="4B2D603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2</w:t>
            </w:r>
          </w:p>
        </w:tc>
      </w:tr>
      <w:tr w:rsidR="0022057B" w:rsidRPr="0056791E" w14:paraId="0BF15CE7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27391A5A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 xml:space="preserve">EPDS, 6 </w:t>
            </w:r>
            <w:proofErr w:type="spellStart"/>
            <w:r w:rsidRPr="0056791E">
              <w:rPr>
                <w:rFonts w:ascii="Times New Roman" w:hAnsi="Times New Roman"/>
                <w:sz w:val="24"/>
              </w:rPr>
              <w:t>ppw</w:t>
            </w:r>
            <w:proofErr w:type="spellEnd"/>
          </w:p>
        </w:tc>
        <w:tc>
          <w:tcPr>
            <w:tcW w:w="2308" w:type="dxa"/>
          </w:tcPr>
          <w:p w14:paraId="54B4AB29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2252" w:type="dxa"/>
          </w:tcPr>
          <w:p w14:paraId="3217342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5)</w:t>
            </w:r>
          </w:p>
        </w:tc>
        <w:tc>
          <w:tcPr>
            <w:tcW w:w="2252" w:type="dxa"/>
          </w:tcPr>
          <w:p w14:paraId="3F38004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1-23)</w:t>
            </w:r>
          </w:p>
        </w:tc>
        <w:tc>
          <w:tcPr>
            <w:tcW w:w="1047" w:type="dxa"/>
          </w:tcPr>
          <w:p w14:paraId="62705EC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22057B" w:rsidRPr="0056791E" w14:paraId="2EDB4B9F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4585C483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08" w:type="dxa"/>
          </w:tcPr>
          <w:p w14:paraId="37D0B114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52" w:type="dxa"/>
          </w:tcPr>
          <w:p w14:paraId="5C261DC9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52" w:type="dxa"/>
          </w:tcPr>
          <w:p w14:paraId="3D5199D6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47" w:type="dxa"/>
          </w:tcPr>
          <w:p w14:paraId="7E877D3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49E091FF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2DF0E5DC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EPDS, 6 ppm</w:t>
            </w:r>
          </w:p>
        </w:tc>
        <w:tc>
          <w:tcPr>
            <w:tcW w:w="2308" w:type="dxa"/>
          </w:tcPr>
          <w:p w14:paraId="0DAEED4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5 (0-20)</w:t>
            </w:r>
          </w:p>
        </w:tc>
        <w:tc>
          <w:tcPr>
            <w:tcW w:w="2252" w:type="dxa"/>
          </w:tcPr>
          <w:p w14:paraId="0AD0C9A2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4 (0-18)</w:t>
            </w:r>
          </w:p>
        </w:tc>
        <w:tc>
          <w:tcPr>
            <w:tcW w:w="2252" w:type="dxa"/>
          </w:tcPr>
          <w:p w14:paraId="06D3F85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3 (0-14)</w:t>
            </w:r>
          </w:p>
        </w:tc>
        <w:tc>
          <w:tcPr>
            <w:tcW w:w="1047" w:type="dxa"/>
          </w:tcPr>
          <w:p w14:paraId="0CEBB73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56791E">
              <w:rPr>
                <w:rFonts w:ascii="Times New Roman" w:hAnsi="Times New Roman"/>
                <w:b/>
                <w:sz w:val="24"/>
              </w:rPr>
              <w:t>0.04</w:t>
            </w:r>
          </w:p>
        </w:tc>
      </w:tr>
      <w:tr w:rsidR="0022057B" w:rsidRPr="0056791E" w14:paraId="2F41BD21" w14:textId="77777777" w:rsidTr="008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474DB562" w14:textId="77777777" w:rsidR="0022057B" w:rsidRPr="0056791E" w:rsidRDefault="0022057B" w:rsidP="00881ADA">
            <w:pPr>
              <w:jc w:val="right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b w:val="0"/>
                <w:i/>
                <w:sz w:val="24"/>
              </w:rPr>
              <w:t>Missing</w:t>
            </w:r>
          </w:p>
        </w:tc>
        <w:tc>
          <w:tcPr>
            <w:tcW w:w="2308" w:type="dxa"/>
          </w:tcPr>
          <w:p w14:paraId="0B3450F7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52" w:type="dxa"/>
          </w:tcPr>
          <w:p w14:paraId="7112B778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252" w:type="dxa"/>
          </w:tcPr>
          <w:p w14:paraId="76156915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47" w:type="dxa"/>
          </w:tcPr>
          <w:p w14:paraId="2E6D3973" w14:textId="77777777" w:rsidR="0022057B" w:rsidRPr="0056791E" w:rsidRDefault="0022057B" w:rsidP="008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2057B" w:rsidRPr="0056791E" w14:paraId="03C16B3B" w14:textId="77777777" w:rsidTr="008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</w:tcPr>
          <w:p w14:paraId="59E8BCCA" w14:textId="77777777" w:rsidR="0022057B" w:rsidRPr="0056791E" w:rsidRDefault="0022057B" w:rsidP="00881AD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T/S ratio)</w:t>
            </w:r>
          </w:p>
          <w:p w14:paraId="509F6BBF" w14:textId="77777777" w:rsidR="0022057B" w:rsidRPr="0056791E" w:rsidRDefault="0022057B" w:rsidP="00881ADA">
            <w:pPr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TL (bps)</w:t>
            </w:r>
          </w:p>
        </w:tc>
        <w:tc>
          <w:tcPr>
            <w:tcW w:w="2308" w:type="dxa"/>
          </w:tcPr>
          <w:p w14:paraId="0EF55A7A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2-3.1)</w:t>
            </w:r>
          </w:p>
          <w:p w14:paraId="759CB6DC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680 (6307-17644)</w:t>
            </w:r>
          </w:p>
        </w:tc>
        <w:tc>
          <w:tcPr>
            <w:tcW w:w="2252" w:type="dxa"/>
          </w:tcPr>
          <w:p w14:paraId="18200D23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1 (0.1-3.4)</w:t>
            </w:r>
          </w:p>
          <w:p w14:paraId="20A4AAE5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085 (5921-18898)</w:t>
            </w:r>
          </w:p>
        </w:tc>
        <w:tc>
          <w:tcPr>
            <w:tcW w:w="2252" w:type="dxa"/>
          </w:tcPr>
          <w:p w14:paraId="683CC8FD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.3 (0.5-3.6)</w:t>
            </w:r>
          </w:p>
          <w:p w14:paraId="7EF77BC8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10729 (7822-19647)</w:t>
            </w:r>
          </w:p>
        </w:tc>
        <w:tc>
          <w:tcPr>
            <w:tcW w:w="1047" w:type="dxa"/>
          </w:tcPr>
          <w:p w14:paraId="77549ABE" w14:textId="77777777" w:rsidR="0022057B" w:rsidRPr="0056791E" w:rsidRDefault="0022057B" w:rsidP="0088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6791E">
              <w:rPr>
                <w:rFonts w:ascii="Times New Roman" w:hAnsi="Times New Roman"/>
                <w:sz w:val="24"/>
              </w:rPr>
              <w:t>0.3</w:t>
            </w:r>
          </w:p>
        </w:tc>
      </w:tr>
    </w:tbl>
    <w:p w14:paraId="014C0519" w14:textId="452E8D46" w:rsidR="00CC2592" w:rsidRPr="00534F04" w:rsidRDefault="0022057B" w:rsidP="00534F04">
      <w:pPr>
        <w:spacing w:line="240" w:lineRule="auto"/>
        <w:rPr>
          <w:rFonts w:ascii="Times New Roman" w:hAnsi="Times New Roman"/>
          <w:sz w:val="24"/>
          <w:lang w:val="en-US"/>
        </w:rPr>
      </w:pPr>
      <w:r w:rsidRPr="0056791E">
        <w:rPr>
          <w:rFonts w:ascii="Times New Roman" w:hAnsi="Times New Roman"/>
          <w:sz w:val="24"/>
          <w:lang w:val="en-US"/>
        </w:rPr>
        <w:t xml:space="preserve"> </w:t>
      </w:r>
      <w:r w:rsidR="004711DC" w:rsidRPr="0056791E">
        <w:rPr>
          <w:rFonts w:ascii="Times New Roman" w:hAnsi="Times New Roman"/>
          <w:sz w:val="24"/>
          <w:lang w:val="en-US"/>
        </w:rPr>
        <w:t xml:space="preserve">Data are presented as mean ± SD, median (min-max), or n (%). Pregnancy complications include diabetes, hypertension, and preeclampsia. BMI: body mass index; EPDS: Edinburgh Postnatal Depression Scale; </w:t>
      </w:r>
      <w:r w:rsidR="00754BCC" w:rsidRPr="0056791E">
        <w:rPr>
          <w:rFonts w:ascii="Times New Roman" w:hAnsi="Times New Roman"/>
          <w:sz w:val="24"/>
          <w:lang w:val="en-US"/>
        </w:rPr>
        <w:t>p</w:t>
      </w:r>
      <w:r w:rsidR="004711DC" w:rsidRPr="0056791E">
        <w:rPr>
          <w:rFonts w:ascii="Times New Roman" w:hAnsi="Times New Roman"/>
          <w:sz w:val="24"/>
          <w:lang w:val="en-US"/>
        </w:rPr>
        <w:t xml:space="preserve">w: </w:t>
      </w:r>
      <w:r w:rsidR="00754BCC" w:rsidRPr="0056791E">
        <w:rPr>
          <w:rFonts w:ascii="Times New Roman" w:hAnsi="Times New Roman"/>
          <w:sz w:val="24"/>
          <w:lang w:val="en-US"/>
        </w:rPr>
        <w:t>pregnancy</w:t>
      </w:r>
      <w:r w:rsidR="004711DC" w:rsidRPr="0056791E">
        <w:rPr>
          <w:rFonts w:ascii="Times New Roman" w:hAnsi="Times New Roman"/>
          <w:sz w:val="24"/>
          <w:lang w:val="en-US"/>
        </w:rPr>
        <w:t xml:space="preserve"> week; </w:t>
      </w:r>
      <w:proofErr w:type="spellStart"/>
      <w:r w:rsidR="004711DC" w:rsidRPr="0056791E">
        <w:rPr>
          <w:rFonts w:ascii="Times New Roman" w:hAnsi="Times New Roman"/>
          <w:sz w:val="24"/>
          <w:lang w:val="en-US"/>
        </w:rPr>
        <w:t>ppw</w:t>
      </w:r>
      <w:proofErr w:type="spellEnd"/>
      <w:r w:rsidR="004711DC" w:rsidRPr="0056791E">
        <w:rPr>
          <w:rFonts w:ascii="Times New Roman" w:hAnsi="Times New Roman"/>
          <w:sz w:val="24"/>
          <w:lang w:val="en-US"/>
        </w:rPr>
        <w:t>: postpartum week; ppm: postpartum month</w:t>
      </w:r>
      <w:r w:rsidR="007A2024" w:rsidRPr="0056791E">
        <w:rPr>
          <w:rFonts w:ascii="Times New Roman" w:hAnsi="Times New Roman"/>
          <w:sz w:val="24"/>
          <w:lang w:val="en-US"/>
        </w:rPr>
        <w:t>; TL: Telomere Length</w:t>
      </w:r>
      <w:bookmarkStart w:id="1" w:name="_GoBack"/>
      <w:bookmarkEnd w:id="1"/>
    </w:p>
    <w:sectPr w:rsidR="00CC2592" w:rsidRPr="00534F04" w:rsidSect="00CC2592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E08D5" w14:textId="77777777" w:rsidR="00990620" w:rsidRDefault="00990620">
      <w:pPr>
        <w:spacing w:after="0" w:line="240" w:lineRule="auto"/>
      </w:pPr>
      <w:r>
        <w:separator/>
      </w:r>
    </w:p>
  </w:endnote>
  <w:endnote w:type="continuationSeparator" w:id="0">
    <w:p w14:paraId="5E177493" w14:textId="77777777" w:rsidR="00990620" w:rsidRDefault="00990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3585209"/>
      <w:docPartObj>
        <w:docPartGallery w:val="Page Numbers (Bottom of Page)"/>
        <w:docPartUnique/>
      </w:docPartObj>
    </w:sdtPr>
    <w:sdtEndPr/>
    <w:sdtContent>
      <w:p w14:paraId="1CB6FA5E" w14:textId="4016B45E" w:rsidR="006220E4" w:rsidRDefault="006220E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32AFA73D" w14:textId="77777777" w:rsidR="006220E4" w:rsidRDefault="006220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D9FAE" w14:textId="77777777" w:rsidR="00990620" w:rsidRDefault="00990620">
      <w:pPr>
        <w:spacing w:after="0" w:line="240" w:lineRule="auto"/>
      </w:pPr>
      <w:r>
        <w:separator/>
      </w:r>
    </w:p>
  </w:footnote>
  <w:footnote w:type="continuationSeparator" w:id="0">
    <w:p w14:paraId="78C76597" w14:textId="77777777" w:rsidR="00990620" w:rsidRDefault="00990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A5852" w14:textId="77777777" w:rsidR="006220E4" w:rsidRDefault="006220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509FB"/>
    <w:multiLevelType w:val="hybridMultilevel"/>
    <w:tmpl w:val="2F1A4FB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A0C5E"/>
    <w:multiLevelType w:val="multilevel"/>
    <w:tmpl w:val="66C03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63CCF"/>
    <w:multiLevelType w:val="hybridMultilevel"/>
    <w:tmpl w:val="4ACA8F54"/>
    <w:lvl w:ilvl="0" w:tplc="041D0017">
      <w:start w:val="1"/>
      <w:numFmt w:val="lowerLetter"/>
      <w:pStyle w:val="EndNoteBibliography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73D05"/>
    <w:multiLevelType w:val="hybridMultilevel"/>
    <w:tmpl w:val="5A18E296"/>
    <w:lvl w:ilvl="0" w:tplc="1514F9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5CCE8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4C258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26143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9C462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169AA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E46DB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8AFDD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10469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01A3D"/>
    <w:multiLevelType w:val="hybridMultilevel"/>
    <w:tmpl w:val="A0F2E48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B3480F"/>
    <w:multiLevelType w:val="hybridMultilevel"/>
    <w:tmpl w:val="772437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CE4366"/>
    <w:multiLevelType w:val="hybridMultilevel"/>
    <w:tmpl w:val="0E22703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60FE8"/>
    <w:multiLevelType w:val="multilevel"/>
    <w:tmpl w:val="ECC29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3605EF"/>
    <w:multiLevelType w:val="hybridMultilevel"/>
    <w:tmpl w:val="8AC8ABAC"/>
    <w:lvl w:ilvl="0" w:tplc="906881B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6E045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0ABA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D05D8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1237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189A5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50A9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526A9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42755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B00B8"/>
    <w:multiLevelType w:val="hybridMultilevel"/>
    <w:tmpl w:val="5E4E5C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EA47ED"/>
    <w:multiLevelType w:val="multilevel"/>
    <w:tmpl w:val="38BCF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BD3359"/>
    <w:multiLevelType w:val="hybridMultilevel"/>
    <w:tmpl w:val="58EAA5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F11D1"/>
    <w:multiLevelType w:val="hybridMultilevel"/>
    <w:tmpl w:val="0EE2629A"/>
    <w:lvl w:ilvl="0" w:tplc="9BB607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841291"/>
    <w:multiLevelType w:val="hybridMultilevel"/>
    <w:tmpl w:val="EE5E197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D13DD"/>
    <w:multiLevelType w:val="hybridMultilevel"/>
    <w:tmpl w:val="961058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E5169C"/>
    <w:multiLevelType w:val="hybridMultilevel"/>
    <w:tmpl w:val="3BF209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0A040C"/>
    <w:multiLevelType w:val="hybridMultilevel"/>
    <w:tmpl w:val="F88E2A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221F1"/>
    <w:multiLevelType w:val="hybridMultilevel"/>
    <w:tmpl w:val="9664E9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EB6B6B"/>
    <w:multiLevelType w:val="multilevel"/>
    <w:tmpl w:val="788E4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4FD058E"/>
    <w:multiLevelType w:val="hybridMultilevel"/>
    <w:tmpl w:val="A82A05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D72333"/>
    <w:multiLevelType w:val="hybridMultilevel"/>
    <w:tmpl w:val="4D287AB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440250"/>
    <w:multiLevelType w:val="multilevel"/>
    <w:tmpl w:val="D494D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6D0D50"/>
    <w:multiLevelType w:val="multilevel"/>
    <w:tmpl w:val="BD3EA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2515D3"/>
    <w:multiLevelType w:val="multilevel"/>
    <w:tmpl w:val="024EC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5890B38"/>
    <w:multiLevelType w:val="hybridMultilevel"/>
    <w:tmpl w:val="55C6F7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53BD9"/>
    <w:multiLevelType w:val="multilevel"/>
    <w:tmpl w:val="61989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5B427C"/>
    <w:multiLevelType w:val="hybridMultilevel"/>
    <w:tmpl w:val="8E0E3C26"/>
    <w:lvl w:ilvl="0" w:tplc="041D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7" w15:restartNumberingAfterBreak="0">
    <w:nsid w:val="795E5346"/>
    <w:multiLevelType w:val="hybridMultilevel"/>
    <w:tmpl w:val="C5CCDDC4"/>
    <w:lvl w:ilvl="0" w:tplc="65D07A60">
      <w:start w:val="1"/>
      <w:numFmt w:val="lowerLetter"/>
      <w:lvlText w:val="%1)"/>
      <w:lvlJc w:val="left"/>
      <w:pPr>
        <w:ind w:left="360" w:hanging="360"/>
      </w:pPr>
      <w:rPr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C34B63"/>
    <w:multiLevelType w:val="hybridMultilevel"/>
    <w:tmpl w:val="38407AC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7"/>
  </w:num>
  <w:num w:numId="3">
    <w:abstractNumId w:val="24"/>
  </w:num>
  <w:num w:numId="4">
    <w:abstractNumId w:val="17"/>
  </w:num>
  <w:num w:numId="5">
    <w:abstractNumId w:val="20"/>
  </w:num>
  <w:num w:numId="6">
    <w:abstractNumId w:val="15"/>
  </w:num>
  <w:num w:numId="7">
    <w:abstractNumId w:val="26"/>
  </w:num>
  <w:num w:numId="8">
    <w:abstractNumId w:val="11"/>
  </w:num>
  <w:num w:numId="9">
    <w:abstractNumId w:val="19"/>
  </w:num>
  <w:num w:numId="10">
    <w:abstractNumId w:val="16"/>
  </w:num>
  <w:num w:numId="11">
    <w:abstractNumId w:val="7"/>
  </w:num>
  <w:num w:numId="12">
    <w:abstractNumId w:val="12"/>
  </w:num>
  <w:num w:numId="13">
    <w:abstractNumId w:val="9"/>
  </w:num>
  <w:num w:numId="14">
    <w:abstractNumId w:val="0"/>
  </w:num>
  <w:num w:numId="15">
    <w:abstractNumId w:val="14"/>
  </w:num>
  <w:num w:numId="16">
    <w:abstractNumId w:val="5"/>
  </w:num>
  <w:num w:numId="17">
    <w:abstractNumId w:val="10"/>
  </w:num>
  <w:num w:numId="18">
    <w:abstractNumId w:val="1"/>
  </w:num>
  <w:num w:numId="19">
    <w:abstractNumId w:val="6"/>
  </w:num>
  <w:num w:numId="20">
    <w:abstractNumId w:val="3"/>
  </w:num>
  <w:num w:numId="21">
    <w:abstractNumId w:val="8"/>
  </w:num>
  <w:num w:numId="22">
    <w:abstractNumId w:val="28"/>
  </w:num>
  <w:num w:numId="23">
    <w:abstractNumId w:val="25"/>
  </w:num>
  <w:num w:numId="24">
    <w:abstractNumId w:val="23"/>
  </w:num>
  <w:num w:numId="25">
    <w:abstractNumId w:val="13"/>
  </w:num>
  <w:num w:numId="26">
    <w:abstractNumId w:val="4"/>
  </w:num>
  <w:num w:numId="27">
    <w:abstractNumId w:val="22"/>
  </w:num>
  <w:num w:numId="28">
    <w:abstractNumId w:val="21"/>
  </w:num>
  <w:num w:numId="29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 Vrettou">
    <w15:presenceInfo w15:providerId="AD" w15:userId="S-1-5-21-1774431583-4023024350-2099909138-2336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1DC"/>
    <w:rsid w:val="0001626D"/>
    <w:rsid w:val="00036A7B"/>
    <w:rsid w:val="00054B70"/>
    <w:rsid w:val="000C008F"/>
    <w:rsid w:val="000E739C"/>
    <w:rsid w:val="00124D1C"/>
    <w:rsid w:val="001409E5"/>
    <w:rsid w:val="001C50A1"/>
    <w:rsid w:val="0022057B"/>
    <w:rsid w:val="002B6F4C"/>
    <w:rsid w:val="003363AA"/>
    <w:rsid w:val="003F4BB9"/>
    <w:rsid w:val="004711DC"/>
    <w:rsid w:val="00534F04"/>
    <w:rsid w:val="0056791E"/>
    <w:rsid w:val="006220E4"/>
    <w:rsid w:val="006650B7"/>
    <w:rsid w:val="0067227F"/>
    <w:rsid w:val="00683BDF"/>
    <w:rsid w:val="0070069E"/>
    <w:rsid w:val="0074729C"/>
    <w:rsid w:val="00754BCC"/>
    <w:rsid w:val="007A2024"/>
    <w:rsid w:val="007F7C08"/>
    <w:rsid w:val="008D1DF6"/>
    <w:rsid w:val="00925014"/>
    <w:rsid w:val="00936BC0"/>
    <w:rsid w:val="00990620"/>
    <w:rsid w:val="009A73BA"/>
    <w:rsid w:val="009C41B1"/>
    <w:rsid w:val="00A00F11"/>
    <w:rsid w:val="00A02180"/>
    <w:rsid w:val="00A76215"/>
    <w:rsid w:val="00AC12F2"/>
    <w:rsid w:val="00B43CEE"/>
    <w:rsid w:val="00B92B39"/>
    <w:rsid w:val="00BA7372"/>
    <w:rsid w:val="00BA76EB"/>
    <w:rsid w:val="00BD4CA5"/>
    <w:rsid w:val="00BF4D8C"/>
    <w:rsid w:val="00C37825"/>
    <w:rsid w:val="00CA75C9"/>
    <w:rsid w:val="00CC2592"/>
    <w:rsid w:val="00CC7CA1"/>
    <w:rsid w:val="00CD5B6E"/>
    <w:rsid w:val="00CE5D5B"/>
    <w:rsid w:val="00D2589D"/>
    <w:rsid w:val="00D45A9C"/>
    <w:rsid w:val="00D90542"/>
    <w:rsid w:val="00E02EB7"/>
    <w:rsid w:val="00E44F06"/>
    <w:rsid w:val="00E47E60"/>
    <w:rsid w:val="00EB0D3B"/>
    <w:rsid w:val="00EB6290"/>
    <w:rsid w:val="00F4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22284"/>
  <w15:chartTrackingRefBased/>
  <w15:docId w15:val="{40B58B32-7702-4F92-92FB-2403ECDA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11DC"/>
  </w:style>
  <w:style w:type="paragraph" w:styleId="Heading1">
    <w:name w:val="heading 1"/>
    <w:basedOn w:val="Normal"/>
    <w:next w:val="Normal"/>
    <w:link w:val="Heading1Char"/>
    <w:uiPriority w:val="9"/>
    <w:qFormat/>
    <w:rsid w:val="004711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1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1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1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11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11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711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7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11DC"/>
    <w:pPr>
      <w:ind w:left="720"/>
      <w:contextualSpacing/>
    </w:pPr>
  </w:style>
  <w:style w:type="paragraph" w:styleId="Revision">
    <w:name w:val="Revision"/>
    <w:hidden/>
    <w:uiPriority w:val="99"/>
    <w:semiHidden/>
    <w:rsid w:val="004711D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4711DC"/>
    <w:pPr>
      <w:numPr>
        <w:numId w:val="1"/>
      </w:numPr>
      <w:spacing w:after="0" w:line="240" w:lineRule="auto"/>
      <w:ind w:left="360"/>
    </w:pPr>
    <w:rPr>
      <w:rFonts w:ascii="Calibri" w:eastAsia="Times New Roman" w:hAnsi="Calibri" w:cs="Calibri"/>
      <w:noProof/>
      <w:szCs w:val="20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711DC"/>
    <w:rPr>
      <w:rFonts w:ascii="Calibri" w:eastAsia="Times New Roman" w:hAnsi="Calibri" w:cs="Calibri"/>
      <w:noProof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4711D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711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DC"/>
    <w:rPr>
      <w:rFonts w:ascii="Calibri" w:hAnsi="Calibri" w:cs="Calibri"/>
      <w:noProof/>
      <w:lang w:val="en-US"/>
    </w:rPr>
  </w:style>
  <w:style w:type="table" w:customStyle="1" w:styleId="TableSL">
    <w:name w:val="Table SL"/>
    <w:basedOn w:val="TableNormal"/>
    <w:uiPriority w:val="99"/>
    <w:rsid w:val="004711DC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4711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711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711DC"/>
    <w:pPr>
      <w:spacing w:after="0" w:line="240" w:lineRule="auto"/>
    </w:pPr>
  </w:style>
  <w:style w:type="character" w:customStyle="1" w:styleId="Olstomnmnande1">
    <w:name w:val="Olöst omnämnande1"/>
    <w:basedOn w:val="DefaultParagraphFont"/>
    <w:uiPriority w:val="99"/>
    <w:semiHidden/>
    <w:unhideWhenUsed/>
    <w:rsid w:val="004711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1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711D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1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11DC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4711DC"/>
  </w:style>
  <w:style w:type="character" w:customStyle="1" w:styleId="docsum-journal-citation">
    <w:name w:val="docsum-journal-citation"/>
    <w:basedOn w:val="DefaultParagraphFont"/>
    <w:rsid w:val="004711DC"/>
  </w:style>
  <w:style w:type="paragraph" w:customStyle="1" w:styleId="c-article-info-details">
    <w:name w:val="c-article-info-details"/>
    <w:basedOn w:val="Normal"/>
    <w:rsid w:val="00471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u-visually-hidden">
    <w:name w:val="u-visually-hidden"/>
    <w:basedOn w:val="DefaultParagraphFont"/>
    <w:rsid w:val="004711DC"/>
  </w:style>
  <w:style w:type="character" w:customStyle="1" w:styleId="identifier">
    <w:name w:val="identifier"/>
    <w:basedOn w:val="DefaultParagraphFont"/>
    <w:rsid w:val="004711DC"/>
  </w:style>
  <w:style w:type="paragraph" w:styleId="Caption">
    <w:name w:val="caption"/>
    <w:basedOn w:val="Normal"/>
    <w:next w:val="Normal"/>
    <w:uiPriority w:val="35"/>
    <w:unhideWhenUsed/>
    <w:qFormat/>
    <w:rsid w:val="004711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11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71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471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1DC"/>
  </w:style>
  <w:style w:type="paragraph" w:styleId="Footer">
    <w:name w:val="footer"/>
    <w:basedOn w:val="Normal"/>
    <w:link w:val="FooterChar"/>
    <w:uiPriority w:val="99"/>
    <w:unhideWhenUsed/>
    <w:rsid w:val="00471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1DC"/>
  </w:style>
  <w:style w:type="character" w:customStyle="1" w:styleId="highlight">
    <w:name w:val="highlight"/>
    <w:basedOn w:val="DefaultParagraphFont"/>
    <w:rsid w:val="004711DC"/>
  </w:style>
  <w:style w:type="character" w:styleId="LineNumber">
    <w:name w:val="line number"/>
    <w:basedOn w:val="DefaultParagraphFont"/>
    <w:uiPriority w:val="99"/>
    <w:semiHidden/>
    <w:unhideWhenUsed/>
    <w:rsid w:val="00471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90</Words>
  <Characters>12668</Characters>
  <Application>Microsoft Office Word</Application>
  <DocSecurity>0</DocSecurity>
  <Lines>105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rettou</dc:creator>
  <cp:keywords/>
  <dc:description/>
  <cp:lastModifiedBy>Erika Comasco</cp:lastModifiedBy>
  <cp:revision>2</cp:revision>
  <dcterms:created xsi:type="dcterms:W3CDTF">2024-10-03T07:47:00Z</dcterms:created>
  <dcterms:modified xsi:type="dcterms:W3CDTF">2024-10-03T07:47:00Z</dcterms:modified>
</cp:coreProperties>
</file>